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693AC" w14:textId="649B0F0D" w:rsidR="00E816D8" w:rsidRPr="0067694C" w:rsidRDefault="00E323F6" w:rsidP="0067694C">
      <w:pPr>
        <w:pStyle w:val="Heading3"/>
      </w:pPr>
      <w:bookmarkStart w:id="0" w:name="_Appendix_I_-"/>
      <w:bookmarkStart w:id="1" w:name="_Toc175559037"/>
      <w:bookmarkStart w:id="2" w:name="_Ref199861754"/>
      <w:bookmarkEnd w:id="0"/>
      <w:r>
        <w:t>Multimedia a</w:t>
      </w:r>
      <w:r w:rsidR="00E816D8" w:rsidRPr="00B2500B">
        <w:t xml:space="preserve">ppendix </w:t>
      </w:r>
      <w:r w:rsidR="00E75848">
        <w:t>1</w:t>
      </w:r>
      <w:r w:rsidR="00E816D8" w:rsidRPr="00B2500B">
        <w:t xml:space="preserve"> - Model development</w:t>
      </w:r>
      <w:bookmarkEnd w:id="1"/>
      <w:bookmarkEnd w:id="2"/>
    </w:p>
    <w:p w14:paraId="2FF36FE0" w14:textId="22B93972" w:rsidR="00E816D8" w:rsidRPr="00B2500B" w:rsidRDefault="00E816D8" w:rsidP="00E816D8">
      <w:r w:rsidRPr="006277C8">
        <w:t>The design of the AI prediction model</w:t>
      </w:r>
      <w:r w:rsidR="00DC367E">
        <w:t xml:space="preserve"> for admission descision</w:t>
      </w:r>
      <w:r w:rsidRPr="006277C8">
        <w:t xml:space="preserve"> is described in this Chapter. </w:t>
      </w:r>
      <w:r w:rsidR="00DC367E">
        <w:t>All chapters represent step</w:t>
      </w:r>
      <w:r w:rsidR="00287E44">
        <w:t>s within the model development using python 3.9.</w:t>
      </w:r>
    </w:p>
    <w:p w14:paraId="2917B766" w14:textId="77777777" w:rsidR="00E816D8" w:rsidRPr="00B2500B" w:rsidRDefault="00E816D8" w:rsidP="00E816D8">
      <w:pPr>
        <w:pStyle w:val="Heading4"/>
      </w:pPr>
      <w:r w:rsidRPr="00B2500B">
        <w:t>Data extraction</w:t>
      </w:r>
    </w:p>
    <w:p w14:paraId="6BE8DD01" w14:textId="3B0C9088" w:rsidR="00E816D8" w:rsidRPr="00B2500B" w:rsidRDefault="00E816D8" w:rsidP="00E816D8">
      <w:r>
        <w:t xml:space="preserve">The anonymised medical records of all patients presented between January 2018 and </w:t>
      </w:r>
      <w:r w:rsidR="00DC367E">
        <w:t xml:space="preserve">September </w:t>
      </w:r>
      <w:r>
        <w:t xml:space="preserve">2023 at the emergency departments of the two separate locations of the St. Antonius Hospital in the Netherlands were used for the design, validation and </w:t>
      </w:r>
      <w:r w:rsidR="008643CB">
        <w:t>real world impact</w:t>
      </w:r>
      <w:r>
        <w:t xml:space="preserve"> of a</w:t>
      </w:r>
      <w:r w:rsidR="262C833C">
        <w:t>n</w:t>
      </w:r>
      <w:r>
        <w:t xml:space="preserve"> AI model. The St. Antonius hospital is a level-II trauma center in an urban setting. </w:t>
      </w:r>
    </w:p>
    <w:p w14:paraId="5F736839" w14:textId="77777777" w:rsidR="00E816D8" w:rsidRPr="00B2500B" w:rsidRDefault="00E816D8" w:rsidP="00E816D8">
      <w:pPr>
        <w:pStyle w:val="Heading4"/>
      </w:pPr>
      <w:r w:rsidRPr="00B2500B">
        <w:t>Data cleaning</w:t>
      </w:r>
    </w:p>
    <w:p w14:paraId="5C12894E" w14:textId="32543507" w:rsidR="00E816D8" w:rsidRPr="00B2500B" w:rsidRDefault="00E816D8" w:rsidP="0067694C">
      <w:r w:rsidRPr="00B2500B">
        <w:t xml:space="preserve">All patients who were presented to one of the </w:t>
      </w:r>
      <w:r w:rsidR="00063A24">
        <w:t>EDs</w:t>
      </w:r>
      <w:r w:rsidRPr="00B2500B">
        <w:t xml:space="preserve"> (Nieuwegein or Utrecht) of the St. Antonius Hospital were eligible for inclusion. All patients 18 years of age or older were included. Patients were excluded if age was over 110 or gender was unknown. </w:t>
      </w:r>
    </w:p>
    <w:p w14:paraId="741A4F34" w14:textId="666B2CB9" w:rsidR="006C3FCE" w:rsidRPr="006C3FCE" w:rsidRDefault="00E816D8" w:rsidP="006C3FCE">
      <w:pPr>
        <w:rPr>
          <w:lang w:val="en-US"/>
        </w:rPr>
      </w:pPr>
      <w:r>
        <w:t>Several steps were taken as part of the data-cleaning phase. Blood pressure was separated into upper and lower pressure, the temperature was converted from Fahrenheit to Celsius</w:t>
      </w:r>
      <w:r w:rsidR="00063A24">
        <w:t>,</w:t>
      </w:r>
      <w:r>
        <w:t xml:space="preserve"> and all orders in which </w:t>
      </w:r>
      <w:r w:rsidR="00063A24">
        <w:t xml:space="preserve">the </w:t>
      </w:r>
      <w:r>
        <w:t>order time was not filled were removed, as it cannot be determined whether the order was placed during the ED stay.</w:t>
      </w:r>
      <w:r w:rsidR="006C3FCE">
        <w:t xml:space="preserve"> </w:t>
      </w:r>
      <w:r w:rsidR="006C3FCE" w:rsidRPr="19BC7862">
        <w:rPr>
          <w:lang w:val="en-US"/>
        </w:rPr>
        <w:t>For the categorical features</w:t>
      </w:r>
      <w:r w:rsidR="00882718" w:rsidRPr="19BC7862">
        <w:rPr>
          <w:lang w:val="en-US"/>
        </w:rPr>
        <w:t xml:space="preserve"> specialty, </w:t>
      </w:r>
      <w:r w:rsidR="002144EB" w:rsidRPr="19BC7862">
        <w:rPr>
          <w:lang w:val="en-US"/>
        </w:rPr>
        <w:t>primary complaint, arrival method, referral type, location, gender, and arrival time</w:t>
      </w:r>
      <w:r w:rsidR="00D94BB0">
        <w:rPr>
          <w:lang w:val="en-US"/>
        </w:rPr>
        <w:t>,</w:t>
      </w:r>
      <w:r w:rsidR="002144EB" w:rsidRPr="19BC7862">
        <w:rPr>
          <w:lang w:val="en-US"/>
        </w:rPr>
        <w:t xml:space="preserve"> </w:t>
      </w:r>
      <w:r w:rsidR="00882718" w:rsidRPr="19BC7862">
        <w:rPr>
          <w:lang w:val="en-US"/>
        </w:rPr>
        <w:t>o</w:t>
      </w:r>
      <w:r w:rsidR="006C3FCE" w:rsidRPr="19BC7862">
        <w:rPr>
          <w:lang w:val="en-US"/>
        </w:rPr>
        <w:t xml:space="preserve">ne-hot encoding </w:t>
      </w:r>
      <w:r w:rsidR="46CB721D" w:rsidRPr="19BC7862">
        <w:rPr>
          <w:lang w:val="en-US"/>
        </w:rPr>
        <w:t>is</w:t>
      </w:r>
      <w:r w:rsidR="006C3FCE" w:rsidRPr="19BC7862">
        <w:rPr>
          <w:lang w:val="en-US"/>
        </w:rPr>
        <w:t xml:space="preserve"> used.</w:t>
      </w:r>
    </w:p>
    <w:p w14:paraId="7631F4C7" w14:textId="6AA21DE5" w:rsidR="00E816D8" w:rsidRPr="00B2500B" w:rsidRDefault="00E816D8" w:rsidP="0067694C">
      <w:r>
        <w:t>We also looked at missing values, normal values, lower limit</w:t>
      </w:r>
      <w:r w:rsidR="00D94BB0">
        <w:t>,</w:t>
      </w:r>
      <w:r>
        <w:t xml:space="preserve"> and upper limit. In </w:t>
      </w:r>
      <w:r w:rsidR="6B25EE15">
        <w:t xml:space="preserve">some </w:t>
      </w:r>
      <w:r w:rsidR="6D1C7B94">
        <w:t>cases,</w:t>
      </w:r>
      <w:r>
        <w:t xml:space="preserve"> there might be odd lab </w:t>
      </w:r>
      <w:r w:rsidR="00D94BB0">
        <w:t>values</w:t>
      </w:r>
      <w:r>
        <w:t xml:space="preserve"> among them due to a typo, for instance. Together with the specialist, </w:t>
      </w:r>
      <w:r w:rsidR="00D94BB0">
        <w:t>it</w:t>
      </w:r>
      <w:r>
        <w:t xml:space="preserve"> is discussed which normal value, lower limit</w:t>
      </w:r>
      <w:r w:rsidR="00D94BB0">
        <w:t>,</w:t>
      </w:r>
      <w:r>
        <w:t xml:space="preserve"> and upper limit to use. Anything not within the range </w:t>
      </w:r>
      <w:r w:rsidR="0067694C">
        <w:t xml:space="preserve">(of lower to upper limit) </w:t>
      </w:r>
      <w:r>
        <w:t>or missing is replaced by the normal value. See</w:t>
      </w:r>
      <w:r w:rsidR="00476B3B">
        <w:t xml:space="preserve"> </w:t>
      </w:r>
      <w:r w:rsidR="008E6C6A">
        <w:fldChar w:fldCharType="begin"/>
      </w:r>
      <w:r w:rsidR="008E6C6A">
        <w:instrText xml:space="preserve"> REF _Ref195514285 \h </w:instrText>
      </w:r>
      <w:r w:rsidR="008E6C6A">
        <w:fldChar w:fldCharType="separate"/>
      </w:r>
      <w:r w:rsidR="008E6C6A" w:rsidRPr="00AC3153">
        <w:t xml:space="preserve">Table </w:t>
      </w:r>
      <w:r w:rsidR="00E75848">
        <w:t>S1</w:t>
      </w:r>
      <w:r w:rsidR="008E6C6A">
        <w:fldChar w:fldCharType="end"/>
      </w:r>
      <w:r w:rsidR="008E6C6A">
        <w:t xml:space="preserve"> </w:t>
      </w:r>
      <w:r>
        <w:t>for more information.</w:t>
      </w:r>
      <w:r w:rsidR="0067694C">
        <w:t xml:space="preserve"> For </w:t>
      </w:r>
      <w:r w:rsidR="006C3FCE">
        <w:t>pulse rate</w:t>
      </w:r>
      <w:r w:rsidR="00D94BB0">
        <w:t>,</w:t>
      </w:r>
      <w:r w:rsidR="0067694C">
        <w:t xml:space="preserve"> the normal value is based on multiple parameters. This can be seen in </w:t>
      </w:r>
      <w:r w:rsidR="00550815">
        <w:fldChar w:fldCharType="begin" w:fldLock="1"/>
      </w:r>
      <w:r w:rsidR="00550815">
        <w:instrText>ADDIN CSL_CITATION {"citationItems":[{"id":"ITEM-1","itemData":{"PMID":"1905522","abstract":"Objective-This report presents national reference data on resting pulse rate (RPR), for all ages of the U.S. population, from 1999-2008. Methods-During 1999-2008, 49,114 persons were examined. From this, a normative sample comprising 35,302 persons was identified as those who did not have a current medical condition or use a medication that would affect the RPR. RPR was obtained after the participant had been seated and had rested quietly for approximately 4 minutes. Results-RPR is inversely associated with age. There is a mean RPR of 129 beats per minute (standard error, or SE, 0.9) at less than age 1 year, which decreases to a mean RPR of 96 beats/min (SE 0.5) by age 5, and further decreases to 78 beats/min (SE 0.3) in early adolescence. The mean RPR in adulthood plateaus at 72 beats/min (SE 0.2) (p &lt; 0.05 for trend). In addition, there is a significant gender difference, with the male pulse rate plateauing in early adulthood, while the female resting pulse plateaus later when middle-aged. There are two exceptions, that is, infants under age 1 year and adults aged 80 and over, when the mean RPR is statistically and significantly higher in females than in males (females under age 20 have an RPR of 90 beats/min, SE 0.3, and males under age 20 have an RPR of 86 beats/min, SE 0.3, p &lt; 0.05; females aged 20 and over have an RPR of 74 beats/min, SE 0.2, and males aged 20 and over have an RPR of 71 beats/min, SE 0.3, p &lt; 0.05). After controlling for age effects, non-Hispanic black males have a significantly (p &lt; 0.001) lower mean RPR (74 beats/min) than non-Hispanic white males (77 beats/min) and Mexican-American males (76 beats/min). Among females, non-Hispanic black females (79 beats/min) and Mexican-American females (79 beats/min) had statistically and significantly (p &lt; 0.01) lower mean RPRs compared with non-Hispanic white females (80 beats/min). Among males, the prevalence of clinically defined tachycardia (abnormally fast heart rate, RPR 100 beats/min) is 1.3% (95% CI = 1.1-1.7), and the prevalence of clinically defined bradycardia (abnormally slow heart rate, RPR &lt; 60 beats/min) is 15.2% (95% CI = 14.1-16.4). For adult females, these prevalences are 1.9% (95% CI = 1.6-2.3) for clinical tachycardia and 6.9% (95% CI = 6.2-7.8) for clinical bradycardia. Controlling for age, males have higher odds (2.43, 95% CI = 2.09-2.83) of having bradycardia, and notably lower odds (0.71, 95% CI = 0.52-0.97) of having tachycardia than women. Conclusions-The data prov…","author":[{"dropping-particle":"","family":"Ostchega","given":"Yechiam","non-dropping-particle":"","parse-names":false,"suffix":""},{"dropping-particle":"","family":"Porter","given":"Kathryn S","non-dropping-particle":"","parse-names":false,"suffix":""},{"dropping-particle":"","family":"Hughes","given":"Jeffery","non-dropping-particle":"","parse-names":false,"suffix":""},{"dropping-particle":"","family":"Charles","given":"M P H ;","non-dropping-particle":"","parse-names":false,"suffix":""},{"dropping-particle":"","family":"Dillon","given":"F","non-dropping-particle":"","parse-names":false,"suffix":""},{"dropping-particle":"","family":"Nwankwo","given":"Tatiana","non-dropping-particle":"","parse-names":false,"suffix":""}],"id":"ITEM-1","issued":{"date-parts":[["2011"]]},"title":"Resting Pulse Rate Reference Data for Children, Adolescents, and Adults: United States, 1999-2008","type":"article-journal"},"uris":["http://www.mendeley.com/documents/?uuid=504f7f12-6cec-3b0b-8f78-969d8c4639c8"]}],"mendeley":{"formattedCitation":"[1]","plainTextFormattedCitation":"[1]","previouslyFormattedCitation":"[1]"},"properties":{"noteIndex":0},"schema":"https://github.com/citation-style-language/schema/raw/master/csl-citation.json"}</w:instrText>
      </w:r>
      <w:r w:rsidR="00550815">
        <w:fldChar w:fldCharType="separate"/>
      </w:r>
      <w:r w:rsidR="00550815" w:rsidRPr="00550815">
        <w:rPr>
          <w:noProof/>
        </w:rPr>
        <w:t>[1]</w:t>
      </w:r>
      <w:r w:rsidR="00550815">
        <w:fldChar w:fldCharType="end"/>
      </w:r>
      <w:r w:rsidR="0067694C">
        <w:t>.</w:t>
      </w:r>
    </w:p>
    <w:p w14:paraId="5AA522A4" w14:textId="6861B7DA" w:rsidR="00476B3B" w:rsidRPr="00707F46" w:rsidRDefault="00476B3B" w:rsidP="00AC3153">
      <w:pPr>
        <w:pStyle w:val="Caption"/>
        <w:keepNext/>
        <w:jc w:val="center"/>
      </w:pPr>
      <w:bookmarkStart w:id="3" w:name="_Ref195514285"/>
      <w:bookmarkStart w:id="4" w:name="_Ref195514275"/>
      <w:r w:rsidRPr="00AC3153">
        <w:rPr>
          <w:rFonts w:ascii="Times New Roman" w:hAnsi="Times New Roman"/>
          <w:sz w:val="22"/>
          <w:szCs w:val="22"/>
        </w:rPr>
        <w:t xml:space="preserve">Table </w:t>
      </w:r>
      <w:bookmarkEnd w:id="3"/>
      <w:r w:rsidR="00E75848">
        <w:rPr>
          <w:rFonts w:ascii="Times New Roman" w:hAnsi="Times New Roman"/>
          <w:sz w:val="22"/>
          <w:szCs w:val="22"/>
        </w:rPr>
        <w:t>S1</w:t>
      </w:r>
      <w:r w:rsidRPr="00AC3153">
        <w:rPr>
          <w:rFonts w:ascii="Times New Roman" w:hAnsi="Times New Roman"/>
          <w:sz w:val="22"/>
          <w:szCs w:val="22"/>
        </w:rPr>
        <w:t xml:space="preserve">, </w:t>
      </w:r>
      <w:r w:rsidR="0034363B">
        <w:rPr>
          <w:rFonts w:ascii="Times New Roman" w:hAnsi="Times New Roman"/>
          <w:sz w:val="22"/>
          <w:szCs w:val="22"/>
        </w:rPr>
        <w:t>I</w:t>
      </w:r>
      <w:r w:rsidRPr="00AC3153">
        <w:rPr>
          <w:rFonts w:ascii="Times New Roman" w:hAnsi="Times New Roman"/>
          <w:sz w:val="22"/>
          <w:szCs w:val="22"/>
        </w:rPr>
        <w:t>mputed values</w:t>
      </w:r>
      <w:bookmarkEnd w:id="4"/>
    </w:p>
    <w:tbl>
      <w:tblPr>
        <w:tblStyle w:val="TableGrid"/>
        <w:tblW w:w="0" w:type="auto"/>
        <w:tblLook w:val="04A0" w:firstRow="1" w:lastRow="0" w:firstColumn="1" w:lastColumn="0" w:noHBand="0" w:noVBand="1"/>
      </w:tblPr>
      <w:tblGrid>
        <w:gridCol w:w="2689"/>
        <w:gridCol w:w="1417"/>
        <w:gridCol w:w="1276"/>
        <w:gridCol w:w="2268"/>
      </w:tblGrid>
      <w:tr w:rsidR="0067694C" w:rsidRPr="008441AC" w14:paraId="1BF8AE80" w14:textId="77777777" w:rsidTr="0067694C">
        <w:trPr>
          <w:trHeight w:val="227"/>
        </w:trPr>
        <w:tc>
          <w:tcPr>
            <w:tcW w:w="2689" w:type="dxa"/>
          </w:tcPr>
          <w:p w14:paraId="0E6AA0FE" w14:textId="77777777" w:rsidR="00E816D8" w:rsidRPr="008441AC" w:rsidRDefault="00E816D8" w:rsidP="00DC367E">
            <w:pPr>
              <w:pStyle w:val="NoSpacing"/>
              <w:rPr>
                <w:rFonts w:ascii="Times New Roman" w:hAnsi="Times New Roman" w:cs="Times New Roman"/>
                <w:b/>
                <w:bCs/>
                <w:sz w:val="18"/>
                <w:szCs w:val="18"/>
              </w:rPr>
            </w:pPr>
            <w:r w:rsidRPr="008441AC">
              <w:rPr>
                <w:rFonts w:ascii="Times New Roman" w:hAnsi="Times New Roman" w:cs="Times New Roman"/>
                <w:b/>
                <w:bCs/>
                <w:sz w:val="18"/>
                <w:szCs w:val="18"/>
              </w:rPr>
              <w:t>Components</w:t>
            </w:r>
          </w:p>
        </w:tc>
        <w:tc>
          <w:tcPr>
            <w:tcW w:w="1417" w:type="dxa"/>
          </w:tcPr>
          <w:p w14:paraId="2BAEFB6E" w14:textId="77777777" w:rsidR="00E816D8" w:rsidRPr="008441AC" w:rsidRDefault="00E816D8" w:rsidP="00DC367E">
            <w:pPr>
              <w:pStyle w:val="NoSpacing"/>
              <w:rPr>
                <w:rFonts w:ascii="Times New Roman" w:hAnsi="Times New Roman" w:cs="Times New Roman"/>
                <w:b/>
                <w:bCs/>
                <w:sz w:val="18"/>
                <w:szCs w:val="18"/>
              </w:rPr>
            </w:pPr>
            <w:r w:rsidRPr="008441AC">
              <w:rPr>
                <w:rFonts w:ascii="Times New Roman" w:hAnsi="Times New Roman" w:cs="Times New Roman"/>
                <w:b/>
                <w:bCs/>
                <w:sz w:val="18"/>
                <w:szCs w:val="18"/>
              </w:rPr>
              <w:t>Lower limit</w:t>
            </w:r>
          </w:p>
        </w:tc>
        <w:tc>
          <w:tcPr>
            <w:tcW w:w="1276" w:type="dxa"/>
          </w:tcPr>
          <w:p w14:paraId="72F0658D" w14:textId="77777777" w:rsidR="00E816D8" w:rsidRPr="008441AC" w:rsidRDefault="00E816D8" w:rsidP="00DC367E">
            <w:pPr>
              <w:pStyle w:val="NoSpacing"/>
              <w:rPr>
                <w:rFonts w:ascii="Times New Roman" w:hAnsi="Times New Roman" w:cs="Times New Roman"/>
                <w:b/>
                <w:bCs/>
                <w:sz w:val="18"/>
                <w:szCs w:val="18"/>
              </w:rPr>
            </w:pPr>
            <w:r w:rsidRPr="008441AC">
              <w:rPr>
                <w:rFonts w:ascii="Times New Roman" w:hAnsi="Times New Roman" w:cs="Times New Roman"/>
                <w:b/>
                <w:bCs/>
                <w:sz w:val="18"/>
                <w:szCs w:val="18"/>
              </w:rPr>
              <w:t>Upper limit</w:t>
            </w:r>
          </w:p>
        </w:tc>
        <w:tc>
          <w:tcPr>
            <w:tcW w:w="2268" w:type="dxa"/>
          </w:tcPr>
          <w:p w14:paraId="0B74D414" w14:textId="77777777" w:rsidR="00E816D8" w:rsidRPr="008441AC" w:rsidRDefault="00E816D8" w:rsidP="00DC367E">
            <w:pPr>
              <w:pStyle w:val="NoSpacing"/>
              <w:rPr>
                <w:rFonts w:ascii="Times New Roman" w:hAnsi="Times New Roman" w:cs="Times New Roman"/>
                <w:b/>
                <w:bCs/>
                <w:sz w:val="18"/>
                <w:szCs w:val="18"/>
              </w:rPr>
            </w:pPr>
            <w:r w:rsidRPr="008441AC">
              <w:rPr>
                <w:rFonts w:ascii="Times New Roman" w:hAnsi="Times New Roman" w:cs="Times New Roman"/>
                <w:b/>
                <w:bCs/>
                <w:sz w:val="18"/>
                <w:szCs w:val="18"/>
              </w:rPr>
              <w:t>Imputed normal value</w:t>
            </w:r>
          </w:p>
        </w:tc>
      </w:tr>
      <w:tr w:rsidR="00DA02FA" w:rsidRPr="008441AC" w14:paraId="4003EB32" w14:textId="77777777" w:rsidTr="0067694C">
        <w:trPr>
          <w:trHeight w:val="227"/>
        </w:trPr>
        <w:tc>
          <w:tcPr>
            <w:tcW w:w="2689" w:type="dxa"/>
          </w:tcPr>
          <w:p w14:paraId="2E4B36EC" w14:textId="1F357A12"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SpO2</w:t>
            </w:r>
          </w:p>
        </w:tc>
        <w:tc>
          <w:tcPr>
            <w:tcW w:w="1417" w:type="dxa"/>
          </w:tcPr>
          <w:p w14:paraId="1686CE15"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4C9CC702"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00</w:t>
            </w:r>
          </w:p>
        </w:tc>
        <w:tc>
          <w:tcPr>
            <w:tcW w:w="2268" w:type="dxa"/>
          </w:tcPr>
          <w:p w14:paraId="358B673A"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98</w:t>
            </w:r>
          </w:p>
        </w:tc>
      </w:tr>
      <w:tr w:rsidR="00DA02FA" w:rsidRPr="008441AC" w14:paraId="426C0DD1" w14:textId="77777777" w:rsidTr="0067694C">
        <w:trPr>
          <w:trHeight w:val="227"/>
        </w:trPr>
        <w:tc>
          <w:tcPr>
            <w:tcW w:w="2689" w:type="dxa"/>
          </w:tcPr>
          <w:p w14:paraId="7162AFCF" w14:textId="3F2D97B3"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Pulse rate</w:t>
            </w:r>
          </w:p>
        </w:tc>
        <w:tc>
          <w:tcPr>
            <w:tcW w:w="1417" w:type="dxa"/>
          </w:tcPr>
          <w:p w14:paraId="71FF7F73"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71C9444D"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300</w:t>
            </w:r>
          </w:p>
        </w:tc>
        <w:tc>
          <w:tcPr>
            <w:tcW w:w="2268" w:type="dxa"/>
          </w:tcPr>
          <w:p w14:paraId="514E42F8" w14:textId="49A5CEC5" w:rsidR="00DA02FA" w:rsidRPr="001A3BF0" w:rsidRDefault="001A3BF0"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Ostchega et al.</w:t>
            </w:r>
            <w:r>
              <w:rPr>
                <w:rFonts w:ascii="Times New Roman" w:hAnsi="Times New Roman" w:cs="Times New Roman"/>
                <w:sz w:val="18"/>
                <w:szCs w:val="18"/>
                <w:lang w:val="en-US"/>
              </w:rPr>
              <w:t xml:space="preserve"> </w:t>
            </w:r>
            <w:r w:rsidR="007157F2">
              <w:rPr>
                <w:rFonts w:ascii="Times New Roman" w:hAnsi="Times New Roman" w:cs="Times New Roman"/>
                <w:sz w:val="18"/>
                <w:szCs w:val="18"/>
                <w:lang w:val="en-US"/>
              </w:rPr>
              <w:t>[</w:t>
            </w:r>
            <w:r w:rsidR="00FD4382">
              <w:rPr>
                <w:rFonts w:ascii="Times New Roman" w:hAnsi="Times New Roman" w:cs="Times New Roman"/>
                <w:sz w:val="18"/>
                <w:szCs w:val="18"/>
                <w:lang w:val="en-US"/>
              </w:rPr>
              <w:t>1</w:t>
            </w:r>
            <w:r w:rsidRPr="001A3BF0">
              <w:rPr>
                <w:rFonts w:ascii="Times New Roman" w:hAnsi="Times New Roman" w:cs="Times New Roman"/>
                <w:sz w:val="18"/>
                <w:szCs w:val="18"/>
                <w:lang w:val="en-US"/>
              </w:rPr>
              <w:t>]</w:t>
            </w:r>
            <w:r w:rsidR="00DA02FA" w:rsidRPr="001A3BF0">
              <w:rPr>
                <w:rFonts w:ascii="Times New Roman" w:hAnsi="Times New Roman" w:cs="Times New Roman"/>
                <w:sz w:val="18"/>
                <w:szCs w:val="18"/>
                <w:lang w:val="en-US"/>
              </w:rPr>
              <w:t xml:space="preserve"> </w:t>
            </w:r>
          </w:p>
        </w:tc>
      </w:tr>
      <w:tr w:rsidR="00DA02FA" w:rsidRPr="008441AC" w14:paraId="65F2F76E" w14:textId="77777777" w:rsidTr="0067694C">
        <w:trPr>
          <w:trHeight w:val="227"/>
        </w:trPr>
        <w:tc>
          <w:tcPr>
            <w:tcW w:w="2689" w:type="dxa"/>
          </w:tcPr>
          <w:p w14:paraId="465AF014" w14:textId="462FDACC"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Overpressure</w:t>
            </w:r>
          </w:p>
        </w:tc>
        <w:tc>
          <w:tcPr>
            <w:tcW w:w="1417" w:type="dxa"/>
          </w:tcPr>
          <w:p w14:paraId="29B91159"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0</w:t>
            </w:r>
          </w:p>
        </w:tc>
        <w:tc>
          <w:tcPr>
            <w:tcW w:w="1276" w:type="dxa"/>
          </w:tcPr>
          <w:p w14:paraId="3BDB5441"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250</w:t>
            </w:r>
          </w:p>
        </w:tc>
        <w:tc>
          <w:tcPr>
            <w:tcW w:w="2268" w:type="dxa"/>
          </w:tcPr>
          <w:p w14:paraId="683C220B"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120</w:t>
            </w:r>
          </w:p>
        </w:tc>
      </w:tr>
      <w:tr w:rsidR="00DA02FA" w:rsidRPr="008441AC" w14:paraId="3266042B" w14:textId="77777777" w:rsidTr="0067694C">
        <w:trPr>
          <w:trHeight w:val="227"/>
        </w:trPr>
        <w:tc>
          <w:tcPr>
            <w:tcW w:w="2689" w:type="dxa"/>
          </w:tcPr>
          <w:p w14:paraId="350B2555" w14:textId="673FC0E3" w:rsidR="00DA02FA" w:rsidRPr="001A3BF0" w:rsidRDefault="008441AC" w:rsidP="008441AC">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Under</w:t>
            </w:r>
            <w:r w:rsidR="00DA02FA" w:rsidRPr="001A3BF0">
              <w:rPr>
                <w:rFonts w:ascii="Times New Roman" w:hAnsi="Times New Roman" w:cs="Times New Roman"/>
                <w:sz w:val="18"/>
                <w:szCs w:val="18"/>
                <w:lang w:val="en-US"/>
              </w:rPr>
              <w:t>pressure</w:t>
            </w:r>
          </w:p>
        </w:tc>
        <w:tc>
          <w:tcPr>
            <w:tcW w:w="1417" w:type="dxa"/>
          </w:tcPr>
          <w:p w14:paraId="07A3F6B7"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0</w:t>
            </w:r>
          </w:p>
        </w:tc>
        <w:tc>
          <w:tcPr>
            <w:tcW w:w="1276" w:type="dxa"/>
          </w:tcPr>
          <w:p w14:paraId="383C6CE0"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150</w:t>
            </w:r>
          </w:p>
        </w:tc>
        <w:tc>
          <w:tcPr>
            <w:tcW w:w="2268" w:type="dxa"/>
          </w:tcPr>
          <w:p w14:paraId="01298F2B"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80</w:t>
            </w:r>
          </w:p>
        </w:tc>
      </w:tr>
      <w:tr w:rsidR="00DA02FA" w:rsidRPr="008441AC" w14:paraId="39913229" w14:textId="77777777" w:rsidTr="0067694C">
        <w:trPr>
          <w:trHeight w:val="227"/>
        </w:trPr>
        <w:tc>
          <w:tcPr>
            <w:tcW w:w="2689" w:type="dxa"/>
          </w:tcPr>
          <w:p w14:paraId="0EBAAB29" w14:textId="736048F5"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Respiratory rate</w:t>
            </w:r>
          </w:p>
        </w:tc>
        <w:tc>
          <w:tcPr>
            <w:tcW w:w="1417" w:type="dxa"/>
          </w:tcPr>
          <w:p w14:paraId="2A44F217"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0</w:t>
            </w:r>
          </w:p>
        </w:tc>
        <w:tc>
          <w:tcPr>
            <w:tcW w:w="1276" w:type="dxa"/>
          </w:tcPr>
          <w:p w14:paraId="3208224D"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60</w:t>
            </w:r>
          </w:p>
        </w:tc>
        <w:tc>
          <w:tcPr>
            <w:tcW w:w="2268" w:type="dxa"/>
          </w:tcPr>
          <w:p w14:paraId="7D18C02B"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12</w:t>
            </w:r>
          </w:p>
        </w:tc>
      </w:tr>
      <w:tr w:rsidR="00DA02FA" w:rsidRPr="008441AC" w14:paraId="02E781FC" w14:textId="77777777" w:rsidTr="0067694C">
        <w:trPr>
          <w:trHeight w:val="227"/>
        </w:trPr>
        <w:tc>
          <w:tcPr>
            <w:tcW w:w="2689" w:type="dxa"/>
          </w:tcPr>
          <w:p w14:paraId="123E2CC8" w14:textId="42003B23"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Temperature</w:t>
            </w:r>
          </w:p>
        </w:tc>
        <w:tc>
          <w:tcPr>
            <w:tcW w:w="1417" w:type="dxa"/>
          </w:tcPr>
          <w:p w14:paraId="7648BEFB"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20</w:t>
            </w:r>
          </w:p>
        </w:tc>
        <w:tc>
          <w:tcPr>
            <w:tcW w:w="1276" w:type="dxa"/>
          </w:tcPr>
          <w:p w14:paraId="5FD3AA94"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43</w:t>
            </w:r>
          </w:p>
        </w:tc>
        <w:tc>
          <w:tcPr>
            <w:tcW w:w="2268" w:type="dxa"/>
          </w:tcPr>
          <w:p w14:paraId="5643D24C"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37</w:t>
            </w:r>
          </w:p>
        </w:tc>
      </w:tr>
      <w:tr w:rsidR="00DA02FA" w:rsidRPr="008441AC" w14:paraId="63D4D58B" w14:textId="77777777" w:rsidTr="0067694C">
        <w:trPr>
          <w:trHeight w:val="227"/>
        </w:trPr>
        <w:tc>
          <w:tcPr>
            <w:tcW w:w="2689" w:type="dxa"/>
          </w:tcPr>
          <w:p w14:paraId="067241E5" w14:textId="23D9BA8F"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Pain score</w:t>
            </w:r>
          </w:p>
        </w:tc>
        <w:tc>
          <w:tcPr>
            <w:tcW w:w="1417" w:type="dxa"/>
          </w:tcPr>
          <w:p w14:paraId="68569B26"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0</w:t>
            </w:r>
          </w:p>
        </w:tc>
        <w:tc>
          <w:tcPr>
            <w:tcW w:w="1276" w:type="dxa"/>
          </w:tcPr>
          <w:p w14:paraId="5D8AF109"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10</w:t>
            </w:r>
          </w:p>
        </w:tc>
        <w:tc>
          <w:tcPr>
            <w:tcW w:w="2268" w:type="dxa"/>
          </w:tcPr>
          <w:p w14:paraId="364DDAEF" w14:textId="77777777" w:rsidR="00DA02FA" w:rsidRPr="001A3BF0" w:rsidRDefault="00DA02FA" w:rsidP="00DA02FA">
            <w:pPr>
              <w:pStyle w:val="NoSpacing"/>
              <w:rPr>
                <w:rFonts w:ascii="Times New Roman" w:hAnsi="Times New Roman" w:cs="Times New Roman"/>
                <w:sz w:val="18"/>
                <w:szCs w:val="18"/>
                <w:lang w:val="en-US"/>
              </w:rPr>
            </w:pPr>
            <w:r w:rsidRPr="001A3BF0">
              <w:rPr>
                <w:rFonts w:ascii="Times New Roman" w:hAnsi="Times New Roman" w:cs="Times New Roman"/>
                <w:sz w:val="18"/>
                <w:szCs w:val="18"/>
                <w:lang w:val="en-US"/>
              </w:rPr>
              <w:t>0</w:t>
            </w:r>
          </w:p>
        </w:tc>
      </w:tr>
      <w:tr w:rsidR="00DA02FA" w:rsidRPr="008441AC" w14:paraId="3F9F160F" w14:textId="77777777" w:rsidTr="0067694C">
        <w:trPr>
          <w:trHeight w:val="227"/>
        </w:trPr>
        <w:tc>
          <w:tcPr>
            <w:tcW w:w="2689" w:type="dxa"/>
          </w:tcPr>
          <w:p w14:paraId="771123B6" w14:textId="0CA3F916" w:rsidR="00DA02FA" w:rsidRPr="008441AC" w:rsidRDefault="00D94BB0" w:rsidP="00DA02FA">
            <w:pPr>
              <w:pStyle w:val="NoSpacing"/>
              <w:rPr>
                <w:rFonts w:ascii="Times New Roman" w:hAnsi="Times New Roman" w:cs="Times New Roman"/>
                <w:sz w:val="18"/>
                <w:szCs w:val="18"/>
              </w:rPr>
            </w:pPr>
            <w:r>
              <w:rPr>
                <w:rFonts w:ascii="Times New Roman" w:hAnsi="Times New Roman" w:cs="Times New Roman"/>
                <w:sz w:val="18"/>
                <w:szCs w:val="18"/>
              </w:rPr>
              <w:t>Glasgow</w:t>
            </w:r>
            <w:r w:rsidR="00DA02FA" w:rsidRPr="008441AC">
              <w:rPr>
                <w:rFonts w:ascii="Times New Roman" w:hAnsi="Times New Roman" w:cs="Times New Roman"/>
                <w:sz w:val="18"/>
                <w:szCs w:val="18"/>
              </w:rPr>
              <w:t xml:space="preserve"> Coma Scale</w:t>
            </w:r>
          </w:p>
        </w:tc>
        <w:tc>
          <w:tcPr>
            <w:tcW w:w="1417" w:type="dxa"/>
          </w:tcPr>
          <w:p w14:paraId="679404BC"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3</w:t>
            </w:r>
          </w:p>
        </w:tc>
        <w:tc>
          <w:tcPr>
            <w:tcW w:w="1276" w:type="dxa"/>
          </w:tcPr>
          <w:p w14:paraId="348697CF"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5</w:t>
            </w:r>
          </w:p>
        </w:tc>
        <w:tc>
          <w:tcPr>
            <w:tcW w:w="2268" w:type="dxa"/>
          </w:tcPr>
          <w:p w14:paraId="2A7AAF2D"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5</w:t>
            </w:r>
          </w:p>
        </w:tc>
      </w:tr>
      <w:tr w:rsidR="00DA02FA" w:rsidRPr="008441AC" w14:paraId="716E3C91" w14:textId="77777777" w:rsidTr="0067694C">
        <w:trPr>
          <w:trHeight w:val="227"/>
        </w:trPr>
        <w:tc>
          <w:tcPr>
            <w:tcW w:w="2689" w:type="dxa"/>
          </w:tcPr>
          <w:p w14:paraId="551E0694" w14:textId="74973551"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Platelets</w:t>
            </w:r>
          </w:p>
        </w:tc>
        <w:tc>
          <w:tcPr>
            <w:tcW w:w="1417" w:type="dxa"/>
          </w:tcPr>
          <w:p w14:paraId="7BEF4064"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24863A5C"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3000</w:t>
            </w:r>
          </w:p>
        </w:tc>
        <w:tc>
          <w:tcPr>
            <w:tcW w:w="2268" w:type="dxa"/>
          </w:tcPr>
          <w:p w14:paraId="4C79A2FA"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50</w:t>
            </w:r>
          </w:p>
        </w:tc>
      </w:tr>
      <w:tr w:rsidR="00DA02FA" w:rsidRPr="008441AC" w14:paraId="4A50564E" w14:textId="77777777" w:rsidTr="0067694C">
        <w:trPr>
          <w:trHeight w:val="227"/>
        </w:trPr>
        <w:tc>
          <w:tcPr>
            <w:tcW w:w="2689" w:type="dxa"/>
          </w:tcPr>
          <w:p w14:paraId="2D166829" w14:textId="64D6D74E"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MCV</w:t>
            </w:r>
          </w:p>
        </w:tc>
        <w:tc>
          <w:tcPr>
            <w:tcW w:w="1417" w:type="dxa"/>
          </w:tcPr>
          <w:p w14:paraId="4FA6AC82"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35</w:t>
            </w:r>
          </w:p>
        </w:tc>
        <w:tc>
          <w:tcPr>
            <w:tcW w:w="1276" w:type="dxa"/>
          </w:tcPr>
          <w:p w14:paraId="4834D93C"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50</w:t>
            </w:r>
          </w:p>
        </w:tc>
        <w:tc>
          <w:tcPr>
            <w:tcW w:w="2268" w:type="dxa"/>
          </w:tcPr>
          <w:p w14:paraId="2E7E9CC1"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98</w:t>
            </w:r>
          </w:p>
        </w:tc>
      </w:tr>
      <w:tr w:rsidR="00DA02FA" w:rsidRPr="008441AC" w14:paraId="49F6336B" w14:textId="77777777" w:rsidTr="0067694C">
        <w:trPr>
          <w:trHeight w:val="227"/>
        </w:trPr>
        <w:tc>
          <w:tcPr>
            <w:tcW w:w="2689" w:type="dxa"/>
          </w:tcPr>
          <w:p w14:paraId="070BBF0A" w14:textId="4BE609DF"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Hematocrit</w:t>
            </w:r>
          </w:p>
        </w:tc>
        <w:tc>
          <w:tcPr>
            <w:tcW w:w="1417" w:type="dxa"/>
          </w:tcPr>
          <w:p w14:paraId="68AC87CC"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1</w:t>
            </w:r>
          </w:p>
        </w:tc>
        <w:tc>
          <w:tcPr>
            <w:tcW w:w="1276" w:type="dxa"/>
          </w:tcPr>
          <w:p w14:paraId="3DE27A8C"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8</w:t>
            </w:r>
          </w:p>
        </w:tc>
        <w:tc>
          <w:tcPr>
            <w:tcW w:w="2268" w:type="dxa"/>
          </w:tcPr>
          <w:p w14:paraId="348413BE"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4</w:t>
            </w:r>
          </w:p>
        </w:tc>
      </w:tr>
      <w:tr w:rsidR="00DA02FA" w:rsidRPr="008441AC" w14:paraId="47A958A6" w14:textId="77777777" w:rsidTr="0067694C">
        <w:trPr>
          <w:trHeight w:val="227"/>
        </w:trPr>
        <w:tc>
          <w:tcPr>
            <w:tcW w:w="2689" w:type="dxa"/>
          </w:tcPr>
          <w:p w14:paraId="051F7015" w14:textId="7AF4B1C5"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CRP</w:t>
            </w:r>
          </w:p>
        </w:tc>
        <w:tc>
          <w:tcPr>
            <w:tcW w:w="1417" w:type="dxa"/>
          </w:tcPr>
          <w:p w14:paraId="221B91CC"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16B5137B"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800</w:t>
            </w:r>
          </w:p>
        </w:tc>
        <w:tc>
          <w:tcPr>
            <w:tcW w:w="2268" w:type="dxa"/>
          </w:tcPr>
          <w:p w14:paraId="3BB91D64"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3</w:t>
            </w:r>
          </w:p>
        </w:tc>
      </w:tr>
      <w:tr w:rsidR="00DA02FA" w:rsidRPr="008441AC" w14:paraId="1685FDF5" w14:textId="77777777" w:rsidTr="0067694C">
        <w:trPr>
          <w:trHeight w:val="227"/>
        </w:trPr>
        <w:tc>
          <w:tcPr>
            <w:tcW w:w="2689" w:type="dxa"/>
          </w:tcPr>
          <w:p w14:paraId="46BAB18B" w14:textId="0A4EB412"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gamma-GT</w:t>
            </w:r>
          </w:p>
        </w:tc>
        <w:tc>
          <w:tcPr>
            <w:tcW w:w="1417" w:type="dxa"/>
          </w:tcPr>
          <w:p w14:paraId="033A0827"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64576DCC"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6000</w:t>
            </w:r>
          </w:p>
        </w:tc>
        <w:tc>
          <w:tcPr>
            <w:tcW w:w="2268" w:type="dxa"/>
          </w:tcPr>
          <w:p w14:paraId="091C1CB5"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30</w:t>
            </w:r>
          </w:p>
        </w:tc>
      </w:tr>
      <w:tr w:rsidR="00DA02FA" w:rsidRPr="008441AC" w14:paraId="45282137" w14:textId="77777777" w:rsidTr="0067694C">
        <w:trPr>
          <w:trHeight w:val="227"/>
        </w:trPr>
        <w:tc>
          <w:tcPr>
            <w:tcW w:w="2689" w:type="dxa"/>
          </w:tcPr>
          <w:p w14:paraId="2D6C6E4E" w14:textId="391F5A1D"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LDH</w:t>
            </w:r>
          </w:p>
        </w:tc>
        <w:tc>
          <w:tcPr>
            <w:tcW w:w="1417" w:type="dxa"/>
          </w:tcPr>
          <w:p w14:paraId="33D0790F"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5FC0FC4E"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0.000</w:t>
            </w:r>
          </w:p>
        </w:tc>
        <w:tc>
          <w:tcPr>
            <w:tcW w:w="2268" w:type="dxa"/>
          </w:tcPr>
          <w:p w14:paraId="099C1D99"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75</w:t>
            </w:r>
          </w:p>
        </w:tc>
      </w:tr>
      <w:tr w:rsidR="00DA02FA" w:rsidRPr="008441AC" w14:paraId="687D11EE" w14:textId="77777777" w:rsidTr="0067694C">
        <w:trPr>
          <w:trHeight w:val="227"/>
        </w:trPr>
        <w:tc>
          <w:tcPr>
            <w:tcW w:w="2689" w:type="dxa"/>
          </w:tcPr>
          <w:p w14:paraId="2F8F2262" w14:textId="23F85B7D"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Urea</w:t>
            </w:r>
          </w:p>
        </w:tc>
        <w:tc>
          <w:tcPr>
            <w:tcW w:w="1417" w:type="dxa"/>
          </w:tcPr>
          <w:p w14:paraId="2126D68E"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6A01CDF7"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00</w:t>
            </w:r>
          </w:p>
        </w:tc>
        <w:tc>
          <w:tcPr>
            <w:tcW w:w="2268" w:type="dxa"/>
          </w:tcPr>
          <w:p w14:paraId="62476867"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3</w:t>
            </w:r>
          </w:p>
        </w:tc>
      </w:tr>
      <w:tr w:rsidR="00DA02FA" w:rsidRPr="008441AC" w14:paraId="7A45C143" w14:textId="77777777" w:rsidTr="0067694C">
        <w:trPr>
          <w:trHeight w:val="227"/>
        </w:trPr>
        <w:tc>
          <w:tcPr>
            <w:tcW w:w="2689" w:type="dxa"/>
          </w:tcPr>
          <w:p w14:paraId="2125C17D" w14:textId="1EE86CF6"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Hemoglobin</w:t>
            </w:r>
          </w:p>
        </w:tc>
        <w:tc>
          <w:tcPr>
            <w:tcW w:w="1417" w:type="dxa"/>
          </w:tcPr>
          <w:p w14:paraId="407C8CB6"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5</w:t>
            </w:r>
          </w:p>
        </w:tc>
        <w:tc>
          <w:tcPr>
            <w:tcW w:w="1276" w:type="dxa"/>
          </w:tcPr>
          <w:p w14:paraId="052EF3B8"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0</w:t>
            </w:r>
          </w:p>
        </w:tc>
        <w:tc>
          <w:tcPr>
            <w:tcW w:w="2268" w:type="dxa"/>
          </w:tcPr>
          <w:p w14:paraId="754885E6"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8</w:t>
            </w:r>
          </w:p>
        </w:tc>
      </w:tr>
      <w:tr w:rsidR="00DA02FA" w:rsidRPr="008441AC" w14:paraId="473C4D9C" w14:textId="77777777" w:rsidTr="0067694C">
        <w:trPr>
          <w:trHeight w:val="227"/>
        </w:trPr>
        <w:tc>
          <w:tcPr>
            <w:tcW w:w="2689" w:type="dxa"/>
          </w:tcPr>
          <w:p w14:paraId="61141927" w14:textId="487F43DD"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Potassium</w:t>
            </w:r>
          </w:p>
        </w:tc>
        <w:tc>
          <w:tcPr>
            <w:tcW w:w="1417" w:type="dxa"/>
          </w:tcPr>
          <w:p w14:paraId="5B15EA12"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w:t>
            </w:r>
          </w:p>
        </w:tc>
        <w:tc>
          <w:tcPr>
            <w:tcW w:w="1276" w:type="dxa"/>
          </w:tcPr>
          <w:p w14:paraId="72C1ACDF"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5</w:t>
            </w:r>
          </w:p>
        </w:tc>
        <w:tc>
          <w:tcPr>
            <w:tcW w:w="2268" w:type="dxa"/>
          </w:tcPr>
          <w:p w14:paraId="0B11DC47"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4</w:t>
            </w:r>
          </w:p>
        </w:tc>
      </w:tr>
      <w:tr w:rsidR="00DA02FA" w:rsidRPr="008441AC" w14:paraId="44D962DD" w14:textId="77777777" w:rsidTr="0067694C">
        <w:trPr>
          <w:trHeight w:val="227"/>
        </w:trPr>
        <w:tc>
          <w:tcPr>
            <w:tcW w:w="2689" w:type="dxa"/>
          </w:tcPr>
          <w:p w14:paraId="6F7A2DE4" w14:textId="2B9E08CC"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Calcium</w:t>
            </w:r>
          </w:p>
        </w:tc>
        <w:tc>
          <w:tcPr>
            <w:tcW w:w="1417" w:type="dxa"/>
          </w:tcPr>
          <w:p w14:paraId="3D3F63F6"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1</w:t>
            </w:r>
          </w:p>
        </w:tc>
        <w:tc>
          <w:tcPr>
            <w:tcW w:w="1276" w:type="dxa"/>
          </w:tcPr>
          <w:p w14:paraId="43EAB001"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8</w:t>
            </w:r>
          </w:p>
        </w:tc>
        <w:tc>
          <w:tcPr>
            <w:tcW w:w="2268" w:type="dxa"/>
          </w:tcPr>
          <w:p w14:paraId="1D6EF5D3"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2</w:t>
            </w:r>
          </w:p>
        </w:tc>
      </w:tr>
      <w:tr w:rsidR="00DA02FA" w:rsidRPr="008441AC" w14:paraId="78F0C8A5" w14:textId="77777777" w:rsidTr="0067694C">
        <w:trPr>
          <w:trHeight w:val="227"/>
        </w:trPr>
        <w:tc>
          <w:tcPr>
            <w:tcW w:w="2689" w:type="dxa"/>
          </w:tcPr>
          <w:p w14:paraId="62B28F80" w14:textId="4D70F2FC"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CK</w:t>
            </w:r>
          </w:p>
        </w:tc>
        <w:tc>
          <w:tcPr>
            <w:tcW w:w="1417" w:type="dxa"/>
          </w:tcPr>
          <w:p w14:paraId="77380BD2"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w:t>
            </w:r>
          </w:p>
        </w:tc>
        <w:tc>
          <w:tcPr>
            <w:tcW w:w="1276" w:type="dxa"/>
          </w:tcPr>
          <w:p w14:paraId="3C2A6DD4"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00.000</w:t>
            </w:r>
          </w:p>
        </w:tc>
        <w:tc>
          <w:tcPr>
            <w:tcW w:w="2268" w:type="dxa"/>
          </w:tcPr>
          <w:p w14:paraId="42C41F47"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50</w:t>
            </w:r>
          </w:p>
        </w:tc>
      </w:tr>
      <w:tr w:rsidR="00DA02FA" w:rsidRPr="008441AC" w14:paraId="77DB8A2C" w14:textId="77777777" w:rsidTr="0067694C">
        <w:trPr>
          <w:trHeight w:val="227"/>
        </w:trPr>
        <w:tc>
          <w:tcPr>
            <w:tcW w:w="2689" w:type="dxa"/>
          </w:tcPr>
          <w:p w14:paraId="484E6AAF" w14:textId="3FEADE34"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Creatinine</w:t>
            </w:r>
          </w:p>
        </w:tc>
        <w:tc>
          <w:tcPr>
            <w:tcW w:w="1417" w:type="dxa"/>
          </w:tcPr>
          <w:p w14:paraId="035FA873"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07CDF456"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000</w:t>
            </w:r>
          </w:p>
        </w:tc>
        <w:tc>
          <w:tcPr>
            <w:tcW w:w="2268" w:type="dxa"/>
          </w:tcPr>
          <w:p w14:paraId="03232F55"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70</w:t>
            </w:r>
          </w:p>
        </w:tc>
      </w:tr>
      <w:tr w:rsidR="00DA02FA" w:rsidRPr="008441AC" w14:paraId="1BC91ABB" w14:textId="77777777" w:rsidTr="0067694C">
        <w:trPr>
          <w:trHeight w:val="227"/>
        </w:trPr>
        <w:tc>
          <w:tcPr>
            <w:tcW w:w="2689" w:type="dxa"/>
          </w:tcPr>
          <w:p w14:paraId="3C509FF7" w14:textId="3965C409"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lastRenderedPageBreak/>
              <w:t>Alk. phosphatase</w:t>
            </w:r>
          </w:p>
        </w:tc>
        <w:tc>
          <w:tcPr>
            <w:tcW w:w="1417" w:type="dxa"/>
          </w:tcPr>
          <w:p w14:paraId="7C15995F"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63A9DF20"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5000</w:t>
            </w:r>
          </w:p>
        </w:tc>
        <w:tc>
          <w:tcPr>
            <w:tcW w:w="2268" w:type="dxa"/>
          </w:tcPr>
          <w:p w14:paraId="06E1B428"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80</w:t>
            </w:r>
          </w:p>
        </w:tc>
      </w:tr>
      <w:tr w:rsidR="00DA02FA" w:rsidRPr="008441AC" w14:paraId="0B3543F7" w14:textId="77777777" w:rsidTr="0067694C">
        <w:trPr>
          <w:trHeight w:val="227"/>
        </w:trPr>
        <w:tc>
          <w:tcPr>
            <w:tcW w:w="2689" w:type="dxa"/>
          </w:tcPr>
          <w:p w14:paraId="0D133441" w14:textId="78F09425"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ASAT</w:t>
            </w:r>
          </w:p>
        </w:tc>
        <w:tc>
          <w:tcPr>
            <w:tcW w:w="1417" w:type="dxa"/>
          </w:tcPr>
          <w:p w14:paraId="34C85D8F"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05B9F66B"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5.000</w:t>
            </w:r>
          </w:p>
        </w:tc>
        <w:tc>
          <w:tcPr>
            <w:tcW w:w="2268" w:type="dxa"/>
          </w:tcPr>
          <w:p w14:paraId="4A2F1494"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0</w:t>
            </w:r>
          </w:p>
        </w:tc>
      </w:tr>
      <w:tr w:rsidR="00DA02FA" w:rsidRPr="008441AC" w14:paraId="46D9DEDC" w14:textId="77777777" w:rsidTr="0067694C">
        <w:trPr>
          <w:trHeight w:val="227"/>
        </w:trPr>
        <w:tc>
          <w:tcPr>
            <w:tcW w:w="2689" w:type="dxa"/>
          </w:tcPr>
          <w:p w14:paraId="157D182D" w14:textId="2C2E46D6"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ALAT</w:t>
            </w:r>
          </w:p>
        </w:tc>
        <w:tc>
          <w:tcPr>
            <w:tcW w:w="1417" w:type="dxa"/>
          </w:tcPr>
          <w:p w14:paraId="7B1527B9"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75A1D8F1"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8000</w:t>
            </w:r>
          </w:p>
        </w:tc>
        <w:tc>
          <w:tcPr>
            <w:tcW w:w="2268" w:type="dxa"/>
          </w:tcPr>
          <w:p w14:paraId="5D0C95C0"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0</w:t>
            </w:r>
          </w:p>
        </w:tc>
      </w:tr>
      <w:tr w:rsidR="00DA02FA" w:rsidRPr="008441AC" w14:paraId="5D65BB00" w14:textId="77777777" w:rsidTr="0067694C">
        <w:trPr>
          <w:trHeight w:val="227"/>
        </w:trPr>
        <w:tc>
          <w:tcPr>
            <w:tcW w:w="2689" w:type="dxa"/>
          </w:tcPr>
          <w:p w14:paraId="2F477E48" w14:textId="35E142C3"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Leukocytes</w:t>
            </w:r>
          </w:p>
        </w:tc>
        <w:tc>
          <w:tcPr>
            <w:tcW w:w="1417" w:type="dxa"/>
          </w:tcPr>
          <w:p w14:paraId="64C45A42"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5BC78877"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600</w:t>
            </w:r>
          </w:p>
        </w:tc>
        <w:tc>
          <w:tcPr>
            <w:tcW w:w="2268" w:type="dxa"/>
          </w:tcPr>
          <w:p w14:paraId="10CB2C0D"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5</w:t>
            </w:r>
          </w:p>
        </w:tc>
      </w:tr>
      <w:tr w:rsidR="00DA02FA" w:rsidRPr="008441AC" w14:paraId="45731440" w14:textId="77777777" w:rsidTr="0067694C">
        <w:trPr>
          <w:trHeight w:val="227"/>
        </w:trPr>
        <w:tc>
          <w:tcPr>
            <w:tcW w:w="2689" w:type="dxa"/>
          </w:tcPr>
          <w:p w14:paraId="22C3C565" w14:textId="12BD94DC"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Sodium</w:t>
            </w:r>
          </w:p>
        </w:tc>
        <w:tc>
          <w:tcPr>
            <w:tcW w:w="1417" w:type="dxa"/>
          </w:tcPr>
          <w:p w14:paraId="4B7877BA"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00</w:t>
            </w:r>
          </w:p>
        </w:tc>
        <w:tc>
          <w:tcPr>
            <w:tcW w:w="1276" w:type="dxa"/>
          </w:tcPr>
          <w:p w14:paraId="6795F1B6"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80</w:t>
            </w:r>
          </w:p>
        </w:tc>
        <w:tc>
          <w:tcPr>
            <w:tcW w:w="2268" w:type="dxa"/>
          </w:tcPr>
          <w:p w14:paraId="7E66B678"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140</w:t>
            </w:r>
          </w:p>
        </w:tc>
      </w:tr>
      <w:tr w:rsidR="00DA02FA" w:rsidRPr="008441AC" w14:paraId="1D96274F" w14:textId="77777777" w:rsidTr="0067694C">
        <w:trPr>
          <w:trHeight w:val="227"/>
        </w:trPr>
        <w:tc>
          <w:tcPr>
            <w:tcW w:w="2689" w:type="dxa"/>
          </w:tcPr>
          <w:p w14:paraId="6ADCC26D" w14:textId="5B2F8DDB"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Segments</w:t>
            </w:r>
          </w:p>
        </w:tc>
        <w:tc>
          <w:tcPr>
            <w:tcW w:w="1417" w:type="dxa"/>
          </w:tcPr>
          <w:p w14:paraId="321BAE02"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0</w:t>
            </w:r>
          </w:p>
        </w:tc>
        <w:tc>
          <w:tcPr>
            <w:tcW w:w="1276" w:type="dxa"/>
          </w:tcPr>
          <w:p w14:paraId="6AEF5778"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0</w:t>
            </w:r>
          </w:p>
        </w:tc>
        <w:tc>
          <w:tcPr>
            <w:tcW w:w="2268" w:type="dxa"/>
          </w:tcPr>
          <w:p w14:paraId="7AFB8123" w14:textId="77777777" w:rsidR="00DA02FA" w:rsidRPr="008441AC" w:rsidRDefault="00DA02FA" w:rsidP="00DA02FA">
            <w:pPr>
              <w:pStyle w:val="NoSpacing"/>
              <w:rPr>
                <w:rFonts w:ascii="Times New Roman" w:hAnsi="Times New Roman" w:cs="Times New Roman"/>
                <w:sz w:val="18"/>
                <w:szCs w:val="18"/>
              </w:rPr>
            </w:pPr>
            <w:r w:rsidRPr="008441AC">
              <w:rPr>
                <w:rFonts w:ascii="Times New Roman" w:hAnsi="Times New Roman" w:cs="Times New Roman"/>
                <w:sz w:val="18"/>
                <w:szCs w:val="18"/>
              </w:rPr>
              <w:t>2</w:t>
            </w:r>
          </w:p>
        </w:tc>
      </w:tr>
    </w:tbl>
    <w:p w14:paraId="4873B6A3" w14:textId="77777777" w:rsidR="00E816D8" w:rsidRPr="00B2500B" w:rsidRDefault="00E816D8" w:rsidP="00E816D8">
      <w:pPr>
        <w:pStyle w:val="Heading4"/>
      </w:pPr>
      <w:r w:rsidRPr="00B2500B">
        <w:t>Target and feature selection</w:t>
      </w:r>
    </w:p>
    <w:p w14:paraId="25E6F2B7" w14:textId="52B3735A" w:rsidR="00E816D8" w:rsidRPr="00B2500B" w:rsidRDefault="00E816D8" w:rsidP="00C01ED2">
      <w:r w:rsidRPr="00B2500B">
        <w:t>Admission was defined as being admitted to any inpatient ward</w:t>
      </w:r>
      <w:r w:rsidR="00700536">
        <w:t xml:space="preserve"> within the hospital, or admitted to any other hospital. Also</w:t>
      </w:r>
      <w:r w:rsidR="00B9491B">
        <w:t>,</w:t>
      </w:r>
      <w:r w:rsidR="00700536">
        <w:t xml:space="preserve"> patients who passed away during the ED visit are defined as being admitted.</w:t>
      </w:r>
      <w:r w:rsidRPr="00B2500B">
        <w:t xml:space="preserve"> All </w:t>
      </w:r>
      <w:r w:rsidR="00B9491B">
        <w:t>others</w:t>
      </w:r>
      <w:r w:rsidRPr="00B2500B">
        <w:t xml:space="preserve"> are considered “discharged”.</w:t>
      </w:r>
    </w:p>
    <w:p w14:paraId="43239CAD" w14:textId="56947581" w:rsidR="00DC217E" w:rsidRDefault="00E816D8" w:rsidP="00DC217E">
      <w:r>
        <w:t>Featur</w:t>
      </w:r>
      <w:r w:rsidR="00882718">
        <w:t xml:space="preserve">e selection is </w:t>
      </w:r>
      <w:r w:rsidR="4F4EC256">
        <w:t>based on</w:t>
      </w:r>
      <w:r w:rsidR="00882718">
        <w:t xml:space="preserve"> </w:t>
      </w:r>
      <w:r w:rsidR="00D94BB0">
        <w:t>the</w:t>
      </w:r>
      <w:r w:rsidR="00882718">
        <w:t xml:space="preserve"> study </w:t>
      </w:r>
      <w:r w:rsidR="00D94BB0">
        <w:t xml:space="preserve">by </w:t>
      </w:r>
      <w:r w:rsidR="00882718">
        <w:t xml:space="preserve">De Hond et al </w:t>
      </w:r>
      <w:r w:rsidR="00550815">
        <w:fldChar w:fldCharType="begin" w:fldLock="1"/>
      </w:r>
      <w:r w:rsidR="00550815">
        <w:instrText xml:space="preserve">ADDIN CSL_CITATION {"citationItems":[{"id":"ITEM-1","itemData":{"DOI":"10.1016/j.ijmedinf.2021.104496","ISSN":"18728243","PMID":"34020171","abstract":"Objective: Early identification of emergency department (ED) patients who need hospitalization is essential for quality of care and patient safety. We aimed to compare machine learning (ML) models predicting the hospitalization of ED patients and conventional regression techniques at three points in time after ED registration. Methods: We analyzed consecutive ED patients of three hospitals using the Netherlands Emergency Department Evaluation Database (NEED). We developed prediction models for hospitalization using an increasing number of data available at triage, </w:instrText>
      </w:r>
      <w:r w:rsidR="00550815">
        <w:rPr>
          <w:rFonts w:ascii="Cambria Math" w:hAnsi="Cambria Math" w:cs="Cambria Math"/>
        </w:rPr>
        <w:instrText>∼</w:instrText>
      </w:r>
      <w:r w:rsidR="00550815">
        <w:instrText xml:space="preserve">30 min (including vital signs) and </w:instrText>
      </w:r>
      <w:r w:rsidR="00550815">
        <w:rPr>
          <w:rFonts w:ascii="Cambria Math" w:hAnsi="Cambria Math" w:cs="Cambria Math"/>
        </w:rPr>
        <w:instrText>∼</w:instrText>
      </w:r>
      <w:r w:rsidR="00550815">
        <w:instrText xml:space="preserve">2 h (including laboratory tests) after ED registration, using ML (random forest, gradient boosted decision trees, deep neural networks) and multivariable logistic regression analysis (including spline transformations for continuous predictors). Demographics, urgency, presenting complaints, disease severity and proxies for comorbidity, and complexity were used as covariates. We compared the performance using the area under the ROC curve in independent validation sets from each hospital. Results: We included 172,104 ED patients of whom 66,782 (39 %) were hospitalized. The AUC of the multivariable logistic regression model was 0.82 (0.78−0.86) at triage, 0.84 (0.81−0.86) at </w:instrText>
      </w:r>
      <w:r w:rsidR="00550815">
        <w:rPr>
          <w:rFonts w:ascii="Cambria Math" w:hAnsi="Cambria Math" w:cs="Cambria Math"/>
        </w:rPr>
        <w:instrText>∼</w:instrText>
      </w:r>
      <w:r w:rsidR="00550815">
        <w:instrText xml:space="preserve">30 min and 0.83 (0.75−0.92) after </w:instrText>
      </w:r>
      <w:r w:rsidR="00550815">
        <w:rPr>
          <w:rFonts w:ascii="Cambria Math" w:hAnsi="Cambria Math" w:cs="Cambria Math"/>
        </w:rPr>
        <w:instrText>∼</w:instrText>
      </w:r>
      <w:r w:rsidR="00550815">
        <w:instrText>2 h. The best performing ML model over time was the gradient boosted decision trees model with an AUC of 0.84 (0.77</w:instrText>
      </w:r>
      <w:r w:rsidR="00550815">
        <w:rPr>
          <w:rFonts w:cs="Times New Roman"/>
        </w:rPr>
        <w:instrText>−</w:instrText>
      </w:r>
      <w:r w:rsidR="00550815">
        <w:instrText>0.88) at triage, 0.86 (0.82</w:instrText>
      </w:r>
      <w:r w:rsidR="00550815">
        <w:rPr>
          <w:rFonts w:cs="Times New Roman"/>
        </w:rPr>
        <w:instrText>−</w:instrText>
      </w:r>
      <w:r w:rsidR="00550815">
        <w:instrText xml:space="preserve">0.89) at </w:instrText>
      </w:r>
      <w:r w:rsidR="00550815">
        <w:rPr>
          <w:rFonts w:ascii="Cambria Math" w:hAnsi="Cambria Math" w:cs="Cambria Math"/>
        </w:rPr>
        <w:instrText>∼</w:instrText>
      </w:r>
      <w:r w:rsidR="00550815">
        <w:instrText>30 min and 0.86 (0.74</w:instrText>
      </w:r>
      <w:r w:rsidR="00550815">
        <w:rPr>
          <w:rFonts w:cs="Times New Roman"/>
        </w:rPr>
        <w:instrText>−</w:instrText>
      </w:r>
      <w:r w:rsidR="00550815">
        <w:instrText xml:space="preserve">0.93) after </w:instrText>
      </w:r>
      <w:r w:rsidR="00550815">
        <w:rPr>
          <w:rFonts w:ascii="Cambria Math" w:hAnsi="Cambria Math" w:cs="Cambria Math"/>
        </w:rPr>
        <w:instrText>∼</w:instrText>
      </w:r>
      <w:r w:rsidR="00550815">
        <w:instrText>2 h. Conclusions: Our study showed that machine learning models had an excellent but similar predictive performance as the logistic regression model for predicting hospital admission. In comparison to the 30-min model, the 2-h model did not show a performance improvement. After further validation, these prediction models could support management decisions by real-time feedback to medical personal.","author":[{"dropping-particle":"","family":"Hond","given":"Anne","non-dropping-particle":"De","parse-names":false,"suffix":""},{"dropping-particle":"","family":"Raven","given":"Wouter","non-dropping-particle":"","parse-names":false,"suffix":""},{"dropping-particle":"","family":"Schinkelshoek","given":"Laurens","non-dropping-particle":"","parse-names":false,"suffix":""},{"dropping-particle":"","family":"Gaakeer","given":"Menno","non-dropping-particle":"","parse-names":false,"suffix":""},{"dropping-particle":"","family":"Avest","given":"Ewoud","non-dropping-particle":"Ter","parse-names":false,"suffix":""},{"dropping-particle":"","family":"Sir","given":"Ozcan","non-dropping-particle":"","parse-names":false,"suffix":""},{"dropping-particle":"","family":"Lameijer","given":"Heleen","non-dropping-particle":"","parse-names":false,"suffix":""},{"dropping-particle":"","family":"Hessels","given":"Roger Apa","non-dropping-particle":"","parse-names":false,"suffix":""},{"dropping-particle":"","family":"Reijnen","given":"Resi","non-dropping-particle":"","parse-names":false,"suffix":""},{"dropping-particle":"","family":"Jonge","given":"Evert","non-dropping-particle":"De","parse-names":false,"suffix":""},{"dropping-particle":"","family":"Steyerberg","given":"Ewout","non-dropping-particle":"","parse-names":false,"suffix":""},{"dropping-particle":"","family":"Nickel","given":"Christian H.","non-dropping-particle":"","parse-names":false,"suffix":""},{"dropping-particle":"","family":"Groot","given":"Bas","non-dropping-particle":"De","parse-names":false,"suffix":""}],"container-title":"International Journal of Medical Informatics","id":"ITEM-1","issued":{"date-parts":[["2021","8","1"]]},"publisher":"Elsevier Ireland Ltd","title":"Machine learning for developing a prediction model of hospital admission of emergency department patients: Hype or hope?","type":"article-journal","volume":"152"},"uris":["http://www.mendeley.com/documents/?uuid=d7cadf8c-8e0b-3b84-8026-189a13ff9ec7"]}],"mendeley":{"formattedCitation":"[2]","plainTextFormattedCitation":"[2]","previouslyFormattedCitation":"[2]"},"properties":{"noteIndex":0},"schema":"https://github.com/citation-style-language/schema/raw/master/csl-citation.json"}</w:instrText>
      </w:r>
      <w:r w:rsidR="00550815">
        <w:fldChar w:fldCharType="separate"/>
      </w:r>
      <w:r w:rsidR="00550815" w:rsidRPr="00550815">
        <w:rPr>
          <w:noProof/>
        </w:rPr>
        <w:t>[2]</w:t>
      </w:r>
      <w:r w:rsidR="00550815">
        <w:fldChar w:fldCharType="end"/>
      </w:r>
      <w:r w:rsidR="00882718">
        <w:t xml:space="preserve">. </w:t>
      </w:r>
      <w:r w:rsidR="00DC217E">
        <w:t>Some features with a high correlation are removed</w:t>
      </w:r>
      <w:r w:rsidR="00D94BB0">
        <w:t>;</w:t>
      </w:r>
      <w:r w:rsidR="00DC217E">
        <w:t xml:space="preserve"> these are </w:t>
      </w:r>
      <w:r w:rsidR="0036733C">
        <w:t xml:space="preserve">mean atrial pressure and </w:t>
      </w:r>
      <w:r w:rsidR="00063A24">
        <w:t>hematocrit</w:t>
      </w:r>
      <w:r w:rsidR="0036733C">
        <w:t xml:space="preserve">. </w:t>
      </w:r>
      <w:r w:rsidR="00DC217E">
        <w:t>Also</w:t>
      </w:r>
      <w:r w:rsidR="00D94BB0">
        <w:t>,</w:t>
      </w:r>
      <w:r w:rsidR="00DC217E">
        <w:t xml:space="preserve"> </w:t>
      </w:r>
      <w:r w:rsidR="0036733C">
        <w:t xml:space="preserve">based on the </w:t>
      </w:r>
      <w:r w:rsidR="008F7EB6">
        <w:t>process analysis</w:t>
      </w:r>
      <w:r w:rsidR="0036733C">
        <w:t xml:space="preserve">, </w:t>
      </w:r>
      <w:r w:rsidR="00DC217E">
        <w:t xml:space="preserve">some </w:t>
      </w:r>
      <w:r w:rsidR="00D94BB0">
        <w:t>laborers</w:t>
      </w:r>
      <w:r w:rsidR="00DC217E">
        <w:t xml:space="preserve"> are categorized. So</w:t>
      </w:r>
      <w:r w:rsidR="00D94BB0">
        <w:t>,</w:t>
      </w:r>
      <w:r w:rsidR="00DC217E">
        <w:t xml:space="preserve"> is an inflammation a CR</w:t>
      </w:r>
      <w:r w:rsidR="00063A24">
        <w:t>P</w:t>
      </w:r>
      <w:r w:rsidR="00DC217E">
        <w:t xml:space="preserve"> lab order</w:t>
      </w:r>
      <w:r w:rsidR="00D94BB0">
        <w:t>?</w:t>
      </w:r>
      <w:r w:rsidR="00DC217E">
        <w:t xml:space="preserve"> A Blood sample order is for </w:t>
      </w:r>
      <w:r w:rsidR="00063A24">
        <w:t>hemoglobin</w:t>
      </w:r>
      <w:r w:rsidR="00DC217E">
        <w:t>, leukocytes, platelets</w:t>
      </w:r>
      <w:r w:rsidR="00D94BB0">
        <w:t>,</w:t>
      </w:r>
      <w:r w:rsidR="00DC217E">
        <w:t xml:space="preserve"> and MCV. Electrolyte/kidney function is for sodium, potassium, </w:t>
      </w:r>
      <w:r w:rsidR="00D94BB0">
        <w:t>creatinine</w:t>
      </w:r>
      <w:r w:rsidR="00DC217E">
        <w:t xml:space="preserve">, and urea. </w:t>
      </w:r>
      <w:r w:rsidR="0036733C">
        <w:t>L</w:t>
      </w:r>
      <w:r w:rsidR="00DC217E">
        <w:t xml:space="preserve">iver function, </w:t>
      </w:r>
      <w:r w:rsidR="00D94BB0">
        <w:t>these</w:t>
      </w:r>
      <w:r w:rsidR="00DC217E">
        <w:t xml:space="preserve"> </w:t>
      </w:r>
      <w:r w:rsidR="00D94BB0">
        <w:t>are</w:t>
      </w:r>
      <w:r w:rsidR="00DC217E">
        <w:t xml:space="preserve"> the values ALAT, ASAT, and alk. Phosphatase.</w:t>
      </w:r>
      <w:r w:rsidR="0036733C">
        <w:t xml:space="preserve"> And as </w:t>
      </w:r>
      <w:r w:rsidR="00D94BB0">
        <w:t xml:space="preserve">the </w:t>
      </w:r>
      <w:r w:rsidR="0036733C">
        <w:t>last two, Muscle function with LD and CK, and calcium with just calcium.</w:t>
      </w:r>
      <w:r w:rsidR="00DC217E">
        <w:t xml:space="preserve"> This ca</w:t>
      </w:r>
      <w:r w:rsidR="00545EC4">
        <w:t>n</w:t>
      </w:r>
      <w:r w:rsidR="00DC217E">
        <w:t xml:space="preserve"> also be seen in the last two columns of </w:t>
      </w:r>
      <w:r w:rsidR="00476B3B">
        <w:fldChar w:fldCharType="begin"/>
      </w:r>
      <w:r w:rsidR="00476B3B">
        <w:instrText xml:space="preserve"> REF _Ref195514332 \h </w:instrText>
      </w:r>
      <w:r w:rsidR="00476B3B">
        <w:fldChar w:fldCharType="separate"/>
      </w:r>
      <w:r w:rsidR="00476B3B" w:rsidRPr="00AC3153">
        <w:rPr>
          <w:rFonts w:cs="Times New Roman"/>
          <w:lang w:val="en-US"/>
        </w:rPr>
        <w:t xml:space="preserve">Table </w:t>
      </w:r>
      <w:r w:rsidR="00E75848">
        <w:rPr>
          <w:rFonts w:cs="Times New Roman"/>
          <w:lang w:val="en-US"/>
        </w:rPr>
        <w:t>S2</w:t>
      </w:r>
      <w:r w:rsidR="00476B3B">
        <w:fldChar w:fldCharType="end"/>
      </w:r>
      <w:r w:rsidR="00476B3B">
        <w:t>.</w:t>
      </w:r>
    </w:p>
    <w:p w14:paraId="336BFBE1" w14:textId="186CC390" w:rsidR="00476B3B" w:rsidRPr="00AC3153" w:rsidRDefault="00476B3B" w:rsidP="00AC3153">
      <w:pPr>
        <w:pStyle w:val="Caption"/>
        <w:keepNext/>
        <w:jc w:val="center"/>
        <w:rPr>
          <w:lang w:val="en-US"/>
        </w:rPr>
      </w:pPr>
      <w:bookmarkStart w:id="5" w:name="_Ref195514332"/>
      <w:bookmarkStart w:id="6" w:name="_Ref199862021"/>
      <w:r w:rsidRPr="00AC3153">
        <w:rPr>
          <w:rFonts w:ascii="Times New Roman" w:hAnsi="Times New Roman"/>
          <w:sz w:val="22"/>
          <w:szCs w:val="22"/>
          <w:lang w:val="en-US"/>
        </w:rPr>
        <w:t xml:space="preserve">Table </w:t>
      </w:r>
      <w:r w:rsidR="00E75848">
        <w:rPr>
          <w:rFonts w:ascii="Times New Roman" w:hAnsi="Times New Roman"/>
          <w:sz w:val="22"/>
          <w:szCs w:val="22"/>
          <w:lang w:val="en-US"/>
        </w:rPr>
        <w:t>S2</w:t>
      </w:r>
      <w:bookmarkEnd w:id="5"/>
      <w:r w:rsidRPr="00AC3153">
        <w:rPr>
          <w:rFonts w:ascii="Times New Roman" w:hAnsi="Times New Roman"/>
          <w:sz w:val="22"/>
          <w:szCs w:val="22"/>
          <w:lang w:val="en-US"/>
        </w:rPr>
        <w:t xml:space="preserve">, </w:t>
      </w:r>
      <w:r w:rsidR="0034363B">
        <w:rPr>
          <w:rFonts w:ascii="Times New Roman" w:hAnsi="Times New Roman"/>
          <w:sz w:val="22"/>
          <w:szCs w:val="22"/>
          <w:lang w:val="en-US"/>
        </w:rPr>
        <w:t>F</w:t>
      </w:r>
      <w:r w:rsidRPr="00AC3153">
        <w:rPr>
          <w:rFonts w:ascii="Times New Roman" w:hAnsi="Times New Roman"/>
          <w:sz w:val="22"/>
          <w:szCs w:val="22"/>
          <w:lang w:val="en-US"/>
        </w:rPr>
        <w:t>inal features grouped by information type</w:t>
      </w:r>
      <w:bookmarkEnd w:id="6"/>
    </w:p>
    <w:tbl>
      <w:tblPr>
        <w:tblStyle w:val="TableGrid"/>
        <w:tblW w:w="9016" w:type="dxa"/>
        <w:tblLayout w:type="fixed"/>
        <w:tblLook w:val="0420" w:firstRow="1" w:lastRow="0" w:firstColumn="0" w:lastColumn="0" w:noHBand="0" w:noVBand="1"/>
      </w:tblPr>
      <w:tblGrid>
        <w:gridCol w:w="846"/>
        <w:gridCol w:w="1576"/>
        <w:gridCol w:w="1542"/>
        <w:gridCol w:w="1910"/>
        <w:gridCol w:w="1556"/>
        <w:gridCol w:w="1586"/>
      </w:tblGrid>
      <w:tr w:rsidR="0067694C" w:rsidRPr="008441AC" w14:paraId="05BEEE27" w14:textId="77777777" w:rsidTr="008441AC">
        <w:trPr>
          <w:trHeight w:val="20"/>
        </w:trPr>
        <w:tc>
          <w:tcPr>
            <w:tcW w:w="846" w:type="dxa"/>
            <w:hideMark/>
          </w:tcPr>
          <w:p w14:paraId="1A34CC7C" w14:textId="77777777" w:rsidR="00E816D8" w:rsidRPr="008441AC" w:rsidRDefault="00E816D8" w:rsidP="0067694C">
            <w:pPr>
              <w:pStyle w:val="NoSpacing"/>
              <w:rPr>
                <w:rFonts w:ascii="Times New Roman" w:hAnsi="Times New Roman" w:cs="Times New Roman"/>
                <w:b/>
                <w:bCs/>
                <w:sz w:val="18"/>
                <w:szCs w:val="18"/>
                <w:lang w:val="en-US"/>
              </w:rPr>
            </w:pPr>
            <w:r w:rsidRPr="008441AC">
              <w:rPr>
                <w:rFonts w:ascii="Times New Roman" w:hAnsi="Times New Roman" w:cs="Times New Roman"/>
                <w:b/>
                <w:bCs/>
                <w:sz w:val="18"/>
                <w:szCs w:val="18"/>
                <w:lang w:val="en-US"/>
              </w:rPr>
              <w:t xml:space="preserve">Patient </w:t>
            </w:r>
          </w:p>
        </w:tc>
        <w:tc>
          <w:tcPr>
            <w:tcW w:w="1576" w:type="dxa"/>
            <w:hideMark/>
          </w:tcPr>
          <w:p w14:paraId="769574A1" w14:textId="77777777" w:rsidR="00E816D8" w:rsidRPr="008441AC" w:rsidRDefault="00E816D8" w:rsidP="0067694C">
            <w:pPr>
              <w:pStyle w:val="NoSpacing"/>
              <w:rPr>
                <w:rFonts w:ascii="Times New Roman" w:hAnsi="Times New Roman" w:cs="Times New Roman"/>
                <w:b/>
                <w:bCs/>
                <w:sz w:val="18"/>
                <w:szCs w:val="18"/>
                <w:lang w:val="en-US"/>
              </w:rPr>
            </w:pPr>
            <w:r w:rsidRPr="008441AC">
              <w:rPr>
                <w:rFonts w:ascii="Times New Roman" w:hAnsi="Times New Roman" w:cs="Times New Roman"/>
                <w:b/>
                <w:bCs/>
                <w:sz w:val="18"/>
                <w:szCs w:val="18"/>
                <w:lang w:val="en-US"/>
              </w:rPr>
              <w:t>Triage information</w:t>
            </w:r>
          </w:p>
        </w:tc>
        <w:tc>
          <w:tcPr>
            <w:tcW w:w="1542" w:type="dxa"/>
            <w:hideMark/>
          </w:tcPr>
          <w:p w14:paraId="5EA83E8C" w14:textId="77777777" w:rsidR="00E816D8" w:rsidRPr="008441AC" w:rsidRDefault="00E816D8" w:rsidP="0067694C">
            <w:pPr>
              <w:pStyle w:val="NoSpacing"/>
              <w:rPr>
                <w:rFonts w:ascii="Times New Roman" w:hAnsi="Times New Roman" w:cs="Times New Roman"/>
                <w:b/>
                <w:bCs/>
                <w:sz w:val="18"/>
                <w:szCs w:val="18"/>
                <w:lang w:val="en-US"/>
              </w:rPr>
            </w:pPr>
            <w:r w:rsidRPr="008441AC">
              <w:rPr>
                <w:rFonts w:ascii="Times New Roman" w:hAnsi="Times New Roman" w:cs="Times New Roman"/>
                <w:b/>
                <w:bCs/>
                <w:sz w:val="18"/>
                <w:szCs w:val="18"/>
                <w:lang w:val="en-US"/>
              </w:rPr>
              <w:t>Vital signs</w:t>
            </w:r>
          </w:p>
        </w:tc>
        <w:tc>
          <w:tcPr>
            <w:tcW w:w="1910" w:type="dxa"/>
            <w:hideMark/>
          </w:tcPr>
          <w:p w14:paraId="777456A6" w14:textId="77777777" w:rsidR="00E816D8" w:rsidRPr="008441AC" w:rsidRDefault="00E816D8" w:rsidP="0067694C">
            <w:pPr>
              <w:pStyle w:val="NoSpacing"/>
              <w:rPr>
                <w:rFonts w:ascii="Times New Roman" w:hAnsi="Times New Roman" w:cs="Times New Roman"/>
                <w:b/>
                <w:bCs/>
                <w:sz w:val="18"/>
                <w:szCs w:val="18"/>
                <w:lang w:val="en-US"/>
              </w:rPr>
            </w:pPr>
            <w:r w:rsidRPr="008441AC">
              <w:rPr>
                <w:rFonts w:ascii="Times New Roman" w:hAnsi="Times New Roman" w:cs="Times New Roman"/>
                <w:b/>
                <w:bCs/>
                <w:sz w:val="18"/>
                <w:szCs w:val="18"/>
                <w:lang w:val="en-US"/>
              </w:rPr>
              <w:t>Orders</w:t>
            </w:r>
          </w:p>
        </w:tc>
        <w:tc>
          <w:tcPr>
            <w:tcW w:w="1556" w:type="dxa"/>
            <w:hideMark/>
          </w:tcPr>
          <w:p w14:paraId="452D1DAF" w14:textId="77777777" w:rsidR="00E816D8" w:rsidRPr="008441AC" w:rsidRDefault="00E816D8" w:rsidP="0067694C">
            <w:pPr>
              <w:pStyle w:val="NoSpacing"/>
              <w:rPr>
                <w:rFonts w:ascii="Times New Roman" w:hAnsi="Times New Roman" w:cs="Times New Roman"/>
                <w:b/>
                <w:bCs/>
                <w:sz w:val="18"/>
                <w:szCs w:val="18"/>
                <w:lang w:val="en-US"/>
              </w:rPr>
            </w:pPr>
            <w:r w:rsidRPr="008441AC">
              <w:rPr>
                <w:rFonts w:ascii="Times New Roman" w:hAnsi="Times New Roman" w:cs="Times New Roman"/>
                <w:b/>
                <w:bCs/>
                <w:sz w:val="18"/>
                <w:szCs w:val="18"/>
                <w:lang w:val="en-US"/>
              </w:rPr>
              <w:t>Lab order</w:t>
            </w:r>
          </w:p>
        </w:tc>
        <w:tc>
          <w:tcPr>
            <w:tcW w:w="1586" w:type="dxa"/>
            <w:hideMark/>
          </w:tcPr>
          <w:p w14:paraId="6ED89452" w14:textId="77777777" w:rsidR="00E816D8" w:rsidRPr="008441AC" w:rsidRDefault="00E816D8" w:rsidP="0067694C">
            <w:pPr>
              <w:pStyle w:val="NoSpacing"/>
              <w:rPr>
                <w:rFonts w:ascii="Times New Roman" w:hAnsi="Times New Roman" w:cs="Times New Roman"/>
                <w:b/>
                <w:bCs/>
                <w:sz w:val="18"/>
                <w:szCs w:val="18"/>
                <w:lang w:val="en-US"/>
              </w:rPr>
            </w:pPr>
            <w:r w:rsidRPr="008441AC">
              <w:rPr>
                <w:rFonts w:ascii="Times New Roman" w:hAnsi="Times New Roman" w:cs="Times New Roman"/>
                <w:b/>
                <w:bCs/>
                <w:sz w:val="18"/>
                <w:szCs w:val="18"/>
                <w:lang w:val="en-US"/>
              </w:rPr>
              <w:t>Lab results</w:t>
            </w:r>
          </w:p>
        </w:tc>
      </w:tr>
      <w:tr w:rsidR="008441AC" w:rsidRPr="008441AC" w14:paraId="4E11213B" w14:textId="77777777" w:rsidTr="008441AC">
        <w:trPr>
          <w:trHeight w:val="20"/>
        </w:trPr>
        <w:tc>
          <w:tcPr>
            <w:tcW w:w="846" w:type="dxa"/>
            <w:hideMark/>
          </w:tcPr>
          <w:p w14:paraId="08C2F210" w14:textId="35EC1D4F"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lang w:val="en-US"/>
              </w:rPr>
              <w:t>Gend</w:t>
            </w:r>
            <w:r w:rsidRPr="008441AC">
              <w:rPr>
                <w:rFonts w:ascii="Times New Roman" w:hAnsi="Times New Roman" w:cs="Times New Roman"/>
                <w:sz w:val="18"/>
                <w:szCs w:val="18"/>
              </w:rPr>
              <w:t>er</w:t>
            </w:r>
          </w:p>
        </w:tc>
        <w:tc>
          <w:tcPr>
            <w:tcW w:w="1576" w:type="dxa"/>
            <w:hideMark/>
          </w:tcPr>
          <w:p w14:paraId="39CD0384" w14:textId="15B8333E"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Urgency category</w:t>
            </w:r>
          </w:p>
        </w:tc>
        <w:tc>
          <w:tcPr>
            <w:tcW w:w="1542" w:type="dxa"/>
            <w:hideMark/>
          </w:tcPr>
          <w:p w14:paraId="090C9F2C" w14:textId="18B4FD56"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SpO2</w:t>
            </w:r>
          </w:p>
        </w:tc>
        <w:tc>
          <w:tcPr>
            <w:tcW w:w="1910" w:type="dxa"/>
            <w:hideMark/>
          </w:tcPr>
          <w:p w14:paraId="444301A6" w14:textId="0FE3F4F5" w:rsidR="008441AC" w:rsidRPr="008441AC" w:rsidRDefault="00DC217E" w:rsidP="00DC217E">
            <w:pPr>
              <w:pStyle w:val="NoSpacing"/>
              <w:rPr>
                <w:rFonts w:ascii="Times New Roman" w:hAnsi="Times New Roman" w:cs="Times New Roman"/>
                <w:sz w:val="18"/>
                <w:szCs w:val="18"/>
              </w:rPr>
            </w:pPr>
            <w:r>
              <w:rPr>
                <w:rFonts w:ascii="Times New Roman" w:hAnsi="Times New Roman" w:cs="Times New Roman"/>
                <w:sz w:val="18"/>
                <w:szCs w:val="18"/>
              </w:rPr>
              <w:t>Orders E</w:t>
            </w:r>
            <w:r w:rsidR="008441AC" w:rsidRPr="008441AC">
              <w:rPr>
                <w:rFonts w:ascii="Times New Roman" w:hAnsi="Times New Roman" w:cs="Times New Roman"/>
                <w:sz w:val="18"/>
                <w:szCs w:val="18"/>
              </w:rPr>
              <w:t>lectrocardiogram</w:t>
            </w:r>
          </w:p>
        </w:tc>
        <w:tc>
          <w:tcPr>
            <w:tcW w:w="1556" w:type="dxa"/>
            <w:hideMark/>
          </w:tcPr>
          <w:p w14:paraId="59A30CA7" w14:textId="2ECACF60" w:rsidR="008441AC" w:rsidRPr="008441AC" w:rsidRDefault="00801876" w:rsidP="00DC217E">
            <w:pPr>
              <w:pStyle w:val="NoSpacing"/>
              <w:rPr>
                <w:rFonts w:ascii="Times New Roman" w:hAnsi="Times New Roman" w:cs="Times New Roman"/>
                <w:sz w:val="18"/>
                <w:szCs w:val="18"/>
              </w:rPr>
            </w:pPr>
            <w:r w:rsidRPr="00801876">
              <w:rPr>
                <w:rFonts w:ascii="Times New Roman" w:hAnsi="Times New Roman" w:cs="Times New Roman"/>
                <w:sz w:val="18"/>
                <w:szCs w:val="18"/>
              </w:rPr>
              <w:t>I</w:t>
            </w:r>
            <w:r w:rsidR="00DC217E">
              <w:rPr>
                <w:rFonts w:ascii="Times New Roman" w:hAnsi="Times New Roman" w:cs="Times New Roman"/>
                <w:sz w:val="18"/>
                <w:szCs w:val="18"/>
              </w:rPr>
              <w:t>nflamation</w:t>
            </w:r>
          </w:p>
        </w:tc>
        <w:tc>
          <w:tcPr>
            <w:tcW w:w="1586" w:type="dxa"/>
            <w:hideMark/>
          </w:tcPr>
          <w:p w14:paraId="5F294A38" w14:textId="7592A203"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CRP</w:t>
            </w:r>
          </w:p>
        </w:tc>
      </w:tr>
      <w:tr w:rsidR="008441AC" w:rsidRPr="008441AC" w14:paraId="3825F596" w14:textId="77777777" w:rsidTr="008441AC">
        <w:trPr>
          <w:trHeight w:val="20"/>
        </w:trPr>
        <w:tc>
          <w:tcPr>
            <w:tcW w:w="846" w:type="dxa"/>
            <w:hideMark/>
          </w:tcPr>
          <w:p w14:paraId="0234BAF1" w14:textId="33EDF350"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Age</w:t>
            </w:r>
          </w:p>
        </w:tc>
        <w:tc>
          <w:tcPr>
            <w:tcW w:w="1576" w:type="dxa"/>
            <w:hideMark/>
          </w:tcPr>
          <w:p w14:paraId="3BF44F3F" w14:textId="51B11862"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Primary complaint</w:t>
            </w:r>
          </w:p>
        </w:tc>
        <w:tc>
          <w:tcPr>
            <w:tcW w:w="1542" w:type="dxa"/>
            <w:hideMark/>
          </w:tcPr>
          <w:p w14:paraId="2690F75C" w14:textId="06F7AEE4"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Overpressure</w:t>
            </w:r>
          </w:p>
        </w:tc>
        <w:tc>
          <w:tcPr>
            <w:tcW w:w="1910" w:type="dxa"/>
            <w:hideMark/>
          </w:tcPr>
          <w:p w14:paraId="226E5C3D" w14:textId="4B62F00C" w:rsidR="008441AC" w:rsidRPr="008441AC" w:rsidRDefault="00DC217E" w:rsidP="008441AC">
            <w:pPr>
              <w:pStyle w:val="NoSpacing"/>
              <w:rPr>
                <w:rFonts w:ascii="Times New Roman" w:hAnsi="Times New Roman" w:cs="Times New Roman"/>
                <w:sz w:val="18"/>
                <w:szCs w:val="18"/>
              </w:rPr>
            </w:pPr>
            <w:r>
              <w:rPr>
                <w:rFonts w:ascii="Times New Roman" w:hAnsi="Times New Roman" w:cs="Times New Roman"/>
                <w:sz w:val="18"/>
                <w:szCs w:val="18"/>
              </w:rPr>
              <w:t>Bucky</w:t>
            </w:r>
          </w:p>
        </w:tc>
        <w:tc>
          <w:tcPr>
            <w:tcW w:w="1556" w:type="dxa"/>
            <w:vMerge w:val="restart"/>
            <w:hideMark/>
          </w:tcPr>
          <w:p w14:paraId="7ED56580" w14:textId="41DA0C12" w:rsidR="008441AC" w:rsidRPr="008441AC" w:rsidRDefault="00801876" w:rsidP="00DC217E">
            <w:pPr>
              <w:pStyle w:val="NoSpacing"/>
              <w:rPr>
                <w:rFonts w:ascii="Times New Roman" w:hAnsi="Times New Roman" w:cs="Times New Roman"/>
                <w:sz w:val="18"/>
                <w:szCs w:val="18"/>
              </w:rPr>
            </w:pPr>
            <w:r w:rsidRPr="00801876">
              <w:rPr>
                <w:rFonts w:ascii="Times New Roman" w:hAnsi="Times New Roman" w:cs="Times New Roman"/>
                <w:sz w:val="18"/>
                <w:szCs w:val="18"/>
              </w:rPr>
              <w:t>B</w:t>
            </w:r>
            <w:r w:rsidR="00DC217E">
              <w:rPr>
                <w:rFonts w:ascii="Times New Roman" w:hAnsi="Times New Roman" w:cs="Times New Roman"/>
                <w:sz w:val="18"/>
                <w:szCs w:val="18"/>
              </w:rPr>
              <w:t>lood sample</w:t>
            </w:r>
          </w:p>
        </w:tc>
        <w:tc>
          <w:tcPr>
            <w:tcW w:w="1586" w:type="dxa"/>
            <w:hideMark/>
          </w:tcPr>
          <w:p w14:paraId="5BA3DB6E" w14:textId="5EADFDA5"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Hemoglobin</w:t>
            </w:r>
          </w:p>
        </w:tc>
      </w:tr>
      <w:tr w:rsidR="008441AC" w:rsidRPr="008441AC" w14:paraId="0FDE8400" w14:textId="77777777" w:rsidTr="008441AC">
        <w:trPr>
          <w:trHeight w:val="20"/>
        </w:trPr>
        <w:tc>
          <w:tcPr>
            <w:tcW w:w="846" w:type="dxa"/>
            <w:hideMark/>
          </w:tcPr>
          <w:p w14:paraId="234B412D"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19103258" w14:textId="546C46E7"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Specialty</w:t>
            </w:r>
          </w:p>
        </w:tc>
        <w:tc>
          <w:tcPr>
            <w:tcW w:w="1542" w:type="dxa"/>
            <w:hideMark/>
          </w:tcPr>
          <w:p w14:paraId="1D680907" w14:textId="16A77E82"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Underpressure</w:t>
            </w:r>
          </w:p>
        </w:tc>
        <w:tc>
          <w:tcPr>
            <w:tcW w:w="1910" w:type="dxa"/>
            <w:hideMark/>
          </w:tcPr>
          <w:p w14:paraId="3B2F07B7" w14:textId="126D4103" w:rsidR="008441AC" w:rsidRPr="008441AC" w:rsidRDefault="00DC217E" w:rsidP="008441AC">
            <w:pPr>
              <w:pStyle w:val="NoSpacing"/>
              <w:rPr>
                <w:rFonts w:ascii="Times New Roman" w:hAnsi="Times New Roman" w:cs="Times New Roman"/>
                <w:sz w:val="18"/>
                <w:szCs w:val="18"/>
              </w:rPr>
            </w:pPr>
            <w:r>
              <w:rPr>
                <w:rFonts w:ascii="Times New Roman" w:hAnsi="Times New Roman" w:cs="Times New Roman"/>
                <w:sz w:val="18"/>
                <w:szCs w:val="18"/>
              </w:rPr>
              <w:t>CT</w:t>
            </w:r>
          </w:p>
        </w:tc>
        <w:tc>
          <w:tcPr>
            <w:tcW w:w="1556" w:type="dxa"/>
            <w:vMerge/>
            <w:hideMark/>
          </w:tcPr>
          <w:p w14:paraId="1647DDD6" w14:textId="77777777" w:rsidR="008441AC" w:rsidRPr="008441AC" w:rsidRDefault="008441AC" w:rsidP="008441AC">
            <w:pPr>
              <w:pStyle w:val="NoSpacing"/>
              <w:rPr>
                <w:rFonts w:ascii="Times New Roman" w:hAnsi="Times New Roman" w:cs="Times New Roman"/>
                <w:sz w:val="18"/>
                <w:szCs w:val="18"/>
              </w:rPr>
            </w:pPr>
          </w:p>
        </w:tc>
        <w:tc>
          <w:tcPr>
            <w:tcW w:w="1586" w:type="dxa"/>
            <w:hideMark/>
          </w:tcPr>
          <w:p w14:paraId="5E1612DD" w14:textId="1C57D02E"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Leukocytes</w:t>
            </w:r>
          </w:p>
        </w:tc>
      </w:tr>
      <w:tr w:rsidR="008441AC" w:rsidRPr="008441AC" w14:paraId="55E09D1B" w14:textId="77777777" w:rsidTr="008441AC">
        <w:trPr>
          <w:trHeight w:val="20"/>
        </w:trPr>
        <w:tc>
          <w:tcPr>
            <w:tcW w:w="846" w:type="dxa"/>
            <w:hideMark/>
          </w:tcPr>
          <w:p w14:paraId="667AB410"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0C5AAF45" w14:textId="7D4C8C68"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Method of arrival</w:t>
            </w:r>
          </w:p>
        </w:tc>
        <w:tc>
          <w:tcPr>
            <w:tcW w:w="1542" w:type="dxa"/>
            <w:hideMark/>
          </w:tcPr>
          <w:p w14:paraId="0E029B4C" w14:textId="348FBCE3"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Pulse rate</w:t>
            </w:r>
          </w:p>
        </w:tc>
        <w:tc>
          <w:tcPr>
            <w:tcW w:w="1910" w:type="dxa"/>
            <w:hideMark/>
          </w:tcPr>
          <w:p w14:paraId="150C730D" w14:textId="20970248" w:rsidR="008441AC" w:rsidRPr="008441AC" w:rsidRDefault="00DC217E" w:rsidP="008441AC">
            <w:pPr>
              <w:pStyle w:val="NoSpacing"/>
              <w:rPr>
                <w:rFonts w:ascii="Times New Roman" w:hAnsi="Times New Roman" w:cs="Times New Roman"/>
                <w:sz w:val="18"/>
                <w:szCs w:val="18"/>
              </w:rPr>
            </w:pPr>
            <w:r>
              <w:rPr>
                <w:rFonts w:ascii="Times New Roman" w:hAnsi="Times New Roman" w:cs="Times New Roman"/>
                <w:sz w:val="18"/>
                <w:szCs w:val="18"/>
              </w:rPr>
              <w:t>Dexa</w:t>
            </w:r>
          </w:p>
        </w:tc>
        <w:tc>
          <w:tcPr>
            <w:tcW w:w="1556" w:type="dxa"/>
            <w:vMerge/>
            <w:hideMark/>
          </w:tcPr>
          <w:p w14:paraId="19A6754B" w14:textId="77777777" w:rsidR="008441AC" w:rsidRPr="008441AC" w:rsidRDefault="008441AC" w:rsidP="008441AC">
            <w:pPr>
              <w:pStyle w:val="NoSpacing"/>
              <w:rPr>
                <w:rFonts w:ascii="Times New Roman" w:hAnsi="Times New Roman" w:cs="Times New Roman"/>
                <w:sz w:val="18"/>
                <w:szCs w:val="18"/>
              </w:rPr>
            </w:pPr>
          </w:p>
        </w:tc>
        <w:tc>
          <w:tcPr>
            <w:tcW w:w="1586" w:type="dxa"/>
            <w:hideMark/>
          </w:tcPr>
          <w:p w14:paraId="21EE813C" w14:textId="20FC5753"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Platelets</w:t>
            </w:r>
          </w:p>
        </w:tc>
      </w:tr>
      <w:tr w:rsidR="008441AC" w:rsidRPr="008441AC" w14:paraId="186331ED" w14:textId="77777777" w:rsidTr="008441AC">
        <w:trPr>
          <w:trHeight w:val="20"/>
        </w:trPr>
        <w:tc>
          <w:tcPr>
            <w:tcW w:w="846" w:type="dxa"/>
            <w:hideMark/>
          </w:tcPr>
          <w:p w14:paraId="24F80B7F"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5ADDD62F" w14:textId="0C05F844"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Referral type</w:t>
            </w:r>
          </w:p>
        </w:tc>
        <w:tc>
          <w:tcPr>
            <w:tcW w:w="1542" w:type="dxa"/>
            <w:hideMark/>
          </w:tcPr>
          <w:p w14:paraId="0B6EBB1E" w14:textId="12C031CB"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Respiratory rate</w:t>
            </w:r>
          </w:p>
        </w:tc>
        <w:tc>
          <w:tcPr>
            <w:tcW w:w="1910" w:type="dxa"/>
            <w:hideMark/>
          </w:tcPr>
          <w:p w14:paraId="320D32E9" w14:textId="59B87BC1" w:rsidR="008441AC" w:rsidRPr="008441AC" w:rsidRDefault="00DC217E" w:rsidP="008441AC">
            <w:pPr>
              <w:pStyle w:val="NoSpacing"/>
              <w:rPr>
                <w:rFonts w:ascii="Times New Roman" w:hAnsi="Times New Roman" w:cs="Times New Roman"/>
                <w:sz w:val="18"/>
                <w:szCs w:val="18"/>
              </w:rPr>
            </w:pPr>
            <w:r>
              <w:rPr>
                <w:rFonts w:ascii="Times New Roman" w:hAnsi="Times New Roman" w:cs="Times New Roman"/>
                <w:sz w:val="18"/>
                <w:szCs w:val="18"/>
              </w:rPr>
              <w:t>Echo</w:t>
            </w:r>
          </w:p>
        </w:tc>
        <w:tc>
          <w:tcPr>
            <w:tcW w:w="1556" w:type="dxa"/>
            <w:vMerge/>
            <w:hideMark/>
          </w:tcPr>
          <w:p w14:paraId="3F66D349" w14:textId="77777777" w:rsidR="008441AC" w:rsidRPr="008441AC" w:rsidRDefault="008441AC" w:rsidP="008441AC">
            <w:pPr>
              <w:pStyle w:val="NoSpacing"/>
              <w:rPr>
                <w:rFonts w:ascii="Times New Roman" w:hAnsi="Times New Roman" w:cs="Times New Roman"/>
                <w:sz w:val="18"/>
                <w:szCs w:val="18"/>
              </w:rPr>
            </w:pPr>
          </w:p>
        </w:tc>
        <w:tc>
          <w:tcPr>
            <w:tcW w:w="1586" w:type="dxa"/>
            <w:hideMark/>
          </w:tcPr>
          <w:p w14:paraId="66C46BA9" w14:textId="4D04536E"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MCV</w:t>
            </w:r>
          </w:p>
        </w:tc>
      </w:tr>
      <w:tr w:rsidR="008441AC" w:rsidRPr="008441AC" w14:paraId="20A376A7" w14:textId="77777777" w:rsidTr="008441AC">
        <w:trPr>
          <w:trHeight w:val="20"/>
        </w:trPr>
        <w:tc>
          <w:tcPr>
            <w:tcW w:w="846" w:type="dxa"/>
            <w:hideMark/>
          </w:tcPr>
          <w:p w14:paraId="307F0A6B"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14BF82FD" w14:textId="37665502"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Location (NG/UTR)</w:t>
            </w:r>
          </w:p>
        </w:tc>
        <w:tc>
          <w:tcPr>
            <w:tcW w:w="1542" w:type="dxa"/>
            <w:hideMark/>
          </w:tcPr>
          <w:p w14:paraId="1210EEC4" w14:textId="0C841759"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Temperature</w:t>
            </w:r>
          </w:p>
        </w:tc>
        <w:tc>
          <w:tcPr>
            <w:tcW w:w="1910" w:type="dxa"/>
            <w:hideMark/>
          </w:tcPr>
          <w:p w14:paraId="2EA49A4A" w14:textId="5DFBF578" w:rsidR="008441AC" w:rsidRPr="008441AC" w:rsidRDefault="00DC217E" w:rsidP="008441AC">
            <w:pPr>
              <w:pStyle w:val="NoSpacing"/>
              <w:rPr>
                <w:rFonts w:ascii="Times New Roman" w:hAnsi="Times New Roman" w:cs="Times New Roman"/>
                <w:sz w:val="18"/>
                <w:szCs w:val="18"/>
              </w:rPr>
            </w:pPr>
            <w:r>
              <w:rPr>
                <w:rFonts w:ascii="Times New Roman" w:hAnsi="Times New Roman" w:cs="Times New Roman"/>
                <w:sz w:val="18"/>
                <w:szCs w:val="18"/>
              </w:rPr>
              <w:t>MRI</w:t>
            </w:r>
          </w:p>
        </w:tc>
        <w:tc>
          <w:tcPr>
            <w:tcW w:w="1556" w:type="dxa"/>
            <w:vMerge w:val="restart"/>
            <w:hideMark/>
          </w:tcPr>
          <w:p w14:paraId="7BBFCE7D" w14:textId="1CC993B0" w:rsidR="008441AC" w:rsidRPr="00DC217E" w:rsidRDefault="00801876" w:rsidP="00DC217E">
            <w:pPr>
              <w:pStyle w:val="NoSpacing"/>
              <w:rPr>
                <w:rFonts w:ascii="Times New Roman" w:hAnsi="Times New Roman" w:cs="Times New Roman"/>
                <w:sz w:val="18"/>
                <w:szCs w:val="18"/>
                <w:lang w:val="en-US"/>
              </w:rPr>
            </w:pPr>
            <w:r w:rsidRPr="00DC217E">
              <w:rPr>
                <w:rFonts w:ascii="Times New Roman" w:hAnsi="Times New Roman" w:cs="Times New Roman"/>
                <w:sz w:val="18"/>
                <w:szCs w:val="18"/>
                <w:lang w:val="en-US"/>
              </w:rPr>
              <w:t>E</w:t>
            </w:r>
            <w:r w:rsidR="00DC217E" w:rsidRPr="00DC217E">
              <w:rPr>
                <w:rFonts w:ascii="Times New Roman" w:hAnsi="Times New Roman" w:cs="Times New Roman"/>
                <w:sz w:val="18"/>
                <w:szCs w:val="18"/>
                <w:lang w:val="en-US"/>
              </w:rPr>
              <w:t>lectrolyte/kidney function</w:t>
            </w:r>
          </w:p>
        </w:tc>
        <w:tc>
          <w:tcPr>
            <w:tcW w:w="1586" w:type="dxa"/>
            <w:hideMark/>
          </w:tcPr>
          <w:p w14:paraId="086187CD" w14:textId="68E0B654"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Sodium</w:t>
            </w:r>
          </w:p>
        </w:tc>
      </w:tr>
      <w:tr w:rsidR="008441AC" w:rsidRPr="008441AC" w14:paraId="314F38A6" w14:textId="77777777" w:rsidTr="008441AC">
        <w:trPr>
          <w:trHeight w:val="20"/>
        </w:trPr>
        <w:tc>
          <w:tcPr>
            <w:tcW w:w="846" w:type="dxa"/>
            <w:hideMark/>
          </w:tcPr>
          <w:p w14:paraId="3A0B9A78"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6A31B11A" w14:textId="5687FB4D"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Daypart</w:t>
            </w:r>
          </w:p>
        </w:tc>
        <w:tc>
          <w:tcPr>
            <w:tcW w:w="1542" w:type="dxa"/>
            <w:hideMark/>
          </w:tcPr>
          <w:p w14:paraId="0F64258A" w14:textId="536BA213"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Pain score</w:t>
            </w:r>
          </w:p>
        </w:tc>
        <w:tc>
          <w:tcPr>
            <w:tcW w:w="1910" w:type="dxa"/>
            <w:hideMark/>
          </w:tcPr>
          <w:p w14:paraId="1000D29D" w14:textId="17D9014F" w:rsidR="008441AC" w:rsidRPr="008441AC" w:rsidRDefault="00DC217E" w:rsidP="008441AC">
            <w:pPr>
              <w:pStyle w:val="NoSpacing"/>
              <w:rPr>
                <w:rFonts w:ascii="Times New Roman" w:hAnsi="Times New Roman" w:cs="Times New Roman"/>
                <w:sz w:val="18"/>
                <w:szCs w:val="18"/>
              </w:rPr>
            </w:pPr>
            <w:r>
              <w:rPr>
                <w:rFonts w:ascii="Times New Roman" w:hAnsi="Times New Roman" w:cs="Times New Roman"/>
                <w:sz w:val="18"/>
                <w:szCs w:val="18"/>
              </w:rPr>
              <w:t>Blood values</w:t>
            </w:r>
          </w:p>
        </w:tc>
        <w:tc>
          <w:tcPr>
            <w:tcW w:w="1556" w:type="dxa"/>
            <w:vMerge/>
            <w:hideMark/>
          </w:tcPr>
          <w:p w14:paraId="0A9C7C59" w14:textId="77777777" w:rsidR="008441AC" w:rsidRPr="008441AC" w:rsidRDefault="008441AC" w:rsidP="008441AC">
            <w:pPr>
              <w:pStyle w:val="NoSpacing"/>
              <w:rPr>
                <w:rFonts w:ascii="Times New Roman" w:hAnsi="Times New Roman" w:cs="Times New Roman"/>
                <w:sz w:val="18"/>
                <w:szCs w:val="18"/>
              </w:rPr>
            </w:pPr>
          </w:p>
        </w:tc>
        <w:tc>
          <w:tcPr>
            <w:tcW w:w="1586" w:type="dxa"/>
            <w:hideMark/>
          </w:tcPr>
          <w:p w14:paraId="305B155C" w14:textId="4600E57C"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Potassium</w:t>
            </w:r>
          </w:p>
        </w:tc>
      </w:tr>
      <w:tr w:rsidR="008441AC" w:rsidRPr="008441AC" w14:paraId="4583C0D2" w14:textId="77777777" w:rsidTr="008441AC">
        <w:trPr>
          <w:trHeight w:val="20"/>
        </w:trPr>
        <w:tc>
          <w:tcPr>
            <w:tcW w:w="846" w:type="dxa"/>
            <w:hideMark/>
          </w:tcPr>
          <w:p w14:paraId="473D040F"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0AD17F6E" w14:textId="2AF29111"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Weekday</w:t>
            </w:r>
          </w:p>
        </w:tc>
        <w:tc>
          <w:tcPr>
            <w:tcW w:w="1542" w:type="dxa"/>
            <w:hideMark/>
          </w:tcPr>
          <w:p w14:paraId="2212597B" w14:textId="1C53396F"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Glasgow Coma Scale</w:t>
            </w:r>
          </w:p>
        </w:tc>
        <w:tc>
          <w:tcPr>
            <w:tcW w:w="1910" w:type="dxa"/>
            <w:hideMark/>
          </w:tcPr>
          <w:p w14:paraId="34FF9834" w14:textId="77777777"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Consultations</w:t>
            </w:r>
          </w:p>
        </w:tc>
        <w:tc>
          <w:tcPr>
            <w:tcW w:w="1556" w:type="dxa"/>
            <w:vMerge/>
            <w:hideMark/>
          </w:tcPr>
          <w:p w14:paraId="4C7ED889" w14:textId="77777777" w:rsidR="008441AC" w:rsidRPr="008441AC" w:rsidRDefault="008441AC" w:rsidP="008441AC">
            <w:pPr>
              <w:pStyle w:val="NoSpacing"/>
              <w:rPr>
                <w:rFonts w:ascii="Times New Roman" w:hAnsi="Times New Roman" w:cs="Times New Roman"/>
                <w:sz w:val="18"/>
                <w:szCs w:val="18"/>
              </w:rPr>
            </w:pPr>
          </w:p>
        </w:tc>
        <w:tc>
          <w:tcPr>
            <w:tcW w:w="1586" w:type="dxa"/>
            <w:hideMark/>
          </w:tcPr>
          <w:p w14:paraId="3945CAD9" w14:textId="1AFD55C7"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Kreatinine</w:t>
            </w:r>
          </w:p>
        </w:tc>
      </w:tr>
      <w:tr w:rsidR="008441AC" w:rsidRPr="008441AC" w14:paraId="2E53695D" w14:textId="77777777" w:rsidTr="008441AC">
        <w:trPr>
          <w:trHeight w:val="20"/>
        </w:trPr>
        <w:tc>
          <w:tcPr>
            <w:tcW w:w="846" w:type="dxa"/>
            <w:hideMark/>
          </w:tcPr>
          <w:p w14:paraId="6A8917E5"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2866A3B4" w14:textId="77777777" w:rsidR="008441AC" w:rsidRPr="008441AC" w:rsidRDefault="008441AC" w:rsidP="008441AC">
            <w:pPr>
              <w:pStyle w:val="NoSpacing"/>
              <w:rPr>
                <w:rFonts w:ascii="Times New Roman" w:hAnsi="Times New Roman" w:cs="Times New Roman"/>
                <w:sz w:val="18"/>
                <w:szCs w:val="18"/>
              </w:rPr>
            </w:pPr>
          </w:p>
        </w:tc>
        <w:tc>
          <w:tcPr>
            <w:tcW w:w="1542" w:type="dxa"/>
            <w:hideMark/>
          </w:tcPr>
          <w:p w14:paraId="04A2FF5E" w14:textId="071D1248"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SpO2 - measured yes/no</w:t>
            </w:r>
          </w:p>
        </w:tc>
        <w:tc>
          <w:tcPr>
            <w:tcW w:w="1910" w:type="dxa"/>
            <w:hideMark/>
          </w:tcPr>
          <w:p w14:paraId="7C2B7DDB" w14:textId="77777777" w:rsidR="008441AC" w:rsidRPr="008441AC" w:rsidRDefault="008441AC" w:rsidP="008441AC">
            <w:pPr>
              <w:pStyle w:val="NoSpacing"/>
              <w:rPr>
                <w:rFonts w:ascii="Times New Roman" w:hAnsi="Times New Roman" w:cs="Times New Roman"/>
                <w:sz w:val="18"/>
                <w:szCs w:val="18"/>
              </w:rPr>
            </w:pPr>
          </w:p>
        </w:tc>
        <w:tc>
          <w:tcPr>
            <w:tcW w:w="1556" w:type="dxa"/>
            <w:vMerge/>
            <w:hideMark/>
          </w:tcPr>
          <w:p w14:paraId="2B882A0E" w14:textId="77777777" w:rsidR="008441AC" w:rsidRPr="008441AC" w:rsidRDefault="008441AC" w:rsidP="008441AC">
            <w:pPr>
              <w:pStyle w:val="NoSpacing"/>
              <w:rPr>
                <w:rFonts w:ascii="Times New Roman" w:hAnsi="Times New Roman" w:cs="Times New Roman"/>
                <w:sz w:val="18"/>
                <w:szCs w:val="18"/>
              </w:rPr>
            </w:pPr>
          </w:p>
        </w:tc>
        <w:tc>
          <w:tcPr>
            <w:tcW w:w="1586" w:type="dxa"/>
            <w:hideMark/>
          </w:tcPr>
          <w:p w14:paraId="21C2195B" w14:textId="6E22D84E"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Urea</w:t>
            </w:r>
          </w:p>
        </w:tc>
      </w:tr>
      <w:tr w:rsidR="008441AC" w:rsidRPr="008441AC" w14:paraId="19B0AFE0" w14:textId="77777777" w:rsidTr="008441AC">
        <w:trPr>
          <w:trHeight w:val="20"/>
        </w:trPr>
        <w:tc>
          <w:tcPr>
            <w:tcW w:w="846" w:type="dxa"/>
            <w:hideMark/>
          </w:tcPr>
          <w:p w14:paraId="50FDDC31"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35F5219D" w14:textId="77777777" w:rsidR="008441AC" w:rsidRPr="008441AC" w:rsidRDefault="008441AC" w:rsidP="008441AC">
            <w:pPr>
              <w:pStyle w:val="NoSpacing"/>
              <w:rPr>
                <w:rFonts w:ascii="Times New Roman" w:hAnsi="Times New Roman" w:cs="Times New Roman"/>
                <w:sz w:val="18"/>
                <w:szCs w:val="18"/>
              </w:rPr>
            </w:pPr>
          </w:p>
        </w:tc>
        <w:tc>
          <w:tcPr>
            <w:tcW w:w="1542" w:type="dxa"/>
            <w:hideMark/>
          </w:tcPr>
          <w:p w14:paraId="18174766" w14:textId="6C3E4228" w:rsidR="008441AC" w:rsidRPr="008441AC" w:rsidRDefault="008441AC" w:rsidP="008441AC">
            <w:pPr>
              <w:pStyle w:val="NoSpacing"/>
              <w:rPr>
                <w:rFonts w:ascii="Times New Roman" w:hAnsi="Times New Roman" w:cs="Times New Roman"/>
                <w:sz w:val="18"/>
                <w:szCs w:val="18"/>
                <w:lang w:val="en-US"/>
              </w:rPr>
            </w:pPr>
            <w:r w:rsidRPr="008441AC">
              <w:rPr>
                <w:rFonts w:ascii="Times New Roman" w:hAnsi="Times New Roman" w:cs="Times New Roman"/>
                <w:sz w:val="18"/>
                <w:szCs w:val="18"/>
                <w:lang w:val="en-US"/>
              </w:rPr>
              <w:t>Peak pressure - measured yes/no</w:t>
            </w:r>
          </w:p>
        </w:tc>
        <w:tc>
          <w:tcPr>
            <w:tcW w:w="1910" w:type="dxa"/>
            <w:hideMark/>
          </w:tcPr>
          <w:p w14:paraId="501AD2D8" w14:textId="77777777" w:rsidR="008441AC" w:rsidRPr="008441AC" w:rsidRDefault="008441AC" w:rsidP="008441AC">
            <w:pPr>
              <w:pStyle w:val="NoSpacing"/>
              <w:rPr>
                <w:rFonts w:ascii="Times New Roman" w:hAnsi="Times New Roman" w:cs="Times New Roman"/>
                <w:sz w:val="18"/>
                <w:szCs w:val="18"/>
                <w:lang w:val="en-US"/>
              </w:rPr>
            </w:pPr>
          </w:p>
        </w:tc>
        <w:tc>
          <w:tcPr>
            <w:tcW w:w="1556" w:type="dxa"/>
            <w:vMerge w:val="restart"/>
            <w:hideMark/>
          </w:tcPr>
          <w:p w14:paraId="30178A8D" w14:textId="29C774EC" w:rsidR="008441AC" w:rsidRPr="008441AC" w:rsidRDefault="00801876" w:rsidP="00DC217E">
            <w:pPr>
              <w:pStyle w:val="NoSpacing"/>
              <w:rPr>
                <w:rFonts w:ascii="Times New Roman" w:hAnsi="Times New Roman" w:cs="Times New Roman"/>
                <w:sz w:val="18"/>
                <w:szCs w:val="18"/>
              </w:rPr>
            </w:pPr>
            <w:r w:rsidRPr="00801876">
              <w:rPr>
                <w:rFonts w:ascii="Times New Roman" w:hAnsi="Times New Roman" w:cs="Times New Roman"/>
                <w:sz w:val="18"/>
                <w:szCs w:val="18"/>
              </w:rPr>
              <w:t>L</w:t>
            </w:r>
            <w:r w:rsidR="00DC217E">
              <w:rPr>
                <w:rFonts w:ascii="Times New Roman" w:hAnsi="Times New Roman" w:cs="Times New Roman"/>
                <w:sz w:val="18"/>
                <w:szCs w:val="18"/>
              </w:rPr>
              <w:t>iver function</w:t>
            </w:r>
          </w:p>
        </w:tc>
        <w:tc>
          <w:tcPr>
            <w:tcW w:w="1586" w:type="dxa"/>
            <w:hideMark/>
          </w:tcPr>
          <w:p w14:paraId="122B1426" w14:textId="73B779CC"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ALAT</w:t>
            </w:r>
          </w:p>
        </w:tc>
      </w:tr>
      <w:tr w:rsidR="008441AC" w:rsidRPr="008441AC" w14:paraId="730ED08C" w14:textId="77777777" w:rsidTr="008441AC">
        <w:trPr>
          <w:trHeight w:val="20"/>
        </w:trPr>
        <w:tc>
          <w:tcPr>
            <w:tcW w:w="846" w:type="dxa"/>
            <w:hideMark/>
          </w:tcPr>
          <w:p w14:paraId="2A57F573"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0B7004C9" w14:textId="77777777" w:rsidR="008441AC" w:rsidRPr="008441AC" w:rsidRDefault="008441AC" w:rsidP="008441AC">
            <w:pPr>
              <w:pStyle w:val="NoSpacing"/>
              <w:rPr>
                <w:rFonts w:ascii="Times New Roman" w:hAnsi="Times New Roman" w:cs="Times New Roman"/>
                <w:sz w:val="18"/>
                <w:szCs w:val="18"/>
              </w:rPr>
            </w:pPr>
          </w:p>
        </w:tc>
        <w:tc>
          <w:tcPr>
            <w:tcW w:w="1542" w:type="dxa"/>
            <w:hideMark/>
          </w:tcPr>
          <w:p w14:paraId="63745BD9" w14:textId="7031D1B0" w:rsidR="008441AC" w:rsidRPr="008441AC" w:rsidRDefault="008441AC" w:rsidP="008441AC">
            <w:pPr>
              <w:pStyle w:val="NoSpacing"/>
              <w:rPr>
                <w:rFonts w:ascii="Times New Roman" w:hAnsi="Times New Roman" w:cs="Times New Roman"/>
                <w:sz w:val="18"/>
                <w:szCs w:val="18"/>
                <w:lang w:val="en-US"/>
              </w:rPr>
            </w:pPr>
            <w:r w:rsidRPr="008441AC">
              <w:rPr>
                <w:rFonts w:ascii="Times New Roman" w:hAnsi="Times New Roman" w:cs="Times New Roman"/>
                <w:sz w:val="18"/>
                <w:szCs w:val="18"/>
                <w:lang w:val="en-US"/>
              </w:rPr>
              <w:t>Diastolic pressure - measured yes/no</w:t>
            </w:r>
          </w:p>
        </w:tc>
        <w:tc>
          <w:tcPr>
            <w:tcW w:w="1910" w:type="dxa"/>
            <w:hideMark/>
          </w:tcPr>
          <w:p w14:paraId="01F482F4" w14:textId="77777777" w:rsidR="008441AC" w:rsidRPr="008441AC" w:rsidRDefault="008441AC" w:rsidP="008441AC">
            <w:pPr>
              <w:pStyle w:val="NoSpacing"/>
              <w:rPr>
                <w:rFonts w:ascii="Times New Roman" w:hAnsi="Times New Roman" w:cs="Times New Roman"/>
                <w:sz w:val="18"/>
                <w:szCs w:val="18"/>
                <w:lang w:val="en-US"/>
              </w:rPr>
            </w:pPr>
          </w:p>
        </w:tc>
        <w:tc>
          <w:tcPr>
            <w:tcW w:w="1556" w:type="dxa"/>
            <w:vMerge/>
            <w:hideMark/>
          </w:tcPr>
          <w:p w14:paraId="1C508C6E" w14:textId="77777777" w:rsidR="008441AC" w:rsidRPr="008441AC" w:rsidRDefault="008441AC" w:rsidP="008441AC">
            <w:pPr>
              <w:pStyle w:val="NoSpacing"/>
              <w:rPr>
                <w:rFonts w:ascii="Times New Roman" w:hAnsi="Times New Roman" w:cs="Times New Roman"/>
                <w:sz w:val="18"/>
                <w:szCs w:val="18"/>
                <w:lang w:val="en-US"/>
              </w:rPr>
            </w:pPr>
          </w:p>
        </w:tc>
        <w:tc>
          <w:tcPr>
            <w:tcW w:w="1586" w:type="dxa"/>
            <w:hideMark/>
          </w:tcPr>
          <w:p w14:paraId="59281DDF" w14:textId="05E251EC"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ASAT</w:t>
            </w:r>
          </w:p>
        </w:tc>
      </w:tr>
      <w:tr w:rsidR="008441AC" w:rsidRPr="008441AC" w14:paraId="468D37A1" w14:textId="77777777" w:rsidTr="008441AC">
        <w:trPr>
          <w:trHeight w:val="20"/>
        </w:trPr>
        <w:tc>
          <w:tcPr>
            <w:tcW w:w="846" w:type="dxa"/>
            <w:hideMark/>
          </w:tcPr>
          <w:p w14:paraId="1A637137"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73FB0340" w14:textId="77777777" w:rsidR="008441AC" w:rsidRPr="008441AC" w:rsidRDefault="008441AC" w:rsidP="008441AC">
            <w:pPr>
              <w:pStyle w:val="NoSpacing"/>
              <w:rPr>
                <w:rFonts w:ascii="Times New Roman" w:hAnsi="Times New Roman" w:cs="Times New Roman"/>
                <w:sz w:val="18"/>
                <w:szCs w:val="18"/>
              </w:rPr>
            </w:pPr>
          </w:p>
        </w:tc>
        <w:tc>
          <w:tcPr>
            <w:tcW w:w="1542" w:type="dxa"/>
            <w:hideMark/>
          </w:tcPr>
          <w:p w14:paraId="7FB897E5" w14:textId="1EA288E6" w:rsidR="008441AC" w:rsidRPr="008441AC" w:rsidRDefault="008441AC" w:rsidP="008441AC">
            <w:pPr>
              <w:pStyle w:val="NoSpacing"/>
              <w:rPr>
                <w:rFonts w:ascii="Times New Roman" w:hAnsi="Times New Roman" w:cs="Times New Roman"/>
                <w:sz w:val="18"/>
                <w:szCs w:val="18"/>
                <w:lang w:val="en-US"/>
              </w:rPr>
            </w:pPr>
            <w:r w:rsidRPr="008441AC">
              <w:rPr>
                <w:rFonts w:ascii="Times New Roman" w:hAnsi="Times New Roman" w:cs="Times New Roman"/>
                <w:sz w:val="18"/>
                <w:szCs w:val="18"/>
                <w:lang w:val="en-US"/>
              </w:rPr>
              <w:t>Pulse rate - measured yes/no</w:t>
            </w:r>
          </w:p>
        </w:tc>
        <w:tc>
          <w:tcPr>
            <w:tcW w:w="1910" w:type="dxa"/>
            <w:hideMark/>
          </w:tcPr>
          <w:p w14:paraId="67A830E3" w14:textId="77777777" w:rsidR="008441AC" w:rsidRPr="008441AC" w:rsidRDefault="008441AC" w:rsidP="008441AC">
            <w:pPr>
              <w:pStyle w:val="NoSpacing"/>
              <w:rPr>
                <w:rFonts w:ascii="Times New Roman" w:hAnsi="Times New Roman" w:cs="Times New Roman"/>
                <w:sz w:val="18"/>
                <w:szCs w:val="18"/>
                <w:lang w:val="en-US"/>
              </w:rPr>
            </w:pPr>
          </w:p>
        </w:tc>
        <w:tc>
          <w:tcPr>
            <w:tcW w:w="1556" w:type="dxa"/>
            <w:vMerge/>
            <w:hideMark/>
          </w:tcPr>
          <w:p w14:paraId="3A6868AE" w14:textId="77777777" w:rsidR="008441AC" w:rsidRPr="008441AC" w:rsidRDefault="008441AC" w:rsidP="008441AC">
            <w:pPr>
              <w:pStyle w:val="NoSpacing"/>
              <w:rPr>
                <w:rFonts w:ascii="Times New Roman" w:hAnsi="Times New Roman" w:cs="Times New Roman"/>
                <w:sz w:val="18"/>
                <w:szCs w:val="18"/>
                <w:lang w:val="en-US"/>
              </w:rPr>
            </w:pPr>
          </w:p>
        </w:tc>
        <w:tc>
          <w:tcPr>
            <w:tcW w:w="1586" w:type="dxa"/>
            <w:hideMark/>
          </w:tcPr>
          <w:p w14:paraId="5284AA7C" w14:textId="41FFCA3F"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Alk. phosphatase</w:t>
            </w:r>
          </w:p>
        </w:tc>
      </w:tr>
      <w:tr w:rsidR="008441AC" w:rsidRPr="008441AC" w14:paraId="659E081B" w14:textId="77777777" w:rsidTr="008441AC">
        <w:trPr>
          <w:trHeight w:val="20"/>
        </w:trPr>
        <w:tc>
          <w:tcPr>
            <w:tcW w:w="846" w:type="dxa"/>
            <w:hideMark/>
          </w:tcPr>
          <w:p w14:paraId="329BFA80"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24E5C044" w14:textId="77777777" w:rsidR="008441AC" w:rsidRPr="008441AC" w:rsidRDefault="008441AC" w:rsidP="008441AC">
            <w:pPr>
              <w:pStyle w:val="NoSpacing"/>
              <w:rPr>
                <w:rFonts w:ascii="Times New Roman" w:hAnsi="Times New Roman" w:cs="Times New Roman"/>
                <w:sz w:val="18"/>
                <w:szCs w:val="18"/>
              </w:rPr>
            </w:pPr>
          </w:p>
        </w:tc>
        <w:tc>
          <w:tcPr>
            <w:tcW w:w="1542" w:type="dxa"/>
            <w:hideMark/>
          </w:tcPr>
          <w:p w14:paraId="1D0DBA49" w14:textId="429FB64B" w:rsidR="008441AC" w:rsidRPr="008441AC" w:rsidRDefault="008441AC" w:rsidP="008441AC">
            <w:pPr>
              <w:pStyle w:val="NoSpacing"/>
              <w:rPr>
                <w:rFonts w:ascii="Times New Roman" w:hAnsi="Times New Roman" w:cs="Times New Roman"/>
                <w:sz w:val="18"/>
                <w:szCs w:val="18"/>
                <w:lang w:val="en-US"/>
              </w:rPr>
            </w:pPr>
            <w:r w:rsidRPr="008441AC">
              <w:rPr>
                <w:rFonts w:ascii="Times New Roman" w:hAnsi="Times New Roman" w:cs="Times New Roman"/>
                <w:sz w:val="18"/>
                <w:szCs w:val="18"/>
                <w:lang w:val="en-US"/>
              </w:rPr>
              <w:t>Respiratory rate - measured yes/no</w:t>
            </w:r>
            <w:r w:rsidR="00D94BB0">
              <w:rPr>
                <w:rFonts w:ascii="Times New Roman" w:hAnsi="Times New Roman" w:cs="Times New Roman"/>
                <w:sz w:val="18"/>
                <w:szCs w:val="18"/>
                <w:lang w:val="en-US"/>
              </w:rPr>
              <w:t>.</w:t>
            </w:r>
          </w:p>
        </w:tc>
        <w:tc>
          <w:tcPr>
            <w:tcW w:w="1910" w:type="dxa"/>
            <w:hideMark/>
          </w:tcPr>
          <w:p w14:paraId="32B0443C" w14:textId="77777777" w:rsidR="008441AC" w:rsidRPr="008441AC" w:rsidRDefault="008441AC" w:rsidP="008441AC">
            <w:pPr>
              <w:pStyle w:val="NoSpacing"/>
              <w:rPr>
                <w:rFonts w:ascii="Times New Roman" w:hAnsi="Times New Roman" w:cs="Times New Roman"/>
                <w:sz w:val="18"/>
                <w:szCs w:val="18"/>
                <w:lang w:val="en-US"/>
              </w:rPr>
            </w:pPr>
          </w:p>
        </w:tc>
        <w:tc>
          <w:tcPr>
            <w:tcW w:w="1556" w:type="dxa"/>
            <w:vMerge/>
            <w:hideMark/>
          </w:tcPr>
          <w:p w14:paraId="2F3670BD" w14:textId="77777777" w:rsidR="008441AC" w:rsidRPr="008441AC" w:rsidRDefault="008441AC" w:rsidP="008441AC">
            <w:pPr>
              <w:pStyle w:val="NoSpacing"/>
              <w:rPr>
                <w:rFonts w:ascii="Times New Roman" w:hAnsi="Times New Roman" w:cs="Times New Roman"/>
                <w:sz w:val="18"/>
                <w:szCs w:val="18"/>
                <w:lang w:val="en-US"/>
              </w:rPr>
            </w:pPr>
          </w:p>
        </w:tc>
        <w:tc>
          <w:tcPr>
            <w:tcW w:w="1586" w:type="dxa"/>
            <w:hideMark/>
          </w:tcPr>
          <w:p w14:paraId="568FCC50" w14:textId="200D1A91"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gamma-GT</w:t>
            </w:r>
          </w:p>
        </w:tc>
      </w:tr>
      <w:tr w:rsidR="008441AC" w:rsidRPr="008441AC" w14:paraId="5AB16C76" w14:textId="77777777" w:rsidTr="008441AC">
        <w:trPr>
          <w:trHeight w:val="20"/>
        </w:trPr>
        <w:tc>
          <w:tcPr>
            <w:tcW w:w="846" w:type="dxa"/>
            <w:hideMark/>
          </w:tcPr>
          <w:p w14:paraId="7AA9D4FD"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605CDE4D" w14:textId="77777777" w:rsidR="008441AC" w:rsidRPr="008441AC" w:rsidRDefault="008441AC" w:rsidP="008441AC">
            <w:pPr>
              <w:pStyle w:val="NoSpacing"/>
              <w:rPr>
                <w:rFonts w:ascii="Times New Roman" w:hAnsi="Times New Roman" w:cs="Times New Roman"/>
                <w:sz w:val="18"/>
                <w:szCs w:val="18"/>
              </w:rPr>
            </w:pPr>
          </w:p>
        </w:tc>
        <w:tc>
          <w:tcPr>
            <w:tcW w:w="1542" w:type="dxa"/>
            <w:hideMark/>
          </w:tcPr>
          <w:p w14:paraId="65C91B7E" w14:textId="68BBA960"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Temperature - measured yes/no</w:t>
            </w:r>
          </w:p>
        </w:tc>
        <w:tc>
          <w:tcPr>
            <w:tcW w:w="1910" w:type="dxa"/>
            <w:hideMark/>
          </w:tcPr>
          <w:p w14:paraId="6F30A3B6" w14:textId="77777777" w:rsidR="008441AC" w:rsidRPr="008441AC" w:rsidRDefault="008441AC" w:rsidP="008441AC">
            <w:pPr>
              <w:pStyle w:val="NoSpacing"/>
              <w:rPr>
                <w:rFonts w:ascii="Times New Roman" w:hAnsi="Times New Roman" w:cs="Times New Roman"/>
                <w:sz w:val="18"/>
                <w:szCs w:val="18"/>
              </w:rPr>
            </w:pPr>
          </w:p>
        </w:tc>
        <w:tc>
          <w:tcPr>
            <w:tcW w:w="1556" w:type="dxa"/>
            <w:vMerge w:val="restart"/>
            <w:hideMark/>
          </w:tcPr>
          <w:p w14:paraId="38056F62" w14:textId="7C926FF4" w:rsidR="008441AC" w:rsidRPr="008441AC" w:rsidRDefault="00801876" w:rsidP="0036733C">
            <w:pPr>
              <w:pStyle w:val="NoSpacing"/>
              <w:rPr>
                <w:rFonts w:ascii="Times New Roman" w:hAnsi="Times New Roman" w:cs="Times New Roman"/>
                <w:sz w:val="18"/>
                <w:szCs w:val="18"/>
              </w:rPr>
            </w:pPr>
            <w:r w:rsidRPr="00801876">
              <w:rPr>
                <w:rFonts w:ascii="Times New Roman" w:hAnsi="Times New Roman" w:cs="Times New Roman"/>
                <w:sz w:val="18"/>
                <w:szCs w:val="18"/>
              </w:rPr>
              <w:t>M</w:t>
            </w:r>
            <w:r w:rsidR="0036733C">
              <w:rPr>
                <w:rFonts w:ascii="Times New Roman" w:hAnsi="Times New Roman" w:cs="Times New Roman"/>
                <w:sz w:val="18"/>
                <w:szCs w:val="18"/>
              </w:rPr>
              <w:t>uscle function</w:t>
            </w:r>
          </w:p>
        </w:tc>
        <w:tc>
          <w:tcPr>
            <w:tcW w:w="1586" w:type="dxa"/>
            <w:hideMark/>
          </w:tcPr>
          <w:p w14:paraId="438EDC97" w14:textId="4FB1A659"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LD</w:t>
            </w:r>
          </w:p>
        </w:tc>
      </w:tr>
      <w:tr w:rsidR="008441AC" w:rsidRPr="008441AC" w14:paraId="77E58B15" w14:textId="77777777" w:rsidTr="008441AC">
        <w:trPr>
          <w:trHeight w:val="20"/>
        </w:trPr>
        <w:tc>
          <w:tcPr>
            <w:tcW w:w="846" w:type="dxa"/>
            <w:hideMark/>
          </w:tcPr>
          <w:p w14:paraId="639AE260"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47EB7236" w14:textId="77777777" w:rsidR="008441AC" w:rsidRPr="008441AC" w:rsidRDefault="008441AC" w:rsidP="008441AC">
            <w:pPr>
              <w:pStyle w:val="NoSpacing"/>
              <w:rPr>
                <w:rFonts w:ascii="Times New Roman" w:hAnsi="Times New Roman" w:cs="Times New Roman"/>
                <w:sz w:val="18"/>
                <w:szCs w:val="18"/>
              </w:rPr>
            </w:pPr>
          </w:p>
        </w:tc>
        <w:tc>
          <w:tcPr>
            <w:tcW w:w="1542" w:type="dxa"/>
            <w:hideMark/>
          </w:tcPr>
          <w:p w14:paraId="2E896CB1" w14:textId="5D7EF63D" w:rsidR="008441AC" w:rsidRPr="008441AC" w:rsidRDefault="008441AC" w:rsidP="008441AC">
            <w:pPr>
              <w:pStyle w:val="NoSpacing"/>
              <w:rPr>
                <w:rFonts w:ascii="Times New Roman" w:hAnsi="Times New Roman" w:cs="Times New Roman"/>
                <w:sz w:val="18"/>
                <w:szCs w:val="18"/>
                <w:lang w:val="en-US"/>
              </w:rPr>
            </w:pPr>
            <w:r w:rsidRPr="008441AC">
              <w:rPr>
                <w:rFonts w:ascii="Times New Roman" w:hAnsi="Times New Roman" w:cs="Times New Roman"/>
                <w:sz w:val="18"/>
                <w:szCs w:val="18"/>
                <w:lang w:val="en-US"/>
              </w:rPr>
              <w:t>Pain score - measured yes/no</w:t>
            </w:r>
          </w:p>
        </w:tc>
        <w:tc>
          <w:tcPr>
            <w:tcW w:w="1910" w:type="dxa"/>
            <w:hideMark/>
          </w:tcPr>
          <w:p w14:paraId="691B8B6E" w14:textId="77777777" w:rsidR="008441AC" w:rsidRPr="008441AC" w:rsidRDefault="008441AC" w:rsidP="008441AC">
            <w:pPr>
              <w:pStyle w:val="NoSpacing"/>
              <w:rPr>
                <w:rFonts w:ascii="Times New Roman" w:hAnsi="Times New Roman" w:cs="Times New Roman"/>
                <w:sz w:val="18"/>
                <w:szCs w:val="18"/>
                <w:lang w:val="en-US"/>
              </w:rPr>
            </w:pPr>
          </w:p>
        </w:tc>
        <w:tc>
          <w:tcPr>
            <w:tcW w:w="1556" w:type="dxa"/>
            <w:vMerge/>
            <w:hideMark/>
          </w:tcPr>
          <w:p w14:paraId="60C0DF97" w14:textId="77777777" w:rsidR="008441AC" w:rsidRPr="008441AC" w:rsidRDefault="008441AC" w:rsidP="008441AC">
            <w:pPr>
              <w:pStyle w:val="NoSpacing"/>
              <w:rPr>
                <w:rFonts w:ascii="Times New Roman" w:hAnsi="Times New Roman" w:cs="Times New Roman"/>
                <w:sz w:val="18"/>
                <w:szCs w:val="18"/>
                <w:lang w:val="en-US"/>
              </w:rPr>
            </w:pPr>
          </w:p>
        </w:tc>
        <w:tc>
          <w:tcPr>
            <w:tcW w:w="1586" w:type="dxa"/>
            <w:hideMark/>
          </w:tcPr>
          <w:p w14:paraId="624E7B85" w14:textId="6B4189D6"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CK</w:t>
            </w:r>
          </w:p>
        </w:tc>
      </w:tr>
      <w:tr w:rsidR="008441AC" w:rsidRPr="008441AC" w14:paraId="681B42FE" w14:textId="77777777" w:rsidTr="008441AC">
        <w:trPr>
          <w:trHeight w:val="20"/>
        </w:trPr>
        <w:tc>
          <w:tcPr>
            <w:tcW w:w="846" w:type="dxa"/>
            <w:hideMark/>
          </w:tcPr>
          <w:p w14:paraId="3C15A8CE" w14:textId="77777777" w:rsidR="008441AC" w:rsidRPr="008441AC" w:rsidRDefault="008441AC" w:rsidP="008441AC">
            <w:pPr>
              <w:pStyle w:val="NoSpacing"/>
              <w:rPr>
                <w:rFonts w:ascii="Times New Roman" w:hAnsi="Times New Roman" w:cs="Times New Roman"/>
                <w:sz w:val="18"/>
                <w:szCs w:val="18"/>
              </w:rPr>
            </w:pPr>
          </w:p>
        </w:tc>
        <w:tc>
          <w:tcPr>
            <w:tcW w:w="1576" w:type="dxa"/>
            <w:hideMark/>
          </w:tcPr>
          <w:p w14:paraId="25F9AA33" w14:textId="77777777" w:rsidR="008441AC" w:rsidRPr="008441AC" w:rsidRDefault="008441AC" w:rsidP="008441AC">
            <w:pPr>
              <w:pStyle w:val="NoSpacing"/>
              <w:rPr>
                <w:rFonts w:ascii="Times New Roman" w:hAnsi="Times New Roman" w:cs="Times New Roman"/>
                <w:sz w:val="18"/>
                <w:szCs w:val="18"/>
              </w:rPr>
            </w:pPr>
          </w:p>
        </w:tc>
        <w:tc>
          <w:tcPr>
            <w:tcW w:w="1542" w:type="dxa"/>
            <w:hideMark/>
          </w:tcPr>
          <w:p w14:paraId="76032550" w14:textId="63815AE1" w:rsidR="008441AC" w:rsidRPr="008441AC" w:rsidRDefault="008441AC" w:rsidP="008441AC">
            <w:pPr>
              <w:pStyle w:val="NoSpacing"/>
              <w:rPr>
                <w:rFonts w:ascii="Times New Roman" w:hAnsi="Times New Roman" w:cs="Times New Roman"/>
                <w:sz w:val="18"/>
                <w:szCs w:val="18"/>
                <w:lang w:val="en-US"/>
              </w:rPr>
            </w:pPr>
            <w:r w:rsidRPr="008441AC">
              <w:rPr>
                <w:rFonts w:ascii="Times New Roman" w:hAnsi="Times New Roman" w:cs="Times New Roman"/>
                <w:sz w:val="18"/>
                <w:szCs w:val="18"/>
                <w:lang w:val="en-US"/>
              </w:rPr>
              <w:t>Glasgow Coma Scale - measured yes/no</w:t>
            </w:r>
          </w:p>
        </w:tc>
        <w:tc>
          <w:tcPr>
            <w:tcW w:w="1910" w:type="dxa"/>
            <w:hideMark/>
          </w:tcPr>
          <w:p w14:paraId="71BB7681" w14:textId="77777777" w:rsidR="008441AC" w:rsidRPr="008441AC" w:rsidRDefault="008441AC" w:rsidP="008441AC">
            <w:pPr>
              <w:pStyle w:val="NoSpacing"/>
              <w:rPr>
                <w:rFonts w:ascii="Times New Roman" w:hAnsi="Times New Roman" w:cs="Times New Roman"/>
                <w:sz w:val="18"/>
                <w:szCs w:val="18"/>
                <w:lang w:val="en-US"/>
              </w:rPr>
            </w:pPr>
          </w:p>
        </w:tc>
        <w:tc>
          <w:tcPr>
            <w:tcW w:w="1556" w:type="dxa"/>
            <w:hideMark/>
          </w:tcPr>
          <w:p w14:paraId="3FBE2A39" w14:textId="13DB89D0" w:rsidR="008441AC" w:rsidRPr="008441AC" w:rsidRDefault="008441AC" w:rsidP="0036733C">
            <w:pPr>
              <w:pStyle w:val="NoSpacing"/>
              <w:rPr>
                <w:rFonts w:ascii="Times New Roman" w:hAnsi="Times New Roman" w:cs="Times New Roman"/>
                <w:sz w:val="18"/>
                <w:szCs w:val="18"/>
              </w:rPr>
            </w:pPr>
            <w:r w:rsidRPr="008441AC">
              <w:rPr>
                <w:rFonts w:ascii="Times New Roman" w:hAnsi="Times New Roman" w:cs="Times New Roman"/>
                <w:sz w:val="18"/>
                <w:szCs w:val="18"/>
              </w:rPr>
              <w:t>C</w:t>
            </w:r>
            <w:r w:rsidR="0036733C">
              <w:rPr>
                <w:rFonts w:ascii="Times New Roman" w:hAnsi="Times New Roman" w:cs="Times New Roman"/>
                <w:sz w:val="18"/>
                <w:szCs w:val="18"/>
              </w:rPr>
              <w:t>alcium</w:t>
            </w:r>
          </w:p>
        </w:tc>
        <w:tc>
          <w:tcPr>
            <w:tcW w:w="1586" w:type="dxa"/>
            <w:hideMark/>
          </w:tcPr>
          <w:p w14:paraId="7D66B42E" w14:textId="75D60B87" w:rsidR="008441AC" w:rsidRPr="008441AC" w:rsidRDefault="008441AC" w:rsidP="008441AC">
            <w:pPr>
              <w:pStyle w:val="NoSpacing"/>
              <w:rPr>
                <w:rFonts w:ascii="Times New Roman" w:hAnsi="Times New Roman" w:cs="Times New Roman"/>
                <w:sz w:val="18"/>
                <w:szCs w:val="18"/>
              </w:rPr>
            </w:pPr>
            <w:r w:rsidRPr="008441AC">
              <w:rPr>
                <w:rFonts w:ascii="Times New Roman" w:hAnsi="Times New Roman" w:cs="Times New Roman"/>
                <w:sz w:val="18"/>
                <w:szCs w:val="18"/>
              </w:rPr>
              <w:t>Calcium</w:t>
            </w:r>
          </w:p>
        </w:tc>
      </w:tr>
    </w:tbl>
    <w:p w14:paraId="28F0E13D" w14:textId="2F06E08B" w:rsidR="00E816D8" w:rsidRPr="00B2500B" w:rsidRDefault="00C01ED2" w:rsidP="00E816D8">
      <w:pPr>
        <w:pStyle w:val="Heading4"/>
      </w:pPr>
      <w:r>
        <w:t>Train and test</w:t>
      </w:r>
      <w:r w:rsidR="00E816D8" w:rsidRPr="00B2500B">
        <w:t xml:space="preserve"> set</w:t>
      </w:r>
    </w:p>
    <w:p w14:paraId="0F944555" w14:textId="04BE203B" w:rsidR="00E816D8" w:rsidRDefault="00E816D8" w:rsidP="00E816D8">
      <w:r w:rsidRPr="00B2500B">
        <w:t>The data on patients presented between January 1</w:t>
      </w:r>
      <w:r w:rsidRPr="00B2500B">
        <w:rPr>
          <w:vertAlign w:val="superscript"/>
        </w:rPr>
        <w:t>st</w:t>
      </w:r>
      <w:r w:rsidR="00D94BB0">
        <w:rPr>
          <w:vertAlign w:val="superscript"/>
        </w:rPr>
        <w:t>,</w:t>
      </w:r>
      <w:r w:rsidRPr="00B2500B">
        <w:t xml:space="preserve"> 2018</w:t>
      </w:r>
      <w:r w:rsidR="00D94BB0">
        <w:t>,</w:t>
      </w:r>
      <w:r w:rsidRPr="00B2500B">
        <w:t xml:space="preserve"> and May</w:t>
      </w:r>
      <w:r w:rsidR="0067694C">
        <w:t xml:space="preserve"> </w:t>
      </w:r>
      <w:r w:rsidR="00D94BB0">
        <w:t>15</w:t>
      </w:r>
      <w:r w:rsidR="00D94BB0" w:rsidRPr="00D94BB0">
        <w:rPr>
          <w:vertAlign w:val="superscript"/>
        </w:rPr>
        <w:t>th</w:t>
      </w:r>
      <w:r w:rsidR="00D94BB0">
        <w:t xml:space="preserve">, </w:t>
      </w:r>
      <w:r w:rsidRPr="00B2500B">
        <w:t>2022</w:t>
      </w:r>
      <w:r w:rsidR="00D94BB0">
        <w:t>,</w:t>
      </w:r>
      <w:r w:rsidRPr="00B2500B">
        <w:t xml:space="preserve"> was </w:t>
      </w:r>
      <w:r w:rsidR="00D94BB0">
        <w:t>split</w:t>
      </w:r>
      <w:r w:rsidR="008F7EB6">
        <w:t xml:space="preserve"> with a </w:t>
      </w:r>
      <w:r w:rsidR="00063A24">
        <w:t>5-fold cross-validation</w:t>
      </w:r>
      <w:r w:rsidRPr="00B2500B">
        <w:t>. During training</w:t>
      </w:r>
      <w:r w:rsidR="00D94BB0">
        <w:t>,</w:t>
      </w:r>
      <w:r w:rsidRPr="00B2500B">
        <w:t xml:space="preserve"> all aforementioned features (</w:t>
      </w:r>
      <w:r w:rsidR="00510805">
        <w:fldChar w:fldCharType="begin"/>
      </w:r>
      <w:r w:rsidR="00510805">
        <w:instrText xml:space="preserve"> REF _Ref195514332 \h </w:instrText>
      </w:r>
      <w:r w:rsidR="00510805">
        <w:fldChar w:fldCharType="separate"/>
      </w:r>
      <w:r w:rsidR="00510805" w:rsidRPr="00AC3153">
        <w:rPr>
          <w:lang w:val="en-US"/>
        </w:rPr>
        <w:t xml:space="preserve">Table </w:t>
      </w:r>
      <w:r w:rsidR="00E75848">
        <w:rPr>
          <w:lang w:val="en-US"/>
        </w:rPr>
        <w:t>S2</w:t>
      </w:r>
      <w:r w:rsidR="00510805">
        <w:fldChar w:fldCharType="end"/>
      </w:r>
      <w:r w:rsidR="00510805">
        <w:t>)</w:t>
      </w:r>
      <w:r w:rsidRPr="00B2500B">
        <w:t xml:space="preserve"> were used to predict hospital admission of these patients. </w:t>
      </w:r>
      <w:r w:rsidR="00C01ED2">
        <w:t>V</w:t>
      </w:r>
      <w:r w:rsidRPr="00B2500B">
        <w:t xml:space="preserve">alidation was done </w:t>
      </w:r>
      <w:r w:rsidR="00D94BB0">
        <w:t>on</w:t>
      </w:r>
      <w:r w:rsidRPr="00B2500B">
        <w:t xml:space="preserve"> </w:t>
      </w:r>
      <w:r w:rsidR="00700536">
        <w:t xml:space="preserve">the rest </w:t>
      </w:r>
      <w:r w:rsidRPr="00B2500B">
        <w:t xml:space="preserve">20% of </w:t>
      </w:r>
      <w:r w:rsidR="00700536">
        <w:t xml:space="preserve">the </w:t>
      </w:r>
      <w:r w:rsidRPr="00B2500B">
        <w:t>data</w:t>
      </w:r>
      <w:r w:rsidR="00850080">
        <w:t>. The</w:t>
      </w:r>
      <w:r w:rsidR="00C01ED2" w:rsidRPr="00C01ED2">
        <w:t xml:space="preserve"> data from May 16</w:t>
      </w:r>
      <w:r w:rsidR="00C01ED2" w:rsidRPr="00C01ED2">
        <w:rPr>
          <w:vertAlign w:val="superscript"/>
        </w:rPr>
        <w:t>th</w:t>
      </w:r>
      <w:r w:rsidR="00D94BB0">
        <w:t xml:space="preserve">, </w:t>
      </w:r>
      <w:r w:rsidR="00C01ED2" w:rsidRPr="00C01ED2">
        <w:lastRenderedPageBreak/>
        <w:t>2022</w:t>
      </w:r>
      <w:r w:rsidR="00D94BB0">
        <w:t>,</w:t>
      </w:r>
      <w:r w:rsidR="00C01ED2" w:rsidRPr="00C01ED2">
        <w:t xml:space="preserve"> till</w:t>
      </w:r>
      <w:r w:rsidR="00C01ED2">
        <w:t xml:space="preserve"> the first September</w:t>
      </w:r>
      <w:r w:rsidR="00C01ED2" w:rsidRPr="00C01ED2">
        <w:t xml:space="preserve"> 2023</w:t>
      </w:r>
      <w:r w:rsidR="00D94BB0">
        <w:t>,</w:t>
      </w:r>
      <w:r w:rsidR="00C01ED2" w:rsidRPr="00C01ED2">
        <w:t xml:space="preserve"> was used for the </w:t>
      </w:r>
      <w:r w:rsidR="008643CB">
        <w:t>evaluation data</w:t>
      </w:r>
      <w:r w:rsidR="00C01ED2" w:rsidRPr="00C01ED2">
        <w:t xml:space="preserve">set. This has been described in </w:t>
      </w:r>
      <w:r w:rsidR="00850080">
        <w:t>C</w:t>
      </w:r>
      <w:r w:rsidR="00C01ED2" w:rsidRPr="00C01ED2">
        <w:t>h</w:t>
      </w:r>
      <w:r w:rsidR="00545EC4">
        <w:t>apter Method, subchapter Data</w:t>
      </w:r>
      <w:r w:rsidR="00C01ED2">
        <w:t>.</w:t>
      </w:r>
    </w:p>
    <w:p w14:paraId="46347BCF" w14:textId="77777777" w:rsidR="00E816D8" w:rsidRPr="00B2500B" w:rsidRDefault="00E816D8" w:rsidP="00E816D8">
      <w:pPr>
        <w:pStyle w:val="Heading4"/>
      </w:pPr>
      <w:r w:rsidRPr="00B2500B">
        <w:t>Model</w:t>
      </w:r>
    </w:p>
    <w:p w14:paraId="2834AB60" w14:textId="3C4CDC63" w:rsidR="00E816D8" w:rsidRPr="00B2500B" w:rsidRDefault="00E816D8" w:rsidP="00C01ED2">
      <w:r>
        <w:t>For training the models</w:t>
      </w:r>
      <w:r w:rsidR="00D94BB0">
        <w:t>,</w:t>
      </w:r>
      <w:r>
        <w:t xml:space="preserve"> XGBoost</w:t>
      </w:r>
      <w:r w:rsidR="0077263B">
        <w:t xml:space="preserve"> </w:t>
      </w:r>
      <w:r w:rsidR="00550815">
        <w:fldChar w:fldCharType="begin" w:fldLock="1"/>
      </w:r>
      <w:r w:rsidR="00550815">
        <w:instrText>ADDIN CSL_CITATION {"citationItems":[{"id":"ITEM-1","itemData":{"DOI":"10.1145/2939672.2939785;CSUBTYPE:STRING:CONFERENCE","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d":{"date-parts":[["2016","8","13"]]},"page":"785-794","publisher":"Association for Computing Machinery","title":"XGBoost: A scalable tree boosting system","type":"article-journal","volume":"13-17-August-2016"},"uris":["http://www.mendeley.com/documents/?uuid=0e849911-7260-329d-873a-311f20d1c041"]}],"mendeley":{"formattedCitation":"[3]","plainTextFormattedCitation":"[3]","previouslyFormattedCitation":"[3]"},"properties":{"noteIndex":0},"schema":"https://github.com/citation-style-language/schema/raw/master/csl-citation.json"}</w:instrText>
      </w:r>
      <w:r w:rsidR="00550815">
        <w:fldChar w:fldCharType="separate"/>
      </w:r>
      <w:r w:rsidR="00550815" w:rsidRPr="00550815">
        <w:rPr>
          <w:noProof/>
        </w:rPr>
        <w:t>[3]</w:t>
      </w:r>
      <w:r w:rsidR="00550815">
        <w:fldChar w:fldCharType="end"/>
      </w:r>
      <w:r>
        <w:t>, Logistic classifier and Random Forest</w:t>
      </w:r>
      <w:r w:rsidR="0077263B">
        <w:t xml:space="preserve"> [</w:t>
      </w:r>
      <w:r w:rsidR="007157F2">
        <w:t>3</w:t>
      </w:r>
      <w:r w:rsidR="0077263B">
        <w:t>]</w:t>
      </w:r>
      <w:r>
        <w:t xml:space="preserve"> were used</w:t>
      </w:r>
      <w:r w:rsidR="00850080">
        <w:t xml:space="preserve"> as </w:t>
      </w:r>
      <w:r w:rsidR="4F52AD87">
        <w:t>algorithm</w:t>
      </w:r>
      <w:r w:rsidR="00850080">
        <w:t xml:space="preserve"> options</w:t>
      </w:r>
      <w:r>
        <w:t xml:space="preserve">. Technical performance of the AI model was assessed by accuracy, precision, recall, balanced F-score (F1), and area under </w:t>
      </w:r>
      <w:r w:rsidR="00B9491B">
        <w:t xml:space="preserve">the </w:t>
      </w:r>
      <w:r>
        <w:t xml:space="preserve">curve (AUC). </w:t>
      </w:r>
      <w:r w:rsidR="00850080">
        <w:t>F</w:t>
      </w:r>
      <w:r>
        <w:t>or the different models, there are different hyperparameters. The options</w:t>
      </w:r>
      <w:r w:rsidR="00DF07F7">
        <w:t xml:space="preserve"> that were used </w:t>
      </w:r>
      <w:r w:rsidR="00B9491B">
        <w:t>to develop</w:t>
      </w:r>
      <w:r w:rsidR="00DF07F7">
        <w:t xml:space="preserve"> the model</w:t>
      </w:r>
      <w:r>
        <w:t xml:space="preserve"> are shown, per model, in </w:t>
      </w:r>
      <w:r w:rsidR="00301AE0">
        <w:fldChar w:fldCharType="begin"/>
      </w:r>
      <w:r w:rsidR="00301AE0">
        <w:instrText xml:space="preserve"> REF _Ref195514395 \h </w:instrText>
      </w:r>
      <w:r w:rsidR="00301AE0">
        <w:fldChar w:fldCharType="separate"/>
      </w:r>
      <w:r w:rsidR="00301AE0" w:rsidRPr="00301AE0">
        <w:rPr>
          <w:rFonts w:cs="Times New Roman"/>
        </w:rPr>
        <w:t xml:space="preserve">Table </w:t>
      </w:r>
      <w:r w:rsidR="00E75848">
        <w:rPr>
          <w:rFonts w:cs="Times New Roman"/>
        </w:rPr>
        <w:t>S3</w:t>
      </w:r>
      <w:r w:rsidR="00301AE0">
        <w:fldChar w:fldCharType="end"/>
      </w:r>
      <w:r w:rsidR="00301AE0">
        <w:t xml:space="preserve">. </w:t>
      </w:r>
    </w:p>
    <w:p w14:paraId="6C4EEE28" w14:textId="75926668" w:rsidR="00301AE0" w:rsidRPr="00707F46" w:rsidRDefault="00301AE0" w:rsidP="00AC3153">
      <w:pPr>
        <w:pStyle w:val="Caption"/>
        <w:keepNext/>
        <w:jc w:val="center"/>
      </w:pPr>
      <w:bookmarkStart w:id="7" w:name="_Ref195514395"/>
      <w:r w:rsidRPr="00AC3153">
        <w:rPr>
          <w:rFonts w:ascii="Times New Roman" w:hAnsi="Times New Roman"/>
          <w:sz w:val="22"/>
          <w:szCs w:val="22"/>
        </w:rPr>
        <w:t xml:space="preserve">Table </w:t>
      </w:r>
      <w:r w:rsidR="00E75848">
        <w:rPr>
          <w:rFonts w:ascii="Times New Roman" w:hAnsi="Times New Roman"/>
          <w:sz w:val="22"/>
          <w:szCs w:val="22"/>
        </w:rPr>
        <w:t>S3</w:t>
      </w:r>
      <w:bookmarkEnd w:id="7"/>
      <w:r w:rsidRPr="00AC3153">
        <w:rPr>
          <w:rFonts w:ascii="Times New Roman" w:hAnsi="Times New Roman"/>
          <w:sz w:val="22"/>
          <w:szCs w:val="22"/>
        </w:rPr>
        <w:t xml:space="preserve">, </w:t>
      </w:r>
      <w:r w:rsidR="0034363B">
        <w:rPr>
          <w:rFonts w:ascii="Times New Roman" w:hAnsi="Times New Roman"/>
          <w:sz w:val="22"/>
          <w:szCs w:val="22"/>
        </w:rPr>
        <w:t>H</w:t>
      </w:r>
      <w:r w:rsidRPr="00AC3153">
        <w:rPr>
          <w:rFonts w:ascii="Times New Roman" w:hAnsi="Times New Roman"/>
          <w:sz w:val="22"/>
          <w:szCs w:val="22"/>
        </w:rPr>
        <w:t>yperparameters</w:t>
      </w:r>
    </w:p>
    <w:tbl>
      <w:tblPr>
        <w:tblStyle w:val="TableGrid"/>
        <w:tblW w:w="9209" w:type="dxa"/>
        <w:tblLook w:val="04A0" w:firstRow="1" w:lastRow="0" w:firstColumn="1" w:lastColumn="0" w:noHBand="0" w:noVBand="1"/>
      </w:tblPr>
      <w:tblGrid>
        <w:gridCol w:w="2972"/>
        <w:gridCol w:w="2126"/>
        <w:gridCol w:w="4111"/>
      </w:tblGrid>
      <w:tr w:rsidR="00E816D8" w:rsidRPr="00FA4B51" w14:paraId="54FD799D" w14:textId="77777777" w:rsidTr="00DB7359">
        <w:tc>
          <w:tcPr>
            <w:tcW w:w="2972" w:type="dxa"/>
          </w:tcPr>
          <w:p w14:paraId="0441332E" w14:textId="77777777" w:rsidR="00E816D8" w:rsidRPr="00850080" w:rsidRDefault="00E816D8" w:rsidP="00FA4B51">
            <w:pPr>
              <w:pStyle w:val="NoSpacing"/>
              <w:rPr>
                <w:rFonts w:ascii="Times New Roman" w:hAnsi="Times New Roman" w:cs="Times New Roman"/>
                <w:b/>
                <w:bCs/>
                <w:sz w:val="20"/>
                <w:szCs w:val="20"/>
              </w:rPr>
            </w:pPr>
            <w:r w:rsidRPr="00850080">
              <w:rPr>
                <w:rFonts w:ascii="Times New Roman" w:hAnsi="Times New Roman" w:cs="Times New Roman"/>
                <w:b/>
                <w:bCs/>
                <w:sz w:val="20"/>
                <w:szCs w:val="20"/>
              </w:rPr>
              <w:t>Model</w:t>
            </w:r>
          </w:p>
        </w:tc>
        <w:tc>
          <w:tcPr>
            <w:tcW w:w="2126" w:type="dxa"/>
            <w:hideMark/>
          </w:tcPr>
          <w:p w14:paraId="54550EB4" w14:textId="77777777" w:rsidR="00E816D8" w:rsidRPr="00850080" w:rsidRDefault="00E816D8" w:rsidP="00FA4B51">
            <w:pPr>
              <w:pStyle w:val="NoSpacing"/>
              <w:rPr>
                <w:rFonts w:ascii="Times New Roman" w:hAnsi="Times New Roman" w:cs="Times New Roman"/>
                <w:b/>
                <w:bCs/>
                <w:sz w:val="20"/>
                <w:szCs w:val="20"/>
              </w:rPr>
            </w:pPr>
            <w:r w:rsidRPr="00850080">
              <w:rPr>
                <w:rFonts w:ascii="Times New Roman" w:hAnsi="Times New Roman" w:cs="Times New Roman"/>
                <w:b/>
                <w:bCs/>
                <w:sz w:val="20"/>
                <w:szCs w:val="20"/>
              </w:rPr>
              <w:t>Parameter</w:t>
            </w:r>
          </w:p>
        </w:tc>
        <w:tc>
          <w:tcPr>
            <w:tcW w:w="4111" w:type="dxa"/>
            <w:hideMark/>
          </w:tcPr>
          <w:p w14:paraId="5E21E28F" w14:textId="7C6FF2FA" w:rsidR="00E816D8" w:rsidRPr="00850080" w:rsidRDefault="00DB7359" w:rsidP="00FA4B51">
            <w:pPr>
              <w:pStyle w:val="NoSpacing"/>
              <w:rPr>
                <w:rFonts w:ascii="Times New Roman" w:hAnsi="Times New Roman" w:cs="Times New Roman"/>
                <w:b/>
                <w:bCs/>
                <w:sz w:val="20"/>
                <w:szCs w:val="20"/>
              </w:rPr>
            </w:pPr>
            <w:r>
              <w:rPr>
                <w:rFonts w:ascii="Times New Roman" w:hAnsi="Times New Roman" w:cs="Times New Roman"/>
                <w:b/>
                <w:bCs/>
                <w:sz w:val="20"/>
                <w:szCs w:val="20"/>
              </w:rPr>
              <w:t>Setting option</w:t>
            </w:r>
          </w:p>
        </w:tc>
      </w:tr>
      <w:tr w:rsidR="00E816D8" w:rsidRPr="00FA4B51" w14:paraId="3F94F1F4" w14:textId="77777777" w:rsidTr="00DB7359">
        <w:tc>
          <w:tcPr>
            <w:tcW w:w="2972" w:type="dxa"/>
            <w:vMerge w:val="restart"/>
          </w:tcPr>
          <w:p w14:paraId="1B2F6AEE"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Logistic Regression Classifier</w:t>
            </w:r>
          </w:p>
        </w:tc>
        <w:tc>
          <w:tcPr>
            <w:tcW w:w="2126" w:type="dxa"/>
            <w:hideMark/>
          </w:tcPr>
          <w:p w14:paraId="0525FFB6"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penalty</w:t>
            </w:r>
          </w:p>
        </w:tc>
        <w:tc>
          <w:tcPr>
            <w:tcW w:w="4111" w:type="dxa"/>
            <w:hideMark/>
          </w:tcPr>
          <w:p w14:paraId="1DCF9507" w14:textId="3D293700"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w:t>
            </w:r>
            <w:r w:rsidR="00DB7359">
              <w:rPr>
                <w:rFonts w:ascii="Times New Roman" w:hAnsi="Times New Roman" w:cs="Times New Roman"/>
                <w:sz w:val="20"/>
                <w:szCs w:val="20"/>
              </w:rPr>
              <w:t>l1', 'l2', 'elasticnet', 'none'</w:t>
            </w:r>
          </w:p>
        </w:tc>
      </w:tr>
      <w:tr w:rsidR="00E816D8" w:rsidRPr="00FA4B51" w14:paraId="6487282C" w14:textId="77777777" w:rsidTr="00DB7359">
        <w:tc>
          <w:tcPr>
            <w:tcW w:w="2972" w:type="dxa"/>
            <w:vMerge/>
          </w:tcPr>
          <w:p w14:paraId="5012F143" w14:textId="77777777" w:rsidR="00E816D8" w:rsidRPr="00FA4B51" w:rsidRDefault="00E816D8" w:rsidP="00FA4B51">
            <w:pPr>
              <w:pStyle w:val="NoSpacing"/>
              <w:rPr>
                <w:rFonts w:ascii="Times New Roman" w:hAnsi="Times New Roman" w:cs="Times New Roman"/>
                <w:sz w:val="20"/>
                <w:szCs w:val="20"/>
              </w:rPr>
            </w:pPr>
          </w:p>
        </w:tc>
        <w:tc>
          <w:tcPr>
            <w:tcW w:w="2126" w:type="dxa"/>
            <w:hideMark/>
          </w:tcPr>
          <w:p w14:paraId="01BE6618"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C</w:t>
            </w:r>
          </w:p>
        </w:tc>
        <w:tc>
          <w:tcPr>
            <w:tcW w:w="4111" w:type="dxa"/>
            <w:hideMark/>
          </w:tcPr>
          <w:p w14:paraId="005F5687" w14:textId="712FD1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0.001, 0.01,</w:t>
            </w:r>
            <w:r w:rsidR="00DB7359">
              <w:rPr>
                <w:rFonts w:ascii="Times New Roman" w:hAnsi="Times New Roman" w:cs="Times New Roman"/>
                <w:sz w:val="20"/>
                <w:szCs w:val="20"/>
              </w:rPr>
              <w:t xml:space="preserve"> 0.1, 1.0, 10.0, 100.0, 1000.0</w:t>
            </w:r>
          </w:p>
        </w:tc>
      </w:tr>
      <w:tr w:rsidR="00E816D8" w:rsidRPr="00FA4B51" w14:paraId="4E4902D5" w14:textId="77777777" w:rsidTr="00DB7359">
        <w:tc>
          <w:tcPr>
            <w:tcW w:w="2972" w:type="dxa"/>
            <w:vMerge/>
          </w:tcPr>
          <w:p w14:paraId="301D1A7D" w14:textId="77777777" w:rsidR="00E816D8" w:rsidRPr="00FA4B51" w:rsidRDefault="00E816D8" w:rsidP="00FA4B51">
            <w:pPr>
              <w:pStyle w:val="NoSpacing"/>
              <w:rPr>
                <w:rFonts w:ascii="Times New Roman" w:hAnsi="Times New Roman" w:cs="Times New Roman"/>
                <w:sz w:val="20"/>
                <w:szCs w:val="20"/>
              </w:rPr>
            </w:pPr>
          </w:p>
        </w:tc>
        <w:tc>
          <w:tcPr>
            <w:tcW w:w="2126" w:type="dxa"/>
            <w:hideMark/>
          </w:tcPr>
          <w:p w14:paraId="678DF650"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solver</w:t>
            </w:r>
          </w:p>
        </w:tc>
        <w:tc>
          <w:tcPr>
            <w:tcW w:w="4111" w:type="dxa"/>
            <w:hideMark/>
          </w:tcPr>
          <w:p w14:paraId="4C2F5126" w14:textId="5283B399" w:rsidR="00E816D8" w:rsidRPr="00117891" w:rsidRDefault="00E816D8" w:rsidP="00FA4B51">
            <w:pPr>
              <w:pStyle w:val="NoSpacing"/>
              <w:rPr>
                <w:rFonts w:ascii="Times New Roman" w:hAnsi="Times New Roman" w:cs="Times New Roman"/>
                <w:sz w:val="20"/>
                <w:szCs w:val="20"/>
                <w:lang w:val="en-US"/>
              </w:rPr>
            </w:pPr>
            <w:r w:rsidRPr="00117891">
              <w:rPr>
                <w:rFonts w:ascii="Times New Roman" w:hAnsi="Times New Roman" w:cs="Times New Roman"/>
                <w:sz w:val="20"/>
                <w:szCs w:val="20"/>
                <w:lang w:val="en-US"/>
              </w:rPr>
              <w:t>'liblinear', 'lbf</w:t>
            </w:r>
            <w:r w:rsidR="00DB7359">
              <w:rPr>
                <w:rFonts w:ascii="Times New Roman" w:hAnsi="Times New Roman" w:cs="Times New Roman"/>
                <w:sz w:val="20"/>
                <w:szCs w:val="20"/>
                <w:lang w:val="en-US"/>
              </w:rPr>
              <w:t>gs', 'newton-cg', 'sag', 'saga'</w:t>
            </w:r>
          </w:p>
        </w:tc>
      </w:tr>
      <w:tr w:rsidR="00E816D8" w:rsidRPr="00FA4B51" w14:paraId="4A841A97" w14:textId="77777777" w:rsidTr="00DB7359">
        <w:tc>
          <w:tcPr>
            <w:tcW w:w="2972" w:type="dxa"/>
            <w:vMerge/>
          </w:tcPr>
          <w:p w14:paraId="61FE9206" w14:textId="77777777" w:rsidR="00E816D8" w:rsidRPr="00117891" w:rsidRDefault="00E816D8" w:rsidP="00FA4B51">
            <w:pPr>
              <w:pStyle w:val="NoSpacing"/>
              <w:rPr>
                <w:rFonts w:ascii="Times New Roman" w:hAnsi="Times New Roman" w:cs="Times New Roman"/>
                <w:sz w:val="20"/>
                <w:szCs w:val="20"/>
                <w:lang w:val="en-US"/>
              </w:rPr>
            </w:pPr>
          </w:p>
        </w:tc>
        <w:tc>
          <w:tcPr>
            <w:tcW w:w="2126" w:type="dxa"/>
            <w:hideMark/>
          </w:tcPr>
          <w:p w14:paraId="7E34D88D"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max_iter</w:t>
            </w:r>
          </w:p>
        </w:tc>
        <w:tc>
          <w:tcPr>
            <w:tcW w:w="4111" w:type="dxa"/>
            <w:hideMark/>
          </w:tcPr>
          <w:p w14:paraId="4C649A66" w14:textId="218DC7AE"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100, 500</w:t>
            </w:r>
          </w:p>
        </w:tc>
      </w:tr>
      <w:tr w:rsidR="00E816D8" w:rsidRPr="00FA4B51" w14:paraId="2FFD55E6" w14:textId="77777777" w:rsidTr="00DB7359">
        <w:tc>
          <w:tcPr>
            <w:tcW w:w="2972" w:type="dxa"/>
            <w:vMerge w:val="restart"/>
          </w:tcPr>
          <w:p w14:paraId="48FCDD09"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Random Forest Classifier</w:t>
            </w:r>
          </w:p>
          <w:p w14:paraId="27B8755E"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6A7B5B7B"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max_depth</w:t>
            </w:r>
          </w:p>
        </w:tc>
        <w:tc>
          <w:tcPr>
            <w:tcW w:w="4111" w:type="dxa"/>
          </w:tcPr>
          <w:p w14:paraId="197170B4" w14:textId="5732228B"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10, 30, 50, 70</w:t>
            </w:r>
          </w:p>
        </w:tc>
      </w:tr>
      <w:tr w:rsidR="00E816D8" w:rsidRPr="00FA4B51" w14:paraId="30DC34A0" w14:textId="77777777" w:rsidTr="00DB7359">
        <w:tc>
          <w:tcPr>
            <w:tcW w:w="2972" w:type="dxa"/>
            <w:vMerge/>
          </w:tcPr>
          <w:p w14:paraId="24D52E59"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215FE559"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max_features</w:t>
            </w:r>
          </w:p>
        </w:tc>
        <w:tc>
          <w:tcPr>
            <w:tcW w:w="4111" w:type="dxa"/>
          </w:tcPr>
          <w:p w14:paraId="76EE5913" w14:textId="39642183"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log2', 'sqrt'</w:t>
            </w:r>
          </w:p>
        </w:tc>
      </w:tr>
      <w:tr w:rsidR="00E816D8" w:rsidRPr="00FA4B51" w14:paraId="3AC4A140" w14:textId="77777777" w:rsidTr="00DB7359">
        <w:tc>
          <w:tcPr>
            <w:tcW w:w="2972" w:type="dxa"/>
            <w:vMerge/>
          </w:tcPr>
          <w:p w14:paraId="0ADBA862"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27D76B4E"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min_samples_split</w:t>
            </w:r>
          </w:p>
        </w:tc>
        <w:tc>
          <w:tcPr>
            <w:tcW w:w="4111" w:type="dxa"/>
          </w:tcPr>
          <w:p w14:paraId="0E3C4F8E" w14:textId="51667176"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2, 5, 1</w:t>
            </w:r>
          </w:p>
        </w:tc>
      </w:tr>
      <w:tr w:rsidR="00E816D8" w:rsidRPr="00FA4B51" w14:paraId="197EFDAA" w14:textId="77777777" w:rsidTr="00DB7359">
        <w:tc>
          <w:tcPr>
            <w:tcW w:w="2972" w:type="dxa"/>
            <w:vMerge/>
          </w:tcPr>
          <w:p w14:paraId="246AE39A"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33AA4C22"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min_samples_leaf</w:t>
            </w:r>
          </w:p>
        </w:tc>
        <w:tc>
          <w:tcPr>
            <w:tcW w:w="4111" w:type="dxa"/>
          </w:tcPr>
          <w:p w14:paraId="27378F3E" w14:textId="621B91A9"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1, 2, 4</w:t>
            </w:r>
          </w:p>
        </w:tc>
      </w:tr>
      <w:tr w:rsidR="00E816D8" w:rsidRPr="00FA4B51" w14:paraId="708C0941" w14:textId="77777777" w:rsidTr="00DB7359">
        <w:tc>
          <w:tcPr>
            <w:tcW w:w="2972" w:type="dxa"/>
            <w:vMerge/>
          </w:tcPr>
          <w:p w14:paraId="4A5F3D31"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42BB6B59"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n_estimators</w:t>
            </w:r>
          </w:p>
        </w:tc>
        <w:tc>
          <w:tcPr>
            <w:tcW w:w="4111" w:type="dxa"/>
          </w:tcPr>
          <w:p w14:paraId="2B121A69" w14:textId="56AFD969"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400, 800, 1200, 1600</w:t>
            </w:r>
          </w:p>
        </w:tc>
      </w:tr>
      <w:tr w:rsidR="00E816D8" w:rsidRPr="00FA4B51" w14:paraId="203B2AEB" w14:textId="77777777" w:rsidTr="00DB7359">
        <w:tc>
          <w:tcPr>
            <w:tcW w:w="2972" w:type="dxa"/>
            <w:vMerge w:val="restart"/>
          </w:tcPr>
          <w:p w14:paraId="474BFE05"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XGBoost Classifier</w:t>
            </w:r>
          </w:p>
          <w:p w14:paraId="495CE5F3"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0BEE76D8"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max_depth</w:t>
            </w:r>
          </w:p>
        </w:tc>
        <w:tc>
          <w:tcPr>
            <w:tcW w:w="4111" w:type="dxa"/>
          </w:tcPr>
          <w:p w14:paraId="5651EE98" w14:textId="333462E4"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3, 8, 15</w:t>
            </w:r>
          </w:p>
        </w:tc>
      </w:tr>
      <w:tr w:rsidR="00E816D8" w:rsidRPr="00FA4B51" w14:paraId="64B81BBA" w14:textId="77777777" w:rsidTr="00DB7359">
        <w:tc>
          <w:tcPr>
            <w:tcW w:w="2972" w:type="dxa"/>
            <w:vMerge/>
          </w:tcPr>
          <w:p w14:paraId="18EA29DA"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6A5457AD"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colsample_bytree</w:t>
            </w:r>
          </w:p>
        </w:tc>
        <w:tc>
          <w:tcPr>
            <w:tcW w:w="4111" w:type="dxa"/>
          </w:tcPr>
          <w:p w14:paraId="40B46CA0" w14:textId="7BC2A52F"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0.3, 0.7</w:t>
            </w:r>
          </w:p>
        </w:tc>
      </w:tr>
      <w:tr w:rsidR="00E816D8" w:rsidRPr="00FA4B51" w14:paraId="1C09CD49" w14:textId="77777777" w:rsidTr="00DB7359">
        <w:tc>
          <w:tcPr>
            <w:tcW w:w="2972" w:type="dxa"/>
            <w:vMerge/>
          </w:tcPr>
          <w:p w14:paraId="060C941A"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2B9A61A5"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min_child_weight</w:t>
            </w:r>
          </w:p>
        </w:tc>
        <w:tc>
          <w:tcPr>
            <w:tcW w:w="4111" w:type="dxa"/>
          </w:tcPr>
          <w:p w14:paraId="5CA0B342" w14:textId="7547EC8A"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1, 3, 5, 7</w:t>
            </w:r>
          </w:p>
        </w:tc>
      </w:tr>
      <w:tr w:rsidR="00E816D8" w:rsidRPr="00FA4B51" w14:paraId="7A1D2505" w14:textId="77777777" w:rsidTr="00DB7359">
        <w:tc>
          <w:tcPr>
            <w:tcW w:w="2972" w:type="dxa"/>
            <w:vMerge/>
          </w:tcPr>
          <w:p w14:paraId="3F1528FC"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29D21F9E"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learning_rate</w:t>
            </w:r>
          </w:p>
        </w:tc>
        <w:tc>
          <w:tcPr>
            <w:tcW w:w="4111" w:type="dxa"/>
          </w:tcPr>
          <w:p w14:paraId="7D13C297" w14:textId="634A5CB2"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0.05, 0.1, 0.3</w:t>
            </w:r>
          </w:p>
        </w:tc>
      </w:tr>
      <w:tr w:rsidR="00E816D8" w:rsidRPr="00FA4B51" w14:paraId="3930BD10" w14:textId="77777777" w:rsidTr="00DB7359">
        <w:tc>
          <w:tcPr>
            <w:tcW w:w="2972" w:type="dxa"/>
            <w:vMerge/>
          </w:tcPr>
          <w:p w14:paraId="4B222EEC" w14:textId="77777777" w:rsidR="00E816D8" w:rsidRPr="00FA4B51" w:rsidRDefault="00E816D8" w:rsidP="00FA4B51">
            <w:pPr>
              <w:pStyle w:val="NoSpacing"/>
              <w:rPr>
                <w:rFonts w:ascii="Times New Roman" w:hAnsi="Times New Roman" w:cs="Times New Roman"/>
                <w:sz w:val="20"/>
                <w:szCs w:val="20"/>
              </w:rPr>
            </w:pPr>
          </w:p>
        </w:tc>
        <w:tc>
          <w:tcPr>
            <w:tcW w:w="2126" w:type="dxa"/>
          </w:tcPr>
          <w:p w14:paraId="796EE22E" w14:textId="77777777" w:rsidR="00E816D8" w:rsidRPr="00FA4B51" w:rsidRDefault="00E816D8" w:rsidP="00FA4B51">
            <w:pPr>
              <w:pStyle w:val="NoSpacing"/>
              <w:rPr>
                <w:rFonts w:ascii="Times New Roman" w:hAnsi="Times New Roman" w:cs="Times New Roman"/>
                <w:sz w:val="20"/>
                <w:szCs w:val="20"/>
              </w:rPr>
            </w:pPr>
            <w:r w:rsidRPr="00FA4B51">
              <w:rPr>
                <w:rFonts w:ascii="Times New Roman" w:hAnsi="Times New Roman" w:cs="Times New Roman"/>
                <w:sz w:val="20"/>
                <w:szCs w:val="20"/>
              </w:rPr>
              <w:t>gamma</w:t>
            </w:r>
          </w:p>
        </w:tc>
        <w:tc>
          <w:tcPr>
            <w:tcW w:w="4111" w:type="dxa"/>
          </w:tcPr>
          <w:p w14:paraId="2DE805BC" w14:textId="36D30E87" w:rsidR="00E816D8" w:rsidRPr="00FA4B51" w:rsidRDefault="00DB7359" w:rsidP="00FA4B51">
            <w:pPr>
              <w:pStyle w:val="NoSpacing"/>
              <w:rPr>
                <w:rFonts w:ascii="Times New Roman" w:hAnsi="Times New Roman" w:cs="Times New Roman"/>
                <w:sz w:val="20"/>
                <w:szCs w:val="20"/>
              </w:rPr>
            </w:pPr>
            <w:r>
              <w:rPr>
                <w:rFonts w:ascii="Times New Roman" w:hAnsi="Times New Roman" w:cs="Times New Roman"/>
                <w:sz w:val="20"/>
                <w:szCs w:val="20"/>
              </w:rPr>
              <w:t>0.0, 0.2, 0.4</w:t>
            </w:r>
          </w:p>
        </w:tc>
      </w:tr>
    </w:tbl>
    <w:p w14:paraId="3B9C5235" w14:textId="4AA448B5" w:rsidR="00E816D8" w:rsidRDefault="00E816D8" w:rsidP="00B862D0">
      <w:pPr>
        <w:spacing w:line="360" w:lineRule="auto"/>
        <w:rPr>
          <w:lang w:val="en-US"/>
        </w:rPr>
      </w:pPr>
    </w:p>
    <w:p w14:paraId="1B861BD3" w14:textId="7F93938A" w:rsidR="00550815" w:rsidRDefault="00550815" w:rsidP="00B8223B">
      <w:pPr>
        <w:pStyle w:val="Heading2"/>
        <w:rPr>
          <w:lang w:val="en-US"/>
        </w:rPr>
      </w:pPr>
      <w:r>
        <w:rPr>
          <w:lang w:val="en-US"/>
        </w:rPr>
        <w:t>References</w:t>
      </w:r>
    </w:p>
    <w:p w14:paraId="60065310" w14:textId="7A7C3E92" w:rsidR="00550815" w:rsidRPr="00550815" w:rsidRDefault="00550815" w:rsidP="00550815">
      <w:pPr>
        <w:widowControl w:val="0"/>
        <w:autoSpaceDE w:val="0"/>
        <w:autoSpaceDN w:val="0"/>
        <w:adjustRightInd w:val="0"/>
        <w:spacing w:line="360" w:lineRule="auto"/>
        <w:ind w:left="640" w:hanging="640"/>
        <w:rPr>
          <w:rFonts w:cs="Times New Roman"/>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550815">
        <w:rPr>
          <w:rFonts w:cs="Times New Roman"/>
          <w:noProof/>
          <w:szCs w:val="24"/>
        </w:rPr>
        <w:t xml:space="preserve">1. </w:t>
      </w:r>
      <w:r w:rsidRPr="00550815">
        <w:rPr>
          <w:rFonts w:cs="Times New Roman"/>
          <w:noProof/>
          <w:szCs w:val="24"/>
        </w:rPr>
        <w:tab/>
        <w:t>Ostchega Y, Porter KS, Hughes J, Charles MPH;, Dillon F, Nwankwo T. Resting Pulse Rate Reference Data for Children, Adolescents, and Adults: United States, 1999-2008. Published online 2011.</w:t>
      </w:r>
    </w:p>
    <w:p w14:paraId="6DAD75C9" w14:textId="77777777" w:rsidR="00550815" w:rsidRPr="00550815" w:rsidRDefault="00550815" w:rsidP="00550815">
      <w:pPr>
        <w:widowControl w:val="0"/>
        <w:autoSpaceDE w:val="0"/>
        <w:autoSpaceDN w:val="0"/>
        <w:adjustRightInd w:val="0"/>
        <w:spacing w:line="360" w:lineRule="auto"/>
        <w:ind w:left="640" w:hanging="640"/>
        <w:rPr>
          <w:rFonts w:cs="Times New Roman"/>
          <w:noProof/>
          <w:szCs w:val="24"/>
        </w:rPr>
      </w:pPr>
      <w:r w:rsidRPr="00550815">
        <w:rPr>
          <w:rFonts w:cs="Times New Roman"/>
          <w:noProof/>
          <w:szCs w:val="24"/>
        </w:rPr>
        <w:t xml:space="preserve">2. </w:t>
      </w:r>
      <w:r w:rsidRPr="00550815">
        <w:rPr>
          <w:rFonts w:cs="Times New Roman"/>
          <w:noProof/>
          <w:szCs w:val="24"/>
        </w:rPr>
        <w:tab/>
        <w:t xml:space="preserve">De Hond A, Raven W, Schinkelshoek L, et al. Machine learning for developing a prediction model of hospital admission of emergency department patients: Hype or hope? </w:t>
      </w:r>
      <w:r w:rsidRPr="00550815">
        <w:rPr>
          <w:rFonts w:cs="Times New Roman"/>
          <w:i/>
          <w:iCs/>
          <w:noProof/>
          <w:szCs w:val="24"/>
        </w:rPr>
        <w:t>Int J Med Inform</w:t>
      </w:r>
      <w:r w:rsidRPr="00550815">
        <w:rPr>
          <w:rFonts w:cs="Times New Roman"/>
          <w:noProof/>
          <w:szCs w:val="24"/>
        </w:rPr>
        <w:t>. 2021;152. doi:10.1016/j.ijmedinf.2021.104496</w:t>
      </w:r>
    </w:p>
    <w:p w14:paraId="328C8C38" w14:textId="16FEDE56" w:rsidR="00550815" w:rsidRPr="00550815" w:rsidRDefault="00550815" w:rsidP="00550815">
      <w:pPr>
        <w:widowControl w:val="0"/>
        <w:autoSpaceDE w:val="0"/>
        <w:autoSpaceDN w:val="0"/>
        <w:adjustRightInd w:val="0"/>
        <w:spacing w:line="360" w:lineRule="auto"/>
        <w:ind w:left="640" w:hanging="640"/>
        <w:rPr>
          <w:rFonts w:cs="Times New Roman"/>
          <w:noProof/>
        </w:rPr>
      </w:pPr>
      <w:r w:rsidRPr="00550815">
        <w:rPr>
          <w:rFonts w:cs="Times New Roman"/>
          <w:noProof/>
          <w:szCs w:val="24"/>
        </w:rPr>
        <w:t xml:space="preserve">3. </w:t>
      </w:r>
      <w:r w:rsidRPr="00550815">
        <w:rPr>
          <w:rFonts w:cs="Times New Roman"/>
          <w:noProof/>
          <w:szCs w:val="24"/>
        </w:rPr>
        <w:tab/>
        <w:t xml:space="preserve">Chen T, Guestrin C. XGBoost: A scalable tree boosting system. </w:t>
      </w:r>
      <w:r w:rsidRPr="00550815">
        <w:rPr>
          <w:rFonts w:cs="Times New Roman"/>
          <w:i/>
          <w:iCs/>
          <w:noProof/>
          <w:szCs w:val="24"/>
        </w:rPr>
        <w:t>Proc ACM SIGKDD Int Conf Knowl Discov Data Min</w:t>
      </w:r>
      <w:r w:rsidRPr="00550815">
        <w:rPr>
          <w:rFonts w:cs="Times New Roman"/>
          <w:noProof/>
          <w:szCs w:val="24"/>
        </w:rPr>
        <w:t>. 2016;13-17-August-2016:785-794. doi:10.1145/2939672.2939785</w:t>
      </w:r>
    </w:p>
    <w:p w14:paraId="7360B090" w14:textId="7C9EFDD1" w:rsidR="006F42A4" w:rsidRDefault="00550815" w:rsidP="00B862D0">
      <w:pPr>
        <w:spacing w:line="360" w:lineRule="auto"/>
        <w:rPr>
          <w:lang w:val="en-US"/>
        </w:rPr>
      </w:pPr>
      <w:r>
        <w:rPr>
          <w:lang w:val="en-US"/>
        </w:rPr>
        <w:fldChar w:fldCharType="end"/>
      </w:r>
    </w:p>
    <w:p w14:paraId="5F26E8DB" w14:textId="72FF7B74" w:rsidR="006F42A4" w:rsidRDefault="006F42A4">
      <w:pPr>
        <w:spacing w:before="0" w:after="160"/>
        <w:rPr>
          <w:lang w:val="en-US"/>
        </w:rPr>
      </w:pPr>
    </w:p>
    <w:sectPr w:rsidR="006F42A4">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95C77" w14:textId="77777777" w:rsidR="00B96840" w:rsidRDefault="00B96840" w:rsidP="00992431">
      <w:pPr>
        <w:spacing w:before="0" w:after="0" w:line="240" w:lineRule="auto"/>
      </w:pPr>
      <w:r>
        <w:separator/>
      </w:r>
    </w:p>
  </w:endnote>
  <w:endnote w:type="continuationSeparator" w:id="0">
    <w:p w14:paraId="549A913B" w14:textId="77777777" w:rsidR="00B96840" w:rsidRDefault="00B96840" w:rsidP="0099243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0C2391" w14:textId="77777777" w:rsidR="00B96840" w:rsidRDefault="00B96840" w:rsidP="00992431">
      <w:pPr>
        <w:spacing w:before="0" w:after="0" w:line="240" w:lineRule="auto"/>
      </w:pPr>
      <w:r>
        <w:separator/>
      </w:r>
    </w:p>
  </w:footnote>
  <w:footnote w:type="continuationSeparator" w:id="0">
    <w:p w14:paraId="2E8B3E30" w14:textId="77777777" w:rsidR="00B96840" w:rsidRDefault="00B96840" w:rsidP="0099243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544C2"/>
    <w:multiLevelType w:val="multilevel"/>
    <w:tmpl w:val="2A567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2775CD"/>
    <w:multiLevelType w:val="hybridMultilevel"/>
    <w:tmpl w:val="F55A1D2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14DB4DC4"/>
    <w:multiLevelType w:val="hybridMultilevel"/>
    <w:tmpl w:val="531A8A22"/>
    <w:lvl w:ilvl="0" w:tplc="39D28262">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4824FFE"/>
    <w:multiLevelType w:val="hybridMultilevel"/>
    <w:tmpl w:val="647A2B3A"/>
    <w:lvl w:ilvl="0" w:tplc="10000011">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abstractNum w:abstractNumId="4" w15:restartNumberingAfterBreak="0">
    <w:nsid w:val="2DD20B3E"/>
    <w:multiLevelType w:val="hybridMultilevel"/>
    <w:tmpl w:val="647A2B3A"/>
    <w:lvl w:ilvl="0" w:tplc="10000011">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abstractNum w:abstractNumId="5" w15:restartNumberingAfterBreak="0">
    <w:nsid w:val="3BAD2BCC"/>
    <w:multiLevelType w:val="hybridMultilevel"/>
    <w:tmpl w:val="DF44ED3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40F3634F"/>
    <w:multiLevelType w:val="hybridMultilevel"/>
    <w:tmpl w:val="2C1C8F4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44C919DE"/>
    <w:multiLevelType w:val="hybridMultilevel"/>
    <w:tmpl w:val="A1E4299A"/>
    <w:lvl w:ilvl="0" w:tplc="583458F2">
      <w:start w:val="1"/>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A1C5E9C"/>
    <w:multiLevelType w:val="hybridMultilevel"/>
    <w:tmpl w:val="BE80A7A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4DBF619D"/>
    <w:multiLevelType w:val="hybridMultilevel"/>
    <w:tmpl w:val="322E6C2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55957EAB"/>
    <w:multiLevelType w:val="multilevel"/>
    <w:tmpl w:val="ACC81E1A"/>
    <w:lvl w:ilvl="0">
      <w:start w:val="1"/>
      <w:numFmt w:val="decimal"/>
      <w:lvlText w:val="%1."/>
      <w:lvlJc w:val="left"/>
      <w:pPr>
        <w:ind w:left="720" w:hanging="360"/>
      </w:pPr>
      <w:rPr>
        <w:lang w:val="nl-N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DE7444F"/>
    <w:multiLevelType w:val="hybridMultilevel"/>
    <w:tmpl w:val="0764C71E"/>
    <w:lvl w:ilvl="0" w:tplc="4D869246">
      <w:start w:val="1"/>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0015BDD"/>
    <w:multiLevelType w:val="hybridMultilevel"/>
    <w:tmpl w:val="54CEF980"/>
    <w:lvl w:ilvl="0" w:tplc="78BC4E46">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3C65EF9"/>
    <w:multiLevelType w:val="hybridMultilevel"/>
    <w:tmpl w:val="647A2B3A"/>
    <w:lvl w:ilvl="0" w:tplc="10000011">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abstractNum w:abstractNumId="14" w15:restartNumberingAfterBreak="0">
    <w:nsid w:val="64264A62"/>
    <w:multiLevelType w:val="hybridMultilevel"/>
    <w:tmpl w:val="CBC4BC6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68A143FE"/>
    <w:multiLevelType w:val="hybridMultilevel"/>
    <w:tmpl w:val="4192CCA8"/>
    <w:lvl w:ilvl="0" w:tplc="E898D0B6">
      <w:start w:val="1"/>
      <w:numFmt w:val="bullet"/>
      <w:lvlText w:val=""/>
      <w:lvlJc w:val="left"/>
      <w:pPr>
        <w:ind w:left="720" w:hanging="360"/>
      </w:pPr>
      <w:rPr>
        <w:rFonts w:ascii="Symbol" w:hAnsi="Symbol"/>
      </w:rPr>
    </w:lvl>
    <w:lvl w:ilvl="1" w:tplc="8A22C2B4">
      <w:start w:val="1"/>
      <w:numFmt w:val="bullet"/>
      <w:lvlText w:val=""/>
      <w:lvlJc w:val="left"/>
      <w:pPr>
        <w:ind w:left="720" w:hanging="360"/>
      </w:pPr>
      <w:rPr>
        <w:rFonts w:ascii="Symbol" w:hAnsi="Symbol"/>
      </w:rPr>
    </w:lvl>
    <w:lvl w:ilvl="2" w:tplc="EE3AC98E">
      <w:start w:val="1"/>
      <w:numFmt w:val="bullet"/>
      <w:lvlText w:val=""/>
      <w:lvlJc w:val="left"/>
      <w:pPr>
        <w:ind w:left="720" w:hanging="360"/>
      </w:pPr>
      <w:rPr>
        <w:rFonts w:ascii="Symbol" w:hAnsi="Symbol"/>
      </w:rPr>
    </w:lvl>
    <w:lvl w:ilvl="3" w:tplc="FECC7E6E">
      <w:start w:val="1"/>
      <w:numFmt w:val="bullet"/>
      <w:lvlText w:val=""/>
      <w:lvlJc w:val="left"/>
      <w:pPr>
        <w:ind w:left="720" w:hanging="360"/>
      </w:pPr>
      <w:rPr>
        <w:rFonts w:ascii="Symbol" w:hAnsi="Symbol"/>
      </w:rPr>
    </w:lvl>
    <w:lvl w:ilvl="4" w:tplc="E58481DE">
      <w:start w:val="1"/>
      <w:numFmt w:val="bullet"/>
      <w:lvlText w:val=""/>
      <w:lvlJc w:val="left"/>
      <w:pPr>
        <w:ind w:left="720" w:hanging="360"/>
      </w:pPr>
      <w:rPr>
        <w:rFonts w:ascii="Symbol" w:hAnsi="Symbol"/>
      </w:rPr>
    </w:lvl>
    <w:lvl w:ilvl="5" w:tplc="825EBE32">
      <w:start w:val="1"/>
      <w:numFmt w:val="bullet"/>
      <w:lvlText w:val=""/>
      <w:lvlJc w:val="left"/>
      <w:pPr>
        <w:ind w:left="720" w:hanging="360"/>
      </w:pPr>
      <w:rPr>
        <w:rFonts w:ascii="Symbol" w:hAnsi="Symbol"/>
      </w:rPr>
    </w:lvl>
    <w:lvl w:ilvl="6" w:tplc="312A5E86">
      <w:start w:val="1"/>
      <w:numFmt w:val="bullet"/>
      <w:lvlText w:val=""/>
      <w:lvlJc w:val="left"/>
      <w:pPr>
        <w:ind w:left="720" w:hanging="360"/>
      </w:pPr>
      <w:rPr>
        <w:rFonts w:ascii="Symbol" w:hAnsi="Symbol"/>
      </w:rPr>
    </w:lvl>
    <w:lvl w:ilvl="7" w:tplc="9D00AB2C">
      <w:start w:val="1"/>
      <w:numFmt w:val="bullet"/>
      <w:lvlText w:val=""/>
      <w:lvlJc w:val="left"/>
      <w:pPr>
        <w:ind w:left="720" w:hanging="360"/>
      </w:pPr>
      <w:rPr>
        <w:rFonts w:ascii="Symbol" w:hAnsi="Symbol"/>
      </w:rPr>
    </w:lvl>
    <w:lvl w:ilvl="8" w:tplc="3D80C608">
      <w:start w:val="1"/>
      <w:numFmt w:val="bullet"/>
      <w:lvlText w:val=""/>
      <w:lvlJc w:val="left"/>
      <w:pPr>
        <w:ind w:left="720" w:hanging="360"/>
      </w:pPr>
      <w:rPr>
        <w:rFonts w:ascii="Symbol" w:hAnsi="Symbol"/>
      </w:rPr>
    </w:lvl>
  </w:abstractNum>
  <w:num w:numId="1" w16cid:durableId="475682258">
    <w:abstractNumId w:val="10"/>
  </w:num>
  <w:num w:numId="2" w16cid:durableId="1110857252">
    <w:abstractNumId w:val="15"/>
  </w:num>
  <w:num w:numId="3" w16cid:durableId="1360472851">
    <w:abstractNumId w:val="6"/>
  </w:num>
  <w:num w:numId="4" w16cid:durableId="1410539571">
    <w:abstractNumId w:val="7"/>
  </w:num>
  <w:num w:numId="5" w16cid:durableId="1401975330">
    <w:abstractNumId w:val="11"/>
  </w:num>
  <w:num w:numId="6" w16cid:durableId="181672612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46054018">
    <w:abstractNumId w:val="3"/>
  </w:num>
  <w:num w:numId="8" w16cid:durableId="1699432928">
    <w:abstractNumId w:val="13"/>
  </w:num>
  <w:num w:numId="9" w16cid:durableId="1067918996">
    <w:abstractNumId w:val="4"/>
  </w:num>
  <w:num w:numId="10" w16cid:durableId="2032489437">
    <w:abstractNumId w:val="2"/>
  </w:num>
  <w:num w:numId="11" w16cid:durableId="507327588">
    <w:abstractNumId w:val="1"/>
  </w:num>
  <w:num w:numId="12" w16cid:durableId="29114346">
    <w:abstractNumId w:val="5"/>
  </w:num>
  <w:num w:numId="13" w16cid:durableId="1852405463">
    <w:abstractNumId w:val="14"/>
  </w:num>
  <w:num w:numId="14" w16cid:durableId="1867909122">
    <w:abstractNumId w:val="0"/>
  </w:num>
  <w:num w:numId="15" w16cid:durableId="2129005417">
    <w:abstractNumId w:val="8"/>
  </w:num>
  <w:num w:numId="16" w16cid:durableId="130366244">
    <w:abstractNumId w:val="9"/>
  </w:num>
  <w:num w:numId="17" w16cid:durableId="20528779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6CF"/>
    <w:rsid w:val="000017E3"/>
    <w:rsid w:val="000053AD"/>
    <w:rsid w:val="00013BDC"/>
    <w:rsid w:val="00022551"/>
    <w:rsid w:val="00026721"/>
    <w:rsid w:val="00057F95"/>
    <w:rsid w:val="00063A1D"/>
    <w:rsid w:val="00063A24"/>
    <w:rsid w:val="000714FF"/>
    <w:rsid w:val="0007394C"/>
    <w:rsid w:val="00080A37"/>
    <w:rsid w:val="00085590"/>
    <w:rsid w:val="0008683E"/>
    <w:rsid w:val="00087964"/>
    <w:rsid w:val="00087D67"/>
    <w:rsid w:val="0009354A"/>
    <w:rsid w:val="00093552"/>
    <w:rsid w:val="00097882"/>
    <w:rsid w:val="000A16CF"/>
    <w:rsid w:val="000A1EB8"/>
    <w:rsid w:val="000A298D"/>
    <w:rsid w:val="000A6164"/>
    <w:rsid w:val="000A64B1"/>
    <w:rsid w:val="000A6F55"/>
    <w:rsid w:val="000B5EE2"/>
    <w:rsid w:val="000B66DD"/>
    <w:rsid w:val="000C0E30"/>
    <w:rsid w:val="000C1635"/>
    <w:rsid w:val="000C587D"/>
    <w:rsid w:val="000C5C6F"/>
    <w:rsid w:val="000D221C"/>
    <w:rsid w:val="000F01BA"/>
    <w:rsid w:val="001037ED"/>
    <w:rsid w:val="00107EC2"/>
    <w:rsid w:val="00110EAA"/>
    <w:rsid w:val="00111083"/>
    <w:rsid w:val="001113CD"/>
    <w:rsid w:val="00112BAD"/>
    <w:rsid w:val="0011306E"/>
    <w:rsid w:val="00117891"/>
    <w:rsid w:val="00121DFE"/>
    <w:rsid w:val="0012487D"/>
    <w:rsid w:val="001323B5"/>
    <w:rsid w:val="00132EF1"/>
    <w:rsid w:val="0013491B"/>
    <w:rsid w:val="00135DA0"/>
    <w:rsid w:val="001364C8"/>
    <w:rsid w:val="0015481D"/>
    <w:rsid w:val="00160BDB"/>
    <w:rsid w:val="001644DF"/>
    <w:rsid w:val="001832F7"/>
    <w:rsid w:val="00186DFA"/>
    <w:rsid w:val="00192D0B"/>
    <w:rsid w:val="001930F2"/>
    <w:rsid w:val="001A2854"/>
    <w:rsid w:val="001A2C2A"/>
    <w:rsid w:val="001A3BF0"/>
    <w:rsid w:val="001A3D49"/>
    <w:rsid w:val="001A49E8"/>
    <w:rsid w:val="001A5E91"/>
    <w:rsid w:val="001B04DB"/>
    <w:rsid w:val="001B446F"/>
    <w:rsid w:val="001C5E43"/>
    <w:rsid w:val="001C6A87"/>
    <w:rsid w:val="001C7AB7"/>
    <w:rsid w:val="001D22CD"/>
    <w:rsid w:val="001E72F8"/>
    <w:rsid w:val="001F4D34"/>
    <w:rsid w:val="001F5D79"/>
    <w:rsid w:val="001F6349"/>
    <w:rsid w:val="001F6AE6"/>
    <w:rsid w:val="00201D7D"/>
    <w:rsid w:val="00202ABF"/>
    <w:rsid w:val="00206139"/>
    <w:rsid w:val="00210698"/>
    <w:rsid w:val="00212F2D"/>
    <w:rsid w:val="002144EB"/>
    <w:rsid w:val="00217F30"/>
    <w:rsid w:val="00220F99"/>
    <w:rsid w:val="0022189C"/>
    <w:rsid w:val="00223E74"/>
    <w:rsid w:val="00224A20"/>
    <w:rsid w:val="002274AD"/>
    <w:rsid w:val="00230CD1"/>
    <w:rsid w:val="002329AC"/>
    <w:rsid w:val="00235660"/>
    <w:rsid w:val="002358EC"/>
    <w:rsid w:val="0024329A"/>
    <w:rsid w:val="00243B72"/>
    <w:rsid w:val="002505F0"/>
    <w:rsid w:val="00250EBA"/>
    <w:rsid w:val="00252369"/>
    <w:rsid w:val="002525B0"/>
    <w:rsid w:val="0025487A"/>
    <w:rsid w:val="0025495B"/>
    <w:rsid w:val="002569A7"/>
    <w:rsid w:val="0026223C"/>
    <w:rsid w:val="0026263A"/>
    <w:rsid w:val="00262882"/>
    <w:rsid w:val="00262D51"/>
    <w:rsid w:val="0026381C"/>
    <w:rsid w:val="002649C7"/>
    <w:rsid w:val="0026752F"/>
    <w:rsid w:val="00271E27"/>
    <w:rsid w:val="00284137"/>
    <w:rsid w:val="002864F3"/>
    <w:rsid w:val="00287939"/>
    <w:rsid w:val="00287E44"/>
    <w:rsid w:val="00297369"/>
    <w:rsid w:val="002A048C"/>
    <w:rsid w:val="002A1BF4"/>
    <w:rsid w:val="002A73D1"/>
    <w:rsid w:val="002B4F89"/>
    <w:rsid w:val="002C007D"/>
    <w:rsid w:val="002C0B4B"/>
    <w:rsid w:val="002C246D"/>
    <w:rsid w:val="002C7055"/>
    <w:rsid w:val="002D2538"/>
    <w:rsid w:val="002D2795"/>
    <w:rsid w:val="002D681F"/>
    <w:rsid w:val="002E318A"/>
    <w:rsid w:val="002E47B7"/>
    <w:rsid w:val="002E4A66"/>
    <w:rsid w:val="002E5D2F"/>
    <w:rsid w:val="002F2A77"/>
    <w:rsid w:val="002F3638"/>
    <w:rsid w:val="002F5ABE"/>
    <w:rsid w:val="00300BE0"/>
    <w:rsid w:val="00301AE0"/>
    <w:rsid w:val="00307CCA"/>
    <w:rsid w:val="00310985"/>
    <w:rsid w:val="00310F96"/>
    <w:rsid w:val="003153BE"/>
    <w:rsid w:val="003207FA"/>
    <w:rsid w:val="00320875"/>
    <w:rsid w:val="003225A6"/>
    <w:rsid w:val="003353EA"/>
    <w:rsid w:val="0034363B"/>
    <w:rsid w:val="00344DB8"/>
    <w:rsid w:val="00351FF5"/>
    <w:rsid w:val="0035377F"/>
    <w:rsid w:val="00353AFF"/>
    <w:rsid w:val="00354A04"/>
    <w:rsid w:val="00360B6C"/>
    <w:rsid w:val="0036598F"/>
    <w:rsid w:val="00367185"/>
    <w:rsid w:val="0036733C"/>
    <w:rsid w:val="003723EC"/>
    <w:rsid w:val="00375940"/>
    <w:rsid w:val="0038020E"/>
    <w:rsid w:val="00384692"/>
    <w:rsid w:val="00385A4A"/>
    <w:rsid w:val="00395D1E"/>
    <w:rsid w:val="00395F55"/>
    <w:rsid w:val="00396471"/>
    <w:rsid w:val="00396A77"/>
    <w:rsid w:val="00396DD2"/>
    <w:rsid w:val="003A2765"/>
    <w:rsid w:val="003A367E"/>
    <w:rsid w:val="003A7668"/>
    <w:rsid w:val="003B148E"/>
    <w:rsid w:val="003B153F"/>
    <w:rsid w:val="003B61DC"/>
    <w:rsid w:val="003B68E8"/>
    <w:rsid w:val="003C242B"/>
    <w:rsid w:val="003C355E"/>
    <w:rsid w:val="003C4174"/>
    <w:rsid w:val="003C4FB3"/>
    <w:rsid w:val="003C60DF"/>
    <w:rsid w:val="003D0BF0"/>
    <w:rsid w:val="003D1166"/>
    <w:rsid w:val="003E2FD3"/>
    <w:rsid w:val="003E3674"/>
    <w:rsid w:val="003E404B"/>
    <w:rsid w:val="003E463B"/>
    <w:rsid w:val="003F1ECE"/>
    <w:rsid w:val="00403445"/>
    <w:rsid w:val="00406805"/>
    <w:rsid w:val="00414093"/>
    <w:rsid w:val="00423B27"/>
    <w:rsid w:val="004327EC"/>
    <w:rsid w:val="00433821"/>
    <w:rsid w:val="004369D9"/>
    <w:rsid w:val="004469EB"/>
    <w:rsid w:val="004568FE"/>
    <w:rsid w:val="00460557"/>
    <w:rsid w:val="004621B2"/>
    <w:rsid w:val="00463275"/>
    <w:rsid w:val="00465516"/>
    <w:rsid w:val="004705F6"/>
    <w:rsid w:val="00472039"/>
    <w:rsid w:val="00472488"/>
    <w:rsid w:val="00475FEB"/>
    <w:rsid w:val="00476B3B"/>
    <w:rsid w:val="00482C2C"/>
    <w:rsid w:val="004856C1"/>
    <w:rsid w:val="00485AEB"/>
    <w:rsid w:val="00486EDB"/>
    <w:rsid w:val="00490149"/>
    <w:rsid w:val="00490A15"/>
    <w:rsid w:val="00491401"/>
    <w:rsid w:val="004A3B61"/>
    <w:rsid w:val="004A51DD"/>
    <w:rsid w:val="004A561C"/>
    <w:rsid w:val="004B0BA1"/>
    <w:rsid w:val="004B3833"/>
    <w:rsid w:val="004B4A44"/>
    <w:rsid w:val="004C0165"/>
    <w:rsid w:val="004C09D9"/>
    <w:rsid w:val="004C1588"/>
    <w:rsid w:val="004C17AD"/>
    <w:rsid w:val="004C7B6F"/>
    <w:rsid w:val="004D6530"/>
    <w:rsid w:val="004E3A27"/>
    <w:rsid w:val="004E6391"/>
    <w:rsid w:val="004E6457"/>
    <w:rsid w:val="004F125A"/>
    <w:rsid w:val="004F2F8D"/>
    <w:rsid w:val="004F43FD"/>
    <w:rsid w:val="004F5386"/>
    <w:rsid w:val="005004AF"/>
    <w:rsid w:val="00502C3D"/>
    <w:rsid w:val="00504576"/>
    <w:rsid w:val="00506447"/>
    <w:rsid w:val="00510805"/>
    <w:rsid w:val="0051222F"/>
    <w:rsid w:val="00515D37"/>
    <w:rsid w:val="005161C0"/>
    <w:rsid w:val="00516812"/>
    <w:rsid w:val="005207A2"/>
    <w:rsid w:val="00522300"/>
    <w:rsid w:val="00522A05"/>
    <w:rsid w:val="00522EF7"/>
    <w:rsid w:val="0052585A"/>
    <w:rsid w:val="0052691E"/>
    <w:rsid w:val="0052739B"/>
    <w:rsid w:val="00530EE2"/>
    <w:rsid w:val="00532D05"/>
    <w:rsid w:val="00535515"/>
    <w:rsid w:val="00543397"/>
    <w:rsid w:val="00545EC4"/>
    <w:rsid w:val="00550815"/>
    <w:rsid w:val="00561D42"/>
    <w:rsid w:val="00563050"/>
    <w:rsid w:val="005647FC"/>
    <w:rsid w:val="0056586D"/>
    <w:rsid w:val="00571DE9"/>
    <w:rsid w:val="00576517"/>
    <w:rsid w:val="005861E1"/>
    <w:rsid w:val="005A04B7"/>
    <w:rsid w:val="005A5A60"/>
    <w:rsid w:val="005A5DFD"/>
    <w:rsid w:val="005B137B"/>
    <w:rsid w:val="005C5768"/>
    <w:rsid w:val="005C57D2"/>
    <w:rsid w:val="005C7FC2"/>
    <w:rsid w:val="005D03CC"/>
    <w:rsid w:val="005D3FB6"/>
    <w:rsid w:val="005D4E56"/>
    <w:rsid w:val="005D59D1"/>
    <w:rsid w:val="005E0EFB"/>
    <w:rsid w:val="005E1EB3"/>
    <w:rsid w:val="005E2EDD"/>
    <w:rsid w:val="005E4EFE"/>
    <w:rsid w:val="005E5685"/>
    <w:rsid w:val="005E689F"/>
    <w:rsid w:val="005F3B19"/>
    <w:rsid w:val="00604CC6"/>
    <w:rsid w:val="0060542D"/>
    <w:rsid w:val="0060564A"/>
    <w:rsid w:val="0060724B"/>
    <w:rsid w:val="00607E6F"/>
    <w:rsid w:val="00612943"/>
    <w:rsid w:val="00625AAF"/>
    <w:rsid w:val="0062658C"/>
    <w:rsid w:val="00637DA7"/>
    <w:rsid w:val="00640FF0"/>
    <w:rsid w:val="00641555"/>
    <w:rsid w:val="0064309D"/>
    <w:rsid w:val="00643F80"/>
    <w:rsid w:val="00644445"/>
    <w:rsid w:val="00644BFF"/>
    <w:rsid w:val="0064699B"/>
    <w:rsid w:val="00647047"/>
    <w:rsid w:val="006503F9"/>
    <w:rsid w:val="00650DAE"/>
    <w:rsid w:val="0065229F"/>
    <w:rsid w:val="00655E03"/>
    <w:rsid w:val="0066391A"/>
    <w:rsid w:val="0067694C"/>
    <w:rsid w:val="00684FDC"/>
    <w:rsid w:val="00685B09"/>
    <w:rsid w:val="0069148A"/>
    <w:rsid w:val="00692868"/>
    <w:rsid w:val="006A48AA"/>
    <w:rsid w:val="006A56CD"/>
    <w:rsid w:val="006A65AC"/>
    <w:rsid w:val="006B27CC"/>
    <w:rsid w:val="006B3D4F"/>
    <w:rsid w:val="006B4A76"/>
    <w:rsid w:val="006B54BC"/>
    <w:rsid w:val="006B5F4F"/>
    <w:rsid w:val="006B7649"/>
    <w:rsid w:val="006B7910"/>
    <w:rsid w:val="006C3FCE"/>
    <w:rsid w:val="006D3715"/>
    <w:rsid w:val="006D4AE7"/>
    <w:rsid w:val="006E6BBA"/>
    <w:rsid w:val="006F21B3"/>
    <w:rsid w:val="006F42A4"/>
    <w:rsid w:val="00700536"/>
    <w:rsid w:val="00701309"/>
    <w:rsid w:val="00703069"/>
    <w:rsid w:val="00706C1C"/>
    <w:rsid w:val="0070722B"/>
    <w:rsid w:val="00707F46"/>
    <w:rsid w:val="00710330"/>
    <w:rsid w:val="007157F2"/>
    <w:rsid w:val="00720588"/>
    <w:rsid w:val="007207F2"/>
    <w:rsid w:val="0072502A"/>
    <w:rsid w:val="0073586E"/>
    <w:rsid w:val="00751917"/>
    <w:rsid w:val="00757090"/>
    <w:rsid w:val="0076303B"/>
    <w:rsid w:val="0076337E"/>
    <w:rsid w:val="007647F1"/>
    <w:rsid w:val="007653D7"/>
    <w:rsid w:val="0077263B"/>
    <w:rsid w:val="0077622C"/>
    <w:rsid w:val="00777E3D"/>
    <w:rsid w:val="00785DC2"/>
    <w:rsid w:val="00786268"/>
    <w:rsid w:val="007934EA"/>
    <w:rsid w:val="00793AA0"/>
    <w:rsid w:val="007A1145"/>
    <w:rsid w:val="007C1179"/>
    <w:rsid w:val="007C70C7"/>
    <w:rsid w:val="007C75E0"/>
    <w:rsid w:val="007D7E04"/>
    <w:rsid w:val="007E0963"/>
    <w:rsid w:val="007E25B9"/>
    <w:rsid w:val="007E2B04"/>
    <w:rsid w:val="007F1ACA"/>
    <w:rsid w:val="007F33E9"/>
    <w:rsid w:val="007F65C8"/>
    <w:rsid w:val="007F694F"/>
    <w:rsid w:val="00801876"/>
    <w:rsid w:val="008033DA"/>
    <w:rsid w:val="00804551"/>
    <w:rsid w:val="00804894"/>
    <w:rsid w:val="00805B6A"/>
    <w:rsid w:val="00811533"/>
    <w:rsid w:val="00814DAF"/>
    <w:rsid w:val="00816C1C"/>
    <w:rsid w:val="008178FF"/>
    <w:rsid w:val="00824F39"/>
    <w:rsid w:val="008250CD"/>
    <w:rsid w:val="008262DA"/>
    <w:rsid w:val="00826BF9"/>
    <w:rsid w:val="00827A6A"/>
    <w:rsid w:val="00830DFE"/>
    <w:rsid w:val="00832660"/>
    <w:rsid w:val="008441AC"/>
    <w:rsid w:val="00844554"/>
    <w:rsid w:val="00845D7D"/>
    <w:rsid w:val="00850080"/>
    <w:rsid w:val="008517D9"/>
    <w:rsid w:val="00857115"/>
    <w:rsid w:val="0086016C"/>
    <w:rsid w:val="00860464"/>
    <w:rsid w:val="008643CB"/>
    <w:rsid w:val="00866A60"/>
    <w:rsid w:val="00872293"/>
    <w:rsid w:val="00874BB8"/>
    <w:rsid w:val="00875414"/>
    <w:rsid w:val="00875E8F"/>
    <w:rsid w:val="0088017E"/>
    <w:rsid w:val="0088188F"/>
    <w:rsid w:val="00882718"/>
    <w:rsid w:val="00886EAA"/>
    <w:rsid w:val="00895689"/>
    <w:rsid w:val="008A1D03"/>
    <w:rsid w:val="008A2E6A"/>
    <w:rsid w:val="008A4B47"/>
    <w:rsid w:val="008A6135"/>
    <w:rsid w:val="008B06DD"/>
    <w:rsid w:val="008B39AE"/>
    <w:rsid w:val="008C77EA"/>
    <w:rsid w:val="008D0956"/>
    <w:rsid w:val="008D18CC"/>
    <w:rsid w:val="008D37DA"/>
    <w:rsid w:val="008D555B"/>
    <w:rsid w:val="008E41A9"/>
    <w:rsid w:val="008E6C6A"/>
    <w:rsid w:val="008F1953"/>
    <w:rsid w:val="008F6294"/>
    <w:rsid w:val="008F7EB6"/>
    <w:rsid w:val="008F7EB9"/>
    <w:rsid w:val="00903F06"/>
    <w:rsid w:val="00905AD3"/>
    <w:rsid w:val="00905F85"/>
    <w:rsid w:val="00907ACF"/>
    <w:rsid w:val="00913BC9"/>
    <w:rsid w:val="00920D1F"/>
    <w:rsid w:val="009213B6"/>
    <w:rsid w:val="00923A87"/>
    <w:rsid w:val="0093120A"/>
    <w:rsid w:val="00933483"/>
    <w:rsid w:val="009373EE"/>
    <w:rsid w:val="00943C91"/>
    <w:rsid w:val="00943D5B"/>
    <w:rsid w:val="0094656A"/>
    <w:rsid w:val="00971239"/>
    <w:rsid w:val="00974677"/>
    <w:rsid w:val="009753A3"/>
    <w:rsid w:val="00982087"/>
    <w:rsid w:val="00982216"/>
    <w:rsid w:val="00985D3B"/>
    <w:rsid w:val="00992431"/>
    <w:rsid w:val="00997413"/>
    <w:rsid w:val="009A64D2"/>
    <w:rsid w:val="009B1B78"/>
    <w:rsid w:val="009B42CF"/>
    <w:rsid w:val="009C350C"/>
    <w:rsid w:val="009D123F"/>
    <w:rsid w:val="009D3553"/>
    <w:rsid w:val="009D61D5"/>
    <w:rsid w:val="009E6B9F"/>
    <w:rsid w:val="009E7B46"/>
    <w:rsid w:val="009F0793"/>
    <w:rsid w:val="009F5507"/>
    <w:rsid w:val="00A0141A"/>
    <w:rsid w:val="00A02B4B"/>
    <w:rsid w:val="00A03935"/>
    <w:rsid w:val="00A106E0"/>
    <w:rsid w:val="00A10779"/>
    <w:rsid w:val="00A1223E"/>
    <w:rsid w:val="00A1525E"/>
    <w:rsid w:val="00A25150"/>
    <w:rsid w:val="00A25B23"/>
    <w:rsid w:val="00A260CD"/>
    <w:rsid w:val="00A26235"/>
    <w:rsid w:val="00A275C2"/>
    <w:rsid w:val="00A40667"/>
    <w:rsid w:val="00A40C13"/>
    <w:rsid w:val="00A45193"/>
    <w:rsid w:val="00A46824"/>
    <w:rsid w:val="00A5009E"/>
    <w:rsid w:val="00A52FA3"/>
    <w:rsid w:val="00A5467B"/>
    <w:rsid w:val="00A579AF"/>
    <w:rsid w:val="00A6090D"/>
    <w:rsid w:val="00A60EA0"/>
    <w:rsid w:val="00A66199"/>
    <w:rsid w:val="00A674CD"/>
    <w:rsid w:val="00A721C3"/>
    <w:rsid w:val="00A7433D"/>
    <w:rsid w:val="00A7513B"/>
    <w:rsid w:val="00A80138"/>
    <w:rsid w:val="00A80D3C"/>
    <w:rsid w:val="00A863B0"/>
    <w:rsid w:val="00A87AE9"/>
    <w:rsid w:val="00A918A6"/>
    <w:rsid w:val="00A940A5"/>
    <w:rsid w:val="00A940A9"/>
    <w:rsid w:val="00A97A6E"/>
    <w:rsid w:val="00A97BEA"/>
    <w:rsid w:val="00AA09DC"/>
    <w:rsid w:val="00AB6562"/>
    <w:rsid w:val="00AC18B1"/>
    <w:rsid w:val="00AC3153"/>
    <w:rsid w:val="00AC4D35"/>
    <w:rsid w:val="00AC7122"/>
    <w:rsid w:val="00AC7519"/>
    <w:rsid w:val="00AC797A"/>
    <w:rsid w:val="00AE441F"/>
    <w:rsid w:val="00AE70FC"/>
    <w:rsid w:val="00AF1051"/>
    <w:rsid w:val="00AF2DD7"/>
    <w:rsid w:val="00AF32D7"/>
    <w:rsid w:val="00AF5218"/>
    <w:rsid w:val="00AF5EFC"/>
    <w:rsid w:val="00AF6299"/>
    <w:rsid w:val="00B016F5"/>
    <w:rsid w:val="00B219B7"/>
    <w:rsid w:val="00B21E08"/>
    <w:rsid w:val="00B32815"/>
    <w:rsid w:val="00B32B9D"/>
    <w:rsid w:val="00B42A85"/>
    <w:rsid w:val="00B46A67"/>
    <w:rsid w:val="00B521F9"/>
    <w:rsid w:val="00B56F3F"/>
    <w:rsid w:val="00B6300E"/>
    <w:rsid w:val="00B65532"/>
    <w:rsid w:val="00B71D5A"/>
    <w:rsid w:val="00B7544A"/>
    <w:rsid w:val="00B80AC3"/>
    <w:rsid w:val="00B8223B"/>
    <w:rsid w:val="00B82589"/>
    <w:rsid w:val="00B832C5"/>
    <w:rsid w:val="00B8575A"/>
    <w:rsid w:val="00B862D0"/>
    <w:rsid w:val="00B943F8"/>
    <w:rsid w:val="00B9491B"/>
    <w:rsid w:val="00B96840"/>
    <w:rsid w:val="00BA16FC"/>
    <w:rsid w:val="00BA188F"/>
    <w:rsid w:val="00BA3905"/>
    <w:rsid w:val="00BA4DDF"/>
    <w:rsid w:val="00BA5BCD"/>
    <w:rsid w:val="00BA5BE2"/>
    <w:rsid w:val="00BA7A3C"/>
    <w:rsid w:val="00BB3C5B"/>
    <w:rsid w:val="00BC3BCF"/>
    <w:rsid w:val="00BC7F23"/>
    <w:rsid w:val="00BD18B7"/>
    <w:rsid w:val="00BD7630"/>
    <w:rsid w:val="00BD77EA"/>
    <w:rsid w:val="00BE0880"/>
    <w:rsid w:val="00BE1E9B"/>
    <w:rsid w:val="00BE4537"/>
    <w:rsid w:val="00BE4C15"/>
    <w:rsid w:val="00BE60C2"/>
    <w:rsid w:val="00BE66CB"/>
    <w:rsid w:val="00BE75F1"/>
    <w:rsid w:val="00BF4312"/>
    <w:rsid w:val="00BF5610"/>
    <w:rsid w:val="00C01ED2"/>
    <w:rsid w:val="00C04D4C"/>
    <w:rsid w:val="00C1514E"/>
    <w:rsid w:val="00C20127"/>
    <w:rsid w:val="00C214C8"/>
    <w:rsid w:val="00C32264"/>
    <w:rsid w:val="00C32EC0"/>
    <w:rsid w:val="00C337CA"/>
    <w:rsid w:val="00C40583"/>
    <w:rsid w:val="00C43776"/>
    <w:rsid w:val="00C515AE"/>
    <w:rsid w:val="00C533B8"/>
    <w:rsid w:val="00C5444E"/>
    <w:rsid w:val="00C57FA3"/>
    <w:rsid w:val="00C613BF"/>
    <w:rsid w:val="00C61F56"/>
    <w:rsid w:val="00C623DE"/>
    <w:rsid w:val="00C72617"/>
    <w:rsid w:val="00C732F9"/>
    <w:rsid w:val="00C859B3"/>
    <w:rsid w:val="00C92509"/>
    <w:rsid w:val="00C94A93"/>
    <w:rsid w:val="00CA1EF9"/>
    <w:rsid w:val="00CA26F4"/>
    <w:rsid w:val="00CA3073"/>
    <w:rsid w:val="00CA316C"/>
    <w:rsid w:val="00CA357D"/>
    <w:rsid w:val="00CB581A"/>
    <w:rsid w:val="00CB703A"/>
    <w:rsid w:val="00CC0D6E"/>
    <w:rsid w:val="00CC1054"/>
    <w:rsid w:val="00CC4434"/>
    <w:rsid w:val="00CD21D6"/>
    <w:rsid w:val="00CD2B04"/>
    <w:rsid w:val="00CD2CB2"/>
    <w:rsid w:val="00CD307D"/>
    <w:rsid w:val="00CD4FF7"/>
    <w:rsid w:val="00CE0E9F"/>
    <w:rsid w:val="00CE3FB6"/>
    <w:rsid w:val="00CE56B5"/>
    <w:rsid w:val="00CE5BBB"/>
    <w:rsid w:val="00CE6EA1"/>
    <w:rsid w:val="00CF4E7F"/>
    <w:rsid w:val="00CF556F"/>
    <w:rsid w:val="00CF67F5"/>
    <w:rsid w:val="00D01E47"/>
    <w:rsid w:val="00D020F7"/>
    <w:rsid w:val="00D03B0C"/>
    <w:rsid w:val="00D06531"/>
    <w:rsid w:val="00D10B57"/>
    <w:rsid w:val="00D10EA8"/>
    <w:rsid w:val="00D17031"/>
    <w:rsid w:val="00D22FC1"/>
    <w:rsid w:val="00D23F23"/>
    <w:rsid w:val="00D3191F"/>
    <w:rsid w:val="00D33359"/>
    <w:rsid w:val="00D3542F"/>
    <w:rsid w:val="00D4033E"/>
    <w:rsid w:val="00D441B9"/>
    <w:rsid w:val="00D44EC6"/>
    <w:rsid w:val="00D46065"/>
    <w:rsid w:val="00D534F2"/>
    <w:rsid w:val="00D61E01"/>
    <w:rsid w:val="00D62C2D"/>
    <w:rsid w:val="00D67F06"/>
    <w:rsid w:val="00D82532"/>
    <w:rsid w:val="00D83FB3"/>
    <w:rsid w:val="00D84211"/>
    <w:rsid w:val="00D92F1A"/>
    <w:rsid w:val="00D94BB0"/>
    <w:rsid w:val="00DA02FA"/>
    <w:rsid w:val="00DA08E3"/>
    <w:rsid w:val="00DA1D17"/>
    <w:rsid w:val="00DA4264"/>
    <w:rsid w:val="00DA4EF5"/>
    <w:rsid w:val="00DB2661"/>
    <w:rsid w:val="00DB7359"/>
    <w:rsid w:val="00DC025B"/>
    <w:rsid w:val="00DC217E"/>
    <w:rsid w:val="00DC22C2"/>
    <w:rsid w:val="00DC34A2"/>
    <w:rsid w:val="00DC367E"/>
    <w:rsid w:val="00DD16EC"/>
    <w:rsid w:val="00DD1BA6"/>
    <w:rsid w:val="00DE15AE"/>
    <w:rsid w:val="00DE5EE1"/>
    <w:rsid w:val="00DE6728"/>
    <w:rsid w:val="00DF07F7"/>
    <w:rsid w:val="00DF1C49"/>
    <w:rsid w:val="00DF1E92"/>
    <w:rsid w:val="00DF7B3C"/>
    <w:rsid w:val="00E003BF"/>
    <w:rsid w:val="00E01751"/>
    <w:rsid w:val="00E02B9D"/>
    <w:rsid w:val="00E0485D"/>
    <w:rsid w:val="00E06BDC"/>
    <w:rsid w:val="00E06E25"/>
    <w:rsid w:val="00E077D3"/>
    <w:rsid w:val="00E116ED"/>
    <w:rsid w:val="00E1507F"/>
    <w:rsid w:val="00E152C0"/>
    <w:rsid w:val="00E15F42"/>
    <w:rsid w:val="00E178F6"/>
    <w:rsid w:val="00E20BFC"/>
    <w:rsid w:val="00E20F4D"/>
    <w:rsid w:val="00E242D0"/>
    <w:rsid w:val="00E24F57"/>
    <w:rsid w:val="00E30533"/>
    <w:rsid w:val="00E30BDE"/>
    <w:rsid w:val="00E319A8"/>
    <w:rsid w:val="00E31E98"/>
    <w:rsid w:val="00E323F6"/>
    <w:rsid w:val="00E35118"/>
    <w:rsid w:val="00E35806"/>
    <w:rsid w:val="00E37926"/>
    <w:rsid w:val="00E433A1"/>
    <w:rsid w:val="00E502DC"/>
    <w:rsid w:val="00E51540"/>
    <w:rsid w:val="00E603B4"/>
    <w:rsid w:val="00E63019"/>
    <w:rsid w:val="00E63343"/>
    <w:rsid w:val="00E66151"/>
    <w:rsid w:val="00E71120"/>
    <w:rsid w:val="00E75848"/>
    <w:rsid w:val="00E77BF9"/>
    <w:rsid w:val="00E816D8"/>
    <w:rsid w:val="00E86DA6"/>
    <w:rsid w:val="00E90F6A"/>
    <w:rsid w:val="00E92B3F"/>
    <w:rsid w:val="00E94C67"/>
    <w:rsid w:val="00E94EF4"/>
    <w:rsid w:val="00E96040"/>
    <w:rsid w:val="00E97991"/>
    <w:rsid w:val="00EA0C58"/>
    <w:rsid w:val="00EA66D0"/>
    <w:rsid w:val="00EA6B26"/>
    <w:rsid w:val="00EA7F7D"/>
    <w:rsid w:val="00EB756F"/>
    <w:rsid w:val="00EC0CDD"/>
    <w:rsid w:val="00EC0DEB"/>
    <w:rsid w:val="00EC60D3"/>
    <w:rsid w:val="00EC6998"/>
    <w:rsid w:val="00EC6C98"/>
    <w:rsid w:val="00ED069B"/>
    <w:rsid w:val="00ED0C25"/>
    <w:rsid w:val="00EE1C67"/>
    <w:rsid w:val="00EE4A76"/>
    <w:rsid w:val="00EE5688"/>
    <w:rsid w:val="00EF09C8"/>
    <w:rsid w:val="00EF11E7"/>
    <w:rsid w:val="00EF415E"/>
    <w:rsid w:val="00EF5322"/>
    <w:rsid w:val="00F12B7C"/>
    <w:rsid w:val="00F1349B"/>
    <w:rsid w:val="00F15B55"/>
    <w:rsid w:val="00F2582A"/>
    <w:rsid w:val="00F32528"/>
    <w:rsid w:val="00F32A25"/>
    <w:rsid w:val="00F350FA"/>
    <w:rsid w:val="00F364C3"/>
    <w:rsid w:val="00F36B78"/>
    <w:rsid w:val="00F423D1"/>
    <w:rsid w:val="00F424F2"/>
    <w:rsid w:val="00F54F33"/>
    <w:rsid w:val="00F625B4"/>
    <w:rsid w:val="00F64D74"/>
    <w:rsid w:val="00F67999"/>
    <w:rsid w:val="00F70316"/>
    <w:rsid w:val="00F7070B"/>
    <w:rsid w:val="00F7436C"/>
    <w:rsid w:val="00F74418"/>
    <w:rsid w:val="00F77872"/>
    <w:rsid w:val="00F808E6"/>
    <w:rsid w:val="00F828FF"/>
    <w:rsid w:val="00F96F06"/>
    <w:rsid w:val="00FA43C6"/>
    <w:rsid w:val="00FA4B51"/>
    <w:rsid w:val="00FB484D"/>
    <w:rsid w:val="00FB606F"/>
    <w:rsid w:val="00FB68A1"/>
    <w:rsid w:val="00FB6B90"/>
    <w:rsid w:val="00FB7281"/>
    <w:rsid w:val="00FC062F"/>
    <w:rsid w:val="00FC594B"/>
    <w:rsid w:val="00FD284B"/>
    <w:rsid w:val="00FD4382"/>
    <w:rsid w:val="00FD5CD0"/>
    <w:rsid w:val="00FE06F3"/>
    <w:rsid w:val="00FE41D8"/>
    <w:rsid w:val="00FF1EE2"/>
    <w:rsid w:val="00FF223D"/>
    <w:rsid w:val="00FF4109"/>
    <w:rsid w:val="00FF7035"/>
    <w:rsid w:val="01025F9D"/>
    <w:rsid w:val="0112F98F"/>
    <w:rsid w:val="056BB9C5"/>
    <w:rsid w:val="06762421"/>
    <w:rsid w:val="0ECA2107"/>
    <w:rsid w:val="0F1D82BD"/>
    <w:rsid w:val="14761741"/>
    <w:rsid w:val="198586C7"/>
    <w:rsid w:val="19BC7862"/>
    <w:rsid w:val="19FBB06C"/>
    <w:rsid w:val="1B3A886E"/>
    <w:rsid w:val="1D763F71"/>
    <w:rsid w:val="20CEA7EA"/>
    <w:rsid w:val="21A94BBA"/>
    <w:rsid w:val="25C13070"/>
    <w:rsid w:val="262C833C"/>
    <w:rsid w:val="278FE8D3"/>
    <w:rsid w:val="280C92D2"/>
    <w:rsid w:val="286AD802"/>
    <w:rsid w:val="29464389"/>
    <w:rsid w:val="2970355A"/>
    <w:rsid w:val="297296C0"/>
    <w:rsid w:val="2A0CF875"/>
    <w:rsid w:val="2E8FC41D"/>
    <w:rsid w:val="2FFCAAEF"/>
    <w:rsid w:val="314E2CEB"/>
    <w:rsid w:val="31CF08FD"/>
    <w:rsid w:val="35309378"/>
    <w:rsid w:val="35DEBB7C"/>
    <w:rsid w:val="3B6F9E3F"/>
    <w:rsid w:val="3B84A024"/>
    <w:rsid w:val="3E519210"/>
    <w:rsid w:val="445AB4C7"/>
    <w:rsid w:val="46CB721D"/>
    <w:rsid w:val="4A83B2E1"/>
    <w:rsid w:val="4DDE926B"/>
    <w:rsid w:val="4F4EC256"/>
    <w:rsid w:val="4F52AD87"/>
    <w:rsid w:val="5065FB25"/>
    <w:rsid w:val="5160654F"/>
    <w:rsid w:val="5498D934"/>
    <w:rsid w:val="5788BBA8"/>
    <w:rsid w:val="5CB23AE4"/>
    <w:rsid w:val="5D9337A9"/>
    <w:rsid w:val="66B1798A"/>
    <w:rsid w:val="689C90E1"/>
    <w:rsid w:val="6B25EE15"/>
    <w:rsid w:val="6C77B5DB"/>
    <w:rsid w:val="6D1C7B94"/>
    <w:rsid w:val="6D359D67"/>
    <w:rsid w:val="6FB13F88"/>
    <w:rsid w:val="70C055F6"/>
    <w:rsid w:val="70E527E8"/>
    <w:rsid w:val="78FFCBBD"/>
    <w:rsid w:val="794581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8F7ECC"/>
  <w15:docId w15:val="{A515487D-5192-46E1-BFAF-75488859D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8FF"/>
    <w:pPr>
      <w:spacing w:before="120" w:after="280"/>
    </w:pPr>
    <w:rPr>
      <w:rFonts w:ascii="Times New Roman" w:hAnsi="Times New Roma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rsid w:val="008178FF"/>
    <w:pPr>
      <w:keepNext/>
      <w:keepLines/>
      <w:spacing w:before="360" w:after="80"/>
      <w:outlineLvl w:val="1"/>
    </w:pPr>
    <w:rPr>
      <w:b/>
      <w:sz w:val="36"/>
      <w:szCs w:val="36"/>
    </w:rPr>
  </w:style>
  <w:style w:type="paragraph" w:styleId="Heading3">
    <w:name w:val="heading 3"/>
    <w:basedOn w:val="Normal"/>
    <w:next w:val="Normal"/>
    <w:uiPriority w:val="9"/>
    <w:unhideWhenUsed/>
    <w:qFormat/>
    <w:rsid w:val="008178FF"/>
    <w:pPr>
      <w:keepNext/>
      <w:keepLines/>
      <w:spacing w:before="400" w:after="200"/>
      <w:outlineLvl w:val="2"/>
    </w:pPr>
    <w:rPr>
      <w:sz w:val="28"/>
      <w:szCs w:val="28"/>
    </w:rPr>
  </w:style>
  <w:style w:type="paragraph" w:styleId="Heading4">
    <w:name w:val="heading 4"/>
    <w:basedOn w:val="Normal"/>
    <w:next w:val="Normal"/>
    <w:uiPriority w:val="9"/>
    <w:unhideWhenUsed/>
    <w:qFormat/>
    <w:rsid w:val="008178FF"/>
    <w:pPr>
      <w:keepNext/>
      <w:keepLines/>
      <w:spacing w:before="240" w:after="40"/>
      <w:outlineLvl w:val="3"/>
    </w:pPr>
    <w:rPr>
      <w:i/>
      <w:sz w:val="24"/>
      <w:szCs w:val="24"/>
    </w:rPr>
  </w:style>
  <w:style w:type="paragraph" w:styleId="Heading5">
    <w:name w:val="heading 5"/>
    <w:basedOn w:val="Normal"/>
    <w:next w:val="Normal"/>
    <w:uiPriority w:val="9"/>
    <w:unhideWhenUsed/>
    <w:qFormat/>
    <w:rsid w:val="00026721"/>
    <w:pPr>
      <w:keepNext/>
      <w:keepLines/>
      <w:spacing w:before="220" w:after="40"/>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43EA0"/>
    <w:pPr>
      <w:ind w:left="720"/>
      <w:contextualSpacing/>
    </w:pPr>
  </w:style>
  <w:style w:type="character" w:styleId="Hyperlink">
    <w:name w:val="Hyperlink"/>
    <w:basedOn w:val="DefaultParagraphFont"/>
    <w:uiPriority w:val="99"/>
    <w:unhideWhenUsed/>
    <w:rsid w:val="00743EA0"/>
    <w:rPr>
      <w:color w:val="0000FF" w:themeColor="hyperlink"/>
      <w:u w:val="single"/>
    </w:rPr>
  </w:style>
  <w:style w:type="character" w:customStyle="1" w:styleId="Onopgelostemelding1">
    <w:name w:val="Onopgeloste melding1"/>
    <w:basedOn w:val="DefaultParagraphFont"/>
    <w:uiPriority w:val="99"/>
    <w:semiHidden/>
    <w:unhideWhenUsed/>
    <w:rsid w:val="00743EA0"/>
    <w:rPr>
      <w:color w:val="605E5C"/>
      <w:shd w:val="clear" w:color="auto" w:fill="E1DFDD"/>
    </w:rPr>
  </w:style>
  <w:style w:type="paragraph" w:customStyle="1" w:styleId="EndNoteBibliographyTitle">
    <w:name w:val="EndNote Bibliography Title"/>
    <w:basedOn w:val="Normal"/>
    <w:link w:val="EndNoteBibliographyTitleChar"/>
    <w:rsid w:val="00975CD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75CD1"/>
    <w:rPr>
      <w:rFonts w:ascii="Calibri" w:hAnsi="Calibri" w:cs="Calibri"/>
      <w:noProof/>
      <w:lang w:val="en-US"/>
    </w:rPr>
  </w:style>
  <w:style w:type="paragraph" w:customStyle="1" w:styleId="EndNoteBibliography">
    <w:name w:val="EndNote Bibliography"/>
    <w:basedOn w:val="Normal"/>
    <w:link w:val="EndNoteBibliographyChar"/>
    <w:rsid w:val="00975CD1"/>
    <w:pPr>
      <w:spacing w:line="240" w:lineRule="auto"/>
    </w:pPr>
    <w:rPr>
      <w:noProof/>
      <w:lang w:val="en-US"/>
    </w:rPr>
  </w:style>
  <w:style w:type="character" w:customStyle="1" w:styleId="EndNoteBibliographyChar">
    <w:name w:val="EndNote Bibliography Char"/>
    <w:basedOn w:val="DefaultParagraphFont"/>
    <w:link w:val="EndNoteBibliography"/>
    <w:rsid w:val="00975CD1"/>
    <w:rPr>
      <w:rFonts w:ascii="Calibri" w:hAnsi="Calibri" w:cs="Calibri"/>
      <w:noProof/>
      <w:lang w:val="en-U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9A36C8"/>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E93213"/>
    <w:rPr>
      <w:b/>
      <w:bCs/>
    </w:rPr>
  </w:style>
  <w:style w:type="character" w:customStyle="1" w:styleId="CommentSubjectChar">
    <w:name w:val="Comment Subject Char"/>
    <w:basedOn w:val="CommentTextChar"/>
    <w:link w:val="CommentSubject"/>
    <w:uiPriority w:val="99"/>
    <w:semiHidden/>
    <w:rsid w:val="00E93213"/>
    <w:rPr>
      <w:b/>
      <w:bCs/>
      <w:sz w:val="20"/>
      <w:szCs w:val="20"/>
    </w:rPr>
  </w:style>
  <w:style w:type="paragraph" w:styleId="Header">
    <w:name w:val="header"/>
    <w:basedOn w:val="Normal"/>
    <w:link w:val="HeaderChar"/>
    <w:uiPriority w:val="99"/>
    <w:unhideWhenUsed/>
    <w:rsid w:val="001300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00E9"/>
  </w:style>
  <w:style w:type="paragraph" w:styleId="Footer">
    <w:name w:val="footer"/>
    <w:basedOn w:val="Normal"/>
    <w:link w:val="FooterChar"/>
    <w:uiPriority w:val="99"/>
    <w:unhideWhenUsed/>
    <w:rsid w:val="001300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00E9"/>
  </w:style>
  <w:style w:type="paragraph" w:customStyle="1" w:styleId="xmsonormal">
    <w:name w:val="x_msonormal"/>
    <w:basedOn w:val="Normal"/>
    <w:rsid w:val="00C747D5"/>
    <w:pPr>
      <w:spacing w:after="0" w:line="240" w:lineRule="auto"/>
    </w:pPr>
  </w:style>
  <w:style w:type="paragraph" w:customStyle="1" w:styleId="xmsolistparagraph">
    <w:name w:val="x_msolistparagraph"/>
    <w:basedOn w:val="Normal"/>
    <w:rsid w:val="00C747D5"/>
    <w:pPr>
      <w:spacing w:before="100" w:beforeAutospacing="1" w:after="100" w:afterAutospacing="1" w:line="240" w:lineRule="auto"/>
    </w:pPr>
  </w:style>
  <w:style w:type="character" w:styleId="PlaceholderText">
    <w:name w:val="Placeholder Text"/>
    <w:basedOn w:val="DefaultParagraphFont"/>
    <w:uiPriority w:val="99"/>
    <w:semiHidden/>
    <w:rsid w:val="00D85D2F"/>
    <w:rPr>
      <w:color w:val="808080"/>
    </w:rPr>
  </w:style>
  <w:style w:type="paragraph" w:styleId="Revision">
    <w:name w:val="Revision"/>
    <w:hidden/>
    <w:uiPriority w:val="99"/>
    <w:semiHidden/>
    <w:rsid w:val="00F85E49"/>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NoSpacing">
    <w:name w:val="No Spacing"/>
    <w:uiPriority w:val="1"/>
    <w:qFormat/>
    <w:rsid w:val="00026721"/>
    <w:pPr>
      <w:spacing w:after="0" w:line="240" w:lineRule="auto"/>
    </w:pPr>
    <w:rPr>
      <w:rFonts w:asciiTheme="minorHAnsi" w:eastAsiaTheme="minorHAnsi" w:hAnsiTheme="minorHAnsi" w:cstheme="minorBidi"/>
      <w:lang w:val="nl-NL" w:eastAsia="en-US"/>
    </w:rPr>
  </w:style>
  <w:style w:type="paragraph" w:styleId="BalloonText">
    <w:name w:val="Balloon Text"/>
    <w:basedOn w:val="Normal"/>
    <w:link w:val="BalloonTextChar"/>
    <w:uiPriority w:val="99"/>
    <w:semiHidden/>
    <w:unhideWhenUsed/>
    <w:rsid w:val="003225A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5A6"/>
    <w:rPr>
      <w:rFonts w:ascii="Segoe UI" w:hAnsi="Segoe UI" w:cs="Segoe UI"/>
      <w:sz w:val="18"/>
      <w:szCs w:val="18"/>
    </w:rPr>
  </w:style>
  <w:style w:type="character" w:styleId="SubtleEmphasis">
    <w:name w:val="Subtle Emphasis"/>
    <w:basedOn w:val="DefaultParagraphFont"/>
    <w:uiPriority w:val="19"/>
    <w:qFormat/>
    <w:rsid w:val="0026263A"/>
    <w:rPr>
      <w:i/>
      <w:iCs/>
      <w:color w:val="404040" w:themeColor="text1" w:themeTint="BF"/>
    </w:rPr>
  </w:style>
  <w:style w:type="paragraph" w:styleId="Quote">
    <w:name w:val="Quote"/>
    <w:basedOn w:val="Normal"/>
    <w:next w:val="Normal"/>
    <w:link w:val="QuoteChar"/>
    <w:uiPriority w:val="29"/>
    <w:qFormat/>
    <w:rsid w:val="0026263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6263A"/>
    <w:rPr>
      <w:rFonts w:ascii="Times New Roman" w:hAnsi="Times New Roman"/>
      <w:i/>
      <w:iCs/>
      <w:color w:val="404040" w:themeColor="text1" w:themeTint="BF"/>
    </w:rPr>
  </w:style>
  <w:style w:type="character" w:styleId="Strong">
    <w:name w:val="Strong"/>
    <w:basedOn w:val="DefaultParagraphFont"/>
    <w:uiPriority w:val="22"/>
    <w:qFormat/>
    <w:rsid w:val="00E816D8"/>
    <w:rPr>
      <w:b/>
      <w:bCs/>
    </w:rPr>
  </w:style>
  <w:style w:type="paragraph" w:styleId="Caption">
    <w:name w:val="caption"/>
    <w:basedOn w:val="Normal"/>
    <w:next w:val="Normal"/>
    <w:uiPriority w:val="35"/>
    <w:unhideWhenUsed/>
    <w:qFormat/>
    <w:rsid w:val="00E816D8"/>
    <w:pPr>
      <w:tabs>
        <w:tab w:val="left" w:pos="284"/>
        <w:tab w:val="left" w:pos="1701"/>
      </w:tabs>
      <w:spacing w:before="0" w:after="200" w:line="240" w:lineRule="auto"/>
    </w:pPr>
    <w:rPr>
      <w:rFonts w:ascii="Arial" w:eastAsia="Times New Roman" w:hAnsi="Arial" w:cs="Times New Roman"/>
      <w:i/>
      <w:iCs/>
      <w:color w:val="1F497D" w:themeColor="text2"/>
      <w:sz w:val="18"/>
      <w:szCs w:val="18"/>
      <w:lang w:val="nl-NL"/>
    </w:rPr>
  </w:style>
  <w:style w:type="paragraph" w:styleId="NormalWeb">
    <w:name w:val="Normal (Web)"/>
    <w:basedOn w:val="Normal"/>
    <w:uiPriority w:val="99"/>
    <w:unhideWhenUsed/>
    <w:rsid w:val="00E816D8"/>
    <w:pPr>
      <w:spacing w:before="100" w:beforeAutospacing="1" w:after="100" w:afterAutospacing="1" w:line="240" w:lineRule="auto"/>
    </w:pPr>
    <w:rPr>
      <w:rFonts w:eastAsia="Times New Roman" w:cs="Times New Roman"/>
      <w:sz w:val="24"/>
      <w:szCs w:val="24"/>
      <w:lang w:val="nl-NL"/>
    </w:rPr>
  </w:style>
  <w:style w:type="character" w:customStyle="1" w:styleId="Onopgelostemelding2">
    <w:name w:val="Onopgeloste melding2"/>
    <w:basedOn w:val="DefaultParagraphFont"/>
    <w:uiPriority w:val="99"/>
    <w:semiHidden/>
    <w:unhideWhenUsed/>
    <w:rsid w:val="0088017E"/>
    <w:rPr>
      <w:color w:val="605E5C"/>
      <w:shd w:val="clear" w:color="auto" w:fill="E1DFDD"/>
    </w:rPr>
  </w:style>
  <w:style w:type="character" w:customStyle="1" w:styleId="Onopgelostemelding3">
    <w:name w:val="Onopgeloste melding3"/>
    <w:basedOn w:val="DefaultParagraphFont"/>
    <w:uiPriority w:val="99"/>
    <w:semiHidden/>
    <w:unhideWhenUsed/>
    <w:rsid w:val="00793AA0"/>
    <w:rPr>
      <w:color w:val="605E5C"/>
      <w:shd w:val="clear" w:color="auto" w:fill="E1DFDD"/>
    </w:rPr>
  </w:style>
  <w:style w:type="character" w:customStyle="1" w:styleId="Onopgelostemelding4">
    <w:name w:val="Onopgeloste melding4"/>
    <w:basedOn w:val="DefaultParagraphFont"/>
    <w:uiPriority w:val="99"/>
    <w:semiHidden/>
    <w:unhideWhenUsed/>
    <w:rsid w:val="00E35118"/>
    <w:rPr>
      <w:color w:val="605E5C"/>
      <w:shd w:val="clear" w:color="auto" w:fill="E1DFDD"/>
    </w:rPr>
  </w:style>
  <w:style w:type="character" w:customStyle="1" w:styleId="UnresolvedMention1">
    <w:name w:val="Unresolved Mention1"/>
    <w:basedOn w:val="DefaultParagraphFont"/>
    <w:uiPriority w:val="99"/>
    <w:semiHidden/>
    <w:unhideWhenUsed/>
    <w:rsid w:val="00A6090D"/>
    <w:rPr>
      <w:color w:val="605E5C"/>
      <w:shd w:val="clear" w:color="auto" w:fill="E1DFDD"/>
    </w:rPr>
  </w:style>
  <w:style w:type="character" w:customStyle="1" w:styleId="Onopgelostemelding5">
    <w:name w:val="Onopgeloste melding5"/>
    <w:basedOn w:val="DefaultParagraphFont"/>
    <w:uiPriority w:val="99"/>
    <w:semiHidden/>
    <w:unhideWhenUsed/>
    <w:rsid w:val="008601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75648">
      <w:bodyDiv w:val="1"/>
      <w:marLeft w:val="0"/>
      <w:marRight w:val="0"/>
      <w:marTop w:val="0"/>
      <w:marBottom w:val="0"/>
      <w:divBdr>
        <w:top w:val="none" w:sz="0" w:space="0" w:color="auto"/>
        <w:left w:val="none" w:sz="0" w:space="0" w:color="auto"/>
        <w:bottom w:val="none" w:sz="0" w:space="0" w:color="auto"/>
        <w:right w:val="none" w:sz="0" w:space="0" w:color="auto"/>
      </w:divBdr>
    </w:div>
    <w:div w:id="87195266">
      <w:bodyDiv w:val="1"/>
      <w:marLeft w:val="0"/>
      <w:marRight w:val="0"/>
      <w:marTop w:val="0"/>
      <w:marBottom w:val="0"/>
      <w:divBdr>
        <w:top w:val="none" w:sz="0" w:space="0" w:color="auto"/>
        <w:left w:val="none" w:sz="0" w:space="0" w:color="auto"/>
        <w:bottom w:val="none" w:sz="0" w:space="0" w:color="auto"/>
        <w:right w:val="none" w:sz="0" w:space="0" w:color="auto"/>
      </w:divBdr>
    </w:div>
    <w:div w:id="118038526">
      <w:bodyDiv w:val="1"/>
      <w:marLeft w:val="0"/>
      <w:marRight w:val="0"/>
      <w:marTop w:val="0"/>
      <w:marBottom w:val="0"/>
      <w:divBdr>
        <w:top w:val="none" w:sz="0" w:space="0" w:color="auto"/>
        <w:left w:val="none" w:sz="0" w:space="0" w:color="auto"/>
        <w:bottom w:val="none" w:sz="0" w:space="0" w:color="auto"/>
        <w:right w:val="none" w:sz="0" w:space="0" w:color="auto"/>
      </w:divBdr>
    </w:div>
    <w:div w:id="281964613">
      <w:bodyDiv w:val="1"/>
      <w:marLeft w:val="0"/>
      <w:marRight w:val="0"/>
      <w:marTop w:val="0"/>
      <w:marBottom w:val="0"/>
      <w:divBdr>
        <w:top w:val="none" w:sz="0" w:space="0" w:color="auto"/>
        <w:left w:val="none" w:sz="0" w:space="0" w:color="auto"/>
        <w:bottom w:val="none" w:sz="0" w:space="0" w:color="auto"/>
        <w:right w:val="none" w:sz="0" w:space="0" w:color="auto"/>
      </w:divBdr>
    </w:div>
    <w:div w:id="294681062">
      <w:bodyDiv w:val="1"/>
      <w:marLeft w:val="0"/>
      <w:marRight w:val="0"/>
      <w:marTop w:val="0"/>
      <w:marBottom w:val="0"/>
      <w:divBdr>
        <w:top w:val="none" w:sz="0" w:space="0" w:color="auto"/>
        <w:left w:val="none" w:sz="0" w:space="0" w:color="auto"/>
        <w:bottom w:val="none" w:sz="0" w:space="0" w:color="auto"/>
        <w:right w:val="none" w:sz="0" w:space="0" w:color="auto"/>
      </w:divBdr>
    </w:div>
    <w:div w:id="301541181">
      <w:bodyDiv w:val="1"/>
      <w:marLeft w:val="0"/>
      <w:marRight w:val="0"/>
      <w:marTop w:val="0"/>
      <w:marBottom w:val="0"/>
      <w:divBdr>
        <w:top w:val="none" w:sz="0" w:space="0" w:color="auto"/>
        <w:left w:val="none" w:sz="0" w:space="0" w:color="auto"/>
        <w:bottom w:val="none" w:sz="0" w:space="0" w:color="auto"/>
        <w:right w:val="none" w:sz="0" w:space="0" w:color="auto"/>
      </w:divBdr>
    </w:div>
    <w:div w:id="336857495">
      <w:bodyDiv w:val="1"/>
      <w:marLeft w:val="0"/>
      <w:marRight w:val="0"/>
      <w:marTop w:val="0"/>
      <w:marBottom w:val="0"/>
      <w:divBdr>
        <w:top w:val="none" w:sz="0" w:space="0" w:color="auto"/>
        <w:left w:val="none" w:sz="0" w:space="0" w:color="auto"/>
        <w:bottom w:val="none" w:sz="0" w:space="0" w:color="auto"/>
        <w:right w:val="none" w:sz="0" w:space="0" w:color="auto"/>
      </w:divBdr>
    </w:div>
    <w:div w:id="357581879">
      <w:bodyDiv w:val="1"/>
      <w:marLeft w:val="0"/>
      <w:marRight w:val="0"/>
      <w:marTop w:val="0"/>
      <w:marBottom w:val="0"/>
      <w:divBdr>
        <w:top w:val="none" w:sz="0" w:space="0" w:color="auto"/>
        <w:left w:val="none" w:sz="0" w:space="0" w:color="auto"/>
        <w:bottom w:val="none" w:sz="0" w:space="0" w:color="auto"/>
        <w:right w:val="none" w:sz="0" w:space="0" w:color="auto"/>
      </w:divBdr>
    </w:div>
    <w:div w:id="511990196">
      <w:bodyDiv w:val="1"/>
      <w:marLeft w:val="0"/>
      <w:marRight w:val="0"/>
      <w:marTop w:val="0"/>
      <w:marBottom w:val="0"/>
      <w:divBdr>
        <w:top w:val="none" w:sz="0" w:space="0" w:color="auto"/>
        <w:left w:val="none" w:sz="0" w:space="0" w:color="auto"/>
        <w:bottom w:val="none" w:sz="0" w:space="0" w:color="auto"/>
        <w:right w:val="none" w:sz="0" w:space="0" w:color="auto"/>
      </w:divBdr>
    </w:div>
    <w:div w:id="588807689">
      <w:bodyDiv w:val="1"/>
      <w:marLeft w:val="0"/>
      <w:marRight w:val="0"/>
      <w:marTop w:val="0"/>
      <w:marBottom w:val="0"/>
      <w:divBdr>
        <w:top w:val="none" w:sz="0" w:space="0" w:color="auto"/>
        <w:left w:val="none" w:sz="0" w:space="0" w:color="auto"/>
        <w:bottom w:val="none" w:sz="0" w:space="0" w:color="auto"/>
        <w:right w:val="none" w:sz="0" w:space="0" w:color="auto"/>
      </w:divBdr>
    </w:div>
    <w:div w:id="673262881">
      <w:bodyDiv w:val="1"/>
      <w:marLeft w:val="0"/>
      <w:marRight w:val="0"/>
      <w:marTop w:val="0"/>
      <w:marBottom w:val="0"/>
      <w:divBdr>
        <w:top w:val="none" w:sz="0" w:space="0" w:color="auto"/>
        <w:left w:val="none" w:sz="0" w:space="0" w:color="auto"/>
        <w:bottom w:val="none" w:sz="0" w:space="0" w:color="auto"/>
        <w:right w:val="none" w:sz="0" w:space="0" w:color="auto"/>
      </w:divBdr>
    </w:div>
    <w:div w:id="705522140">
      <w:bodyDiv w:val="1"/>
      <w:marLeft w:val="0"/>
      <w:marRight w:val="0"/>
      <w:marTop w:val="0"/>
      <w:marBottom w:val="0"/>
      <w:divBdr>
        <w:top w:val="none" w:sz="0" w:space="0" w:color="auto"/>
        <w:left w:val="none" w:sz="0" w:space="0" w:color="auto"/>
        <w:bottom w:val="none" w:sz="0" w:space="0" w:color="auto"/>
        <w:right w:val="none" w:sz="0" w:space="0" w:color="auto"/>
      </w:divBdr>
    </w:div>
    <w:div w:id="730537242">
      <w:bodyDiv w:val="1"/>
      <w:marLeft w:val="0"/>
      <w:marRight w:val="0"/>
      <w:marTop w:val="0"/>
      <w:marBottom w:val="0"/>
      <w:divBdr>
        <w:top w:val="none" w:sz="0" w:space="0" w:color="auto"/>
        <w:left w:val="none" w:sz="0" w:space="0" w:color="auto"/>
        <w:bottom w:val="none" w:sz="0" w:space="0" w:color="auto"/>
        <w:right w:val="none" w:sz="0" w:space="0" w:color="auto"/>
      </w:divBdr>
    </w:div>
    <w:div w:id="743645948">
      <w:bodyDiv w:val="1"/>
      <w:marLeft w:val="0"/>
      <w:marRight w:val="0"/>
      <w:marTop w:val="0"/>
      <w:marBottom w:val="0"/>
      <w:divBdr>
        <w:top w:val="none" w:sz="0" w:space="0" w:color="auto"/>
        <w:left w:val="none" w:sz="0" w:space="0" w:color="auto"/>
        <w:bottom w:val="none" w:sz="0" w:space="0" w:color="auto"/>
        <w:right w:val="none" w:sz="0" w:space="0" w:color="auto"/>
      </w:divBdr>
    </w:div>
    <w:div w:id="801341348">
      <w:bodyDiv w:val="1"/>
      <w:marLeft w:val="0"/>
      <w:marRight w:val="0"/>
      <w:marTop w:val="0"/>
      <w:marBottom w:val="0"/>
      <w:divBdr>
        <w:top w:val="none" w:sz="0" w:space="0" w:color="auto"/>
        <w:left w:val="none" w:sz="0" w:space="0" w:color="auto"/>
        <w:bottom w:val="none" w:sz="0" w:space="0" w:color="auto"/>
        <w:right w:val="none" w:sz="0" w:space="0" w:color="auto"/>
      </w:divBdr>
    </w:div>
    <w:div w:id="871649887">
      <w:bodyDiv w:val="1"/>
      <w:marLeft w:val="0"/>
      <w:marRight w:val="0"/>
      <w:marTop w:val="0"/>
      <w:marBottom w:val="0"/>
      <w:divBdr>
        <w:top w:val="none" w:sz="0" w:space="0" w:color="auto"/>
        <w:left w:val="none" w:sz="0" w:space="0" w:color="auto"/>
        <w:bottom w:val="none" w:sz="0" w:space="0" w:color="auto"/>
        <w:right w:val="none" w:sz="0" w:space="0" w:color="auto"/>
      </w:divBdr>
    </w:div>
    <w:div w:id="1113941776">
      <w:bodyDiv w:val="1"/>
      <w:marLeft w:val="0"/>
      <w:marRight w:val="0"/>
      <w:marTop w:val="0"/>
      <w:marBottom w:val="0"/>
      <w:divBdr>
        <w:top w:val="none" w:sz="0" w:space="0" w:color="auto"/>
        <w:left w:val="none" w:sz="0" w:space="0" w:color="auto"/>
        <w:bottom w:val="none" w:sz="0" w:space="0" w:color="auto"/>
        <w:right w:val="none" w:sz="0" w:space="0" w:color="auto"/>
      </w:divBdr>
    </w:div>
    <w:div w:id="1130366442">
      <w:bodyDiv w:val="1"/>
      <w:marLeft w:val="0"/>
      <w:marRight w:val="0"/>
      <w:marTop w:val="0"/>
      <w:marBottom w:val="0"/>
      <w:divBdr>
        <w:top w:val="none" w:sz="0" w:space="0" w:color="auto"/>
        <w:left w:val="none" w:sz="0" w:space="0" w:color="auto"/>
        <w:bottom w:val="none" w:sz="0" w:space="0" w:color="auto"/>
        <w:right w:val="none" w:sz="0" w:space="0" w:color="auto"/>
      </w:divBdr>
    </w:div>
    <w:div w:id="1151294124">
      <w:bodyDiv w:val="1"/>
      <w:marLeft w:val="0"/>
      <w:marRight w:val="0"/>
      <w:marTop w:val="0"/>
      <w:marBottom w:val="0"/>
      <w:divBdr>
        <w:top w:val="none" w:sz="0" w:space="0" w:color="auto"/>
        <w:left w:val="none" w:sz="0" w:space="0" w:color="auto"/>
        <w:bottom w:val="none" w:sz="0" w:space="0" w:color="auto"/>
        <w:right w:val="none" w:sz="0" w:space="0" w:color="auto"/>
      </w:divBdr>
    </w:div>
    <w:div w:id="1257129874">
      <w:bodyDiv w:val="1"/>
      <w:marLeft w:val="0"/>
      <w:marRight w:val="0"/>
      <w:marTop w:val="0"/>
      <w:marBottom w:val="0"/>
      <w:divBdr>
        <w:top w:val="none" w:sz="0" w:space="0" w:color="auto"/>
        <w:left w:val="none" w:sz="0" w:space="0" w:color="auto"/>
        <w:bottom w:val="none" w:sz="0" w:space="0" w:color="auto"/>
        <w:right w:val="none" w:sz="0" w:space="0" w:color="auto"/>
      </w:divBdr>
    </w:div>
    <w:div w:id="1306811539">
      <w:bodyDiv w:val="1"/>
      <w:marLeft w:val="0"/>
      <w:marRight w:val="0"/>
      <w:marTop w:val="0"/>
      <w:marBottom w:val="0"/>
      <w:divBdr>
        <w:top w:val="none" w:sz="0" w:space="0" w:color="auto"/>
        <w:left w:val="none" w:sz="0" w:space="0" w:color="auto"/>
        <w:bottom w:val="none" w:sz="0" w:space="0" w:color="auto"/>
        <w:right w:val="none" w:sz="0" w:space="0" w:color="auto"/>
      </w:divBdr>
    </w:div>
    <w:div w:id="1315523545">
      <w:bodyDiv w:val="1"/>
      <w:marLeft w:val="0"/>
      <w:marRight w:val="0"/>
      <w:marTop w:val="0"/>
      <w:marBottom w:val="0"/>
      <w:divBdr>
        <w:top w:val="none" w:sz="0" w:space="0" w:color="auto"/>
        <w:left w:val="none" w:sz="0" w:space="0" w:color="auto"/>
        <w:bottom w:val="none" w:sz="0" w:space="0" w:color="auto"/>
        <w:right w:val="none" w:sz="0" w:space="0" w:color="auto"/>
      </w:divBdr>
    </w:div>
    <w:div w:id="1607469877">
      <w:bodyDiv w:val="1"/>
      <w:marLeft w:val="0"/>
      <w:marRight w:val="0"/>
      <w:marTop w:val="0"/>
      <w:marBottom w:val="0"/>
      <w:divBdr>
        <w:top w:val="none" w:sz="0" w:space="0" w:color="auto"/>
        <w:left w:val="none" w:sz="0" w:space="0" w:color="auto"/>
        <w:bottom w:val="none" w:sz="0" w:space="0" w:color="auto"/>
        <w:right w:val="none" w:sz="0" w:space="0" w:color="auto"/>
      </w:divBdr>
    </w:div>
    <w:div w:id="1626617042">
      <w:bodyDiv w:val="1"/>
      <w:marLeft w:val="0"/>
      <w:marRight w:val="0"/>
      <w:marTop w:val="0"/>
      <w:marBottom w:val="0"/>
      <w:divBdr>
        <w:top w:val="none" w:sz="0" w:space="0" w:color="auto"/>
        <w:left w:val="none" w:sz="0" w:space="0" w:color="auto"/>
        <w:bottom w:val="none" w:sz="0" w:space="0" w:color="auto"/>
        <w:right w:val="none" w:sz="0" w:space="0" w:color="auto"/>
      </w:divBdr>
    </w:div>
    <w:div w:id="1637879194">
      <w:bodyDiv w:val="1"/>
      <w:marLeft w:val="0"/>
      <w:marRight w:val="0"/>
      <w:marTop w:val="0"/>
      <w:marBottom w:val="0"/>
      <w:divBdr>
        <w:top w:val="none" w:sz="0" w:space="0" w:color="auto"/>
        <w:left w:val="none" w:sz="0" w:space="0" w:color="auto"/>
        <w:bottom w:val="none" w:sz="0" w:space="0" w:color="auto"/>
        <w:right w:val="none" w:sz="0" w:space="0" w:color="auto"/>
      </w:divBdr>
    </w:div>
    <w:div w:id="1917353282">
      <w:bodyDiv w:val="1"/>
      <w:marLeft w:val="0"/>
      <w:marRight w:val="0"/>
      <w:marTop w:val="0"/>
      <w:marBottom w:val="0"/>
      <w:divBdr>
        <w:top w:val="none" w:sz="0" w:space="0" w:color="auto"/>
        <w:left w:val="none" w:sz="0" w:space="0" w:color="auto"/>
        <w:bottom w:val="none" w:sz="0" w:space="0" w:color="auto"/>
        <w:right w:val="none" w:sz="0" w:space="0" w:color="auto"/>
      </w:divBdr>
    </w:div>
    <w:div w:id="21460721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DBCD38-7874-460D-8DDB-F9DB4DECFDF1}">
  <we:reference id="wa200001482" version="1.0.5.0" store="nl-NL" storeType="OMEX"/>
  <we:alternateReferences>
    <we:reference id="WA200001482" version="1.0.5.0" store="WA200001482"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99J0/zAxQuy/c22GK+E17tUh52Q==">AMUW2mXTeN5UeDbeCpPL8W8DDDJLu58f4y9kyXyYK3xY7MRCZvxzcwB8kVlLFbMpspz5mNqz0hN33LpX8drdOKJEHrzu5WN23MKDBxbKmD9uW3sQxtqJWtFsz+b5NQrh1Bq7oPgChCE9y04CQeAtLFpD4Zyd6CRlzMVqRWtMt+LtIzcL9WNgM705oHoN/xOCYT3lI1/OzfaEHPwJhyS6bFT5W6IGYFQZYrjY0blmrilCptBi9v+gXR4cTfudhHkdywkvA39y4hIMKESBVhz/oWOWuYkMYdy04dolhBPNmsnyvdhwP6P2QhGrTlvmWj+ODdyyYmysMOpzZLeMWFVt553sCxJMuRllc7P+8p/1gjwHrWrfnHwZc78ReCQtmwrJ/HeWlAR+CSYTktCXk80Q6Lvr486p2dNQdvqocT7g5BJ6myRoQ7d0+aRdvGCE3cK4GNd8AtaVdrMPvExp1N7p3ATdCl21Q2sgPgty16Fl12CLqAA6h1lYh699EboWBoAjG0Xwuts3niX/X8+qaXibhQmQClYkvIUXXDaKk46WujMfoC2xfWI/2NRJyXtYnSRovLm+4eFgOn3IBkFGGnbTqOrSVBSpLKwHLX3wxSMcyXc1Q6DsELbqR2D6ZzJo7VekHJcDHDwNWkXWj0MvShjaBbDXGc+5wDzqKXKEy9vb6DMmoSEpTJ30OecCcVXSMR6kislp+uKu/ob86FL5D/qSh/sw+wgjVwpmoCyYAl4vySmJF+uVjJt1AaLDII+cVRod40ebOrvNaO1dE3fr5A0o90rmJcUDmuDp7vkQBIkd2Mropr0RyYZs+HxodRVwOGqKDBWD36d2TOIpuqvYaA4YTlL+P/fHVPYCsTUeOanWekglHTmDXhOkDd4zP6H1dOzzRXOqJ9YcAMSZXbZVf0A/z1jE8SXISagduwHwwnqu9hnFcAv8WYgI07g86s0Bv2Qk5AJhF9mjSy7Zgp5pGkwxuFPn6SoLXFAKusbhx/Zgk7QsUfkjSlkDB+13XdvNuZsTJfiCEH0cO3XCcFsvAnZbbPvzeoUWgGV9nWG/G0QUCpwXrjB3jaZrb1VK1F5KYiC3NN2705TyN1Hp3QwA7SBEmfZMgeTkAkgsDfwEi5NeMopgKll3OIN9ngBsB9eLx5EAQ6pgmok7JjVdzp6Qj6sO/NLOq0tYdd+rdHEsPt3f3HkyXbcFncyoKjy37tjwmVofasWCYufyNIe38DhtIF1n+lMKO9r/aBe1lvxUztGOAxl7ngqOotitYA4S+PypWbzJ3I8Jyd+vATcR2fbNd4RHblmnDSBCDi8SGpKPFj8ujbnxeuio/JR4YqBbRYNPAEAGBr2lXG1b1eHIYp1R1JxU0yuweHQHzXV9eKO0XXHO20FNcZF5av3aPugyDCSxhSVeQuuzMavj2utF/skuxxzo9rho+OplNCPUFdTILgIPQGUlmhaWCAOusQnFOVuzn4O2hFHBjrMfbe9hIi2GvgJDi8F1vvs+LUxNTFzeclcX5EoOeG9iAujfW3pvPXvx33YbLMF1pxt6F93dAWDpOea0mG/fl+gmsvkjD164Kn/Gkbc0Y929WHTnyo17xW3aY2UNh/Si+QghMP4Md7gOZ3yPa7OQUFHLF8YS6W2IxUS5j8B0l8cMojlFotx51/jLVkjexwnvxknqJ3C69Iv2Dks0jxQ2RFOr3i3/+TxmCXfGyt78rteCsSO5ykG1nUA/FIQEi3FIKVtbNu++XOnDv4i8HE7OaTIC1wjDlieH1kYn9ZFaph+adPND6HBdzOUrvbkz1I5MLc1LUXKCXqcc3aoSGkRSMW/EVbQrh9Ar04rMpgflLb9ViyZZupeYuR46Yy2pASavIiZ6DDut50ApVPyhKtJdkxdz1T1HC2dZhn8+ZAIX4wFfLi1QVVUMY+n257AnYb8PWHLyfxwPL/p7WwzFwJZVXxD2t/Pjlpj2vBEuSOKpTcL2Cp6yHa7YcinIfFSCA+fEYz97viRAQv82jNdih7c61rGyLuJZHKYQxu0UJRcyZkBdWo6e++I50v8EWQjUNDbRqI4kSIcBDTQusWEp4DJi44N1VnZMtLQIgf/QKyOKw/NosceUtkZdrrQB4AXQkcxcvJx2ZiosR3IU/7S9xzNhVAsepWwjh94CX7fi7UrgwiUP/PHsGYo32tzYHNhwrZK4Toks5IdDbo5oUXvolAQEWNnfTevCvgH0EjvUkk4kpgC9BaFi6/aoWtXCeIA0Nqeexg3yDwABrfiIQooMT6omMGZSPwLFTSred/AvAHkCpbssokO/Q6Yg4ia6mDZYIaohOvd1+g6nsxb9UFmuox8iZzZmMgWdx6DZ7IrYy3xlvFGtiSf/FVo94p6MSRC2vBq8KxGqqu4gztk9q1LU/XQV8ChfAFnqwHZcEDrfI0UhqMWvujA+1u9ot1oiTBW8UmXEaOSsHv3MRCIaNjMCABQy4UtW4YUxJqeYj8SIej2U+c+IY9VsA87i4dCKH3BZVmuwBGrFJwVuIARfmknzmJPhJhVl9lMIKeITOckudEkEciI3DYngQ9EO5jB8CBK9mU+GnXqqFN84Y5pC9vSkBoB0voNxOoLeO/gQI43AH3UoR6kkWF9NkilE5IjeGf2wysy/XZY8zbSChJcAl9YoscNUkoCEjcaPLdih2YyR92Owrq/xRgERP7sLKh+piPIYszumh6szIOt+yc9DVoSg7Myuo0irLVnIo2HyswQXRFfwqL9LXeUny5f7MNrTevlLSGy+t6HgCKhi44EmbU+lKdRAx4MQLJrmm/FAvtugDO9M22nFHeOHEOGCBwpJNfn4aQrZKDBE5sBON6adH7WmK+7spZvzlzxaYyxwBUPk1ETRSJe2VcMVx7XYYdgX+ssqoLa4V4GjCx4edGBWK17ZSjzQo1hOCQCoF8XyPVwDhqtA0d55PucQVFb6QB8LyvLWTIj/qqC09n1LZR9s9NMb0b6h5QcwXi6ifVZMeS1hzIr/bpMwC49md7nU4UobXT2rA6jTLbzxk+8ASvkExh863eZWaNDaDEay5SlZViU2ugA3Xp76/dG850UuY5X5KbilNzRPYWJlEjYDsRppL2tS0mQ96BUehpRtaa+Yvz1ZnCpKJO00a8EwoEybd+UxjWfwkvbneBLkdNwFSZ1FbB2iePZi1/oAoAUTL4YOOmyNZ/WWc5wCWaT3Gi5dJMEAKhQSfRhvohAshur7uf+cLtDN1aMKwJQvx5DM5sJVIEBF0zQTP9O91X7sP1O5J02MPBA7uhEyOWsygPLEvBgCmOZLRkwygrGppvIyyiKB7zeWQy/YXZlC0Gt/IvrDUvCn+ouwbkPoPt5MM3PVTzimo78bU4cypVFpdqb+EhhKjGJapBZzrruYvloITCDzlR4Qh/Roroe0C6cEcKzxp6ZnBtmDT5ziVYMq7jawCRx1JKsb8UZ4tAJjXf8JS7bW5pBy0x4wFW7L8Ht0Wj7JZpjbotn8uqFZF2T3y9feTO1qylc/774AomcGGbqhwKtA0v2ImqODBqvp2zFCo6SZVR3V/3jpMyogZgWrPB1ZZZPra2/UigFlVb57w8yu8kajcDcnb48s9zLVo8py3eilY+5KAgia8LhRyMidtzO/c04Gc9m27pfjVcpfmE+r3hEDuJoA5y2ysyqn5hkcffvwC0WRB2+9WjwkajPMgdhnbrqT64rOWudeTI8pObdquyeO0APIKSW3LBcFhEr+5VemTNbTF1XDICkEjuk4tVhSnPOp7NqB7uPMD+Wx2a4L1HFwZy8z5wR1M2ce3WADBfK6QRYaO4xJ2uWijO8H9YEkYS6FUo1eTa9iWwzn3G8Pi3RKSpH6sK/Yh8SLc+U4BlTGqbG4yuTNFCzJRJ9VSWQa6XPNsai9KCnvsx/e1upUo+uzPnPHR/1NmxggNzY7znJY+X8i/thj9ceR921iTh9ig/tmuSAR6MkYjFm/TiU8wveGn986HEaq58x+DmJBGSYY86KZqOIbFEEC1m/qSEfn01AKbhD/QN7rHAYm7zEXwb2vVOj3KkYetlKz49r2oCtGa1HAk5CJhzB3USlPraF0Xxv0mXrpB0jvUTtd/sk1Vh5j8Ol0sBl5c1+HMBa4A/32bUVHhuIw2+Y8o5gFBWe3m3AzYSHgZQVreiGVQ+Me064T5tXGpnpSdAbYZ1Wz0Ki+JZAC4UjCtFu8ji7HtLoErRmJwFWAZ1kgwGAsr/xaF0mfzbjnDvYDJLF7qyvHlxhkUk2tc3daPmVVefQS6nUKilBYfmelRg0C/LHqOX1gMHN4FBAKDtzZZW4ph6RdC8J1uylWfr+EaaV/RA7bioyCXCGvrjCTMT+9XROdxXV1ogCFcD95BfZcRI+84trFILfyHJ1hQ2hVzpWz1GapZHEl9XqwEZ5bDX8lxYmeEDBJIntzds+wRuqMYbbpfMKXIiSUYGFF/c13vgfaEcTHfCcJsiL8mqSeIn8wSm1PQJYHzPpiE+BAyUMQposKSlp5JOJP2oe4hCB45dImtDaExGgAEz2/srxnUZqD7n1XMM6i5oZieqf+oJ3SmmLpiUA/rlfQs9IflKaVqfxV8QI5MfBdkYjbnsa+1zC5kDLFOamPFqV5zqle3kFhvbRifxvJNQ6t8CGjbwhpVF35DlTqc0T/UOeYT8SPZwOQfFdpOCD42eZbyKcoEUYfamuvvJDPpP9uvbHistujpgzDYtyMjR7Zzsl2YCQQpKcnmthmU4LHrzPn/cFy7MTOt9Grhd/YgNwzHDtt9Ng5HtfuGPKOr8VR2eBjHfmAl52FjLALfItkqZZogD25owSpaow90shaZq8QyRM3SC7X6/1xYFzsM6Mv1Jg7ugMzFZlj32NMc9T96+dw9rlvkuo0jo2PN0kYreVIJAzEWOcUTA/Pike0YkJpk3rr+DKc5EZJvtEiMSHqzPJJodXuh7d9D1/rRF6e/X7FEPYm+6hfdVgNLE55O3tBU3o9BmqmZ3hRD02Sen3gpOU80rBhhSfI28/+1GbvbM1OCGZUwnnCCuh7EdVg4UNF9wQ4XXr9f5FOV/EgZkjB0ID1evycoK2/proXVV3Fjj/7tJqqDIpxNfNwJHtDUYNHC17qtKrmSGnCi6t/T11qB+vCBUK/8NdgRXN6SXUa1ahM6TTZKLeTs1L96PABQT3f7+ySD2lSXEPgX+F3TZW/HjbJnyr8pWqhFZ4jBOWpLjM+j/DWHtk+3RD7AU1L9JmN9goTCXwWCplgBXFKmLZU0GTWrr8rfhmI1kU2On3mVx1dfbWNwljhW4ea3c7+I567e0tghkTYOfPXzx3DcIDaIvNS9uTzozXaxQ6lTisIITNrkeQC41fKFZ/rTRZDGvnHN8zE55Mf9SF27POscWTiV2zRGERjKoUk1bEUHxbBVyGZECgM4O1Wyjo4Tq+s9uFE7x4eT1yI6Ma9z9Yx1I/URgbZMXQlDPEQFBEyPIRYgbQQLSiSNIubXM/TzJjqc+p71qs4jkXNsE36psVaVtppTs9cz64Q08luDtKt/cXcn0RhmARQmTq0Z91heqjCWyCSt8WXoiJVizbxQIDzGvS4Hc0tx2zlwOKyWHhrJFOUH84/05WdrXLBMgCXVJO5+IC83Nhd3CxmG8DXOHJduX3JslOG/uE6ngcDJZh+o9uoji9cg8lM5goxvrb16onOnpcg1++CD1wTj0A7LrpYErLGa98vimrW1ComNsJdjdceH4EossbHvtmMBLoxh5soDGYWPOEgLUWh+QpX4vVXa1Eeh5Sdus+mc0kmbLbj1Bp3iwD/CZc7QK/v+IWWavQf/JkDbjGO/f+AdcJzgCJRMm4o2p/UWYiYWHykSpHPyZZ+eTy/VyDPNcg8S6AZL3Y+820lnp/lBqJmQAaPSfbxm9iknyqfaepDbHWzBEUriNCB8eiYu+M1e4Gj9StO7KHCshf5+PoVLn0v3WK5l+UgGEmmPHGZ9Hyt98BiXnXGcrWPfgjjClmPDF7eT62QjrWc9HFuEKAEig7Kj1ujU/xSGFcGk+96/h4ZQ3zweRkS7L31nccHArOxxS/Qk9QzX+ZaHa/4oQh26aZK/KzQU3BHnUWlLGOmoFoRZmZTTYDOKAymfmuWWKt7C07WkD9jXWBYcdcJCEHH4XXm7YNu818JdeXmiBYFan56OfBEIJScKMXI9pvJYBSfMCiAoDaMXqfNZM6epxntFXGZkABZXHjYCEq4nUEZ/13XfFa3O7i0u9Y1Xn1jydQ4qDnVfaXgLVC1JDzs8VJOTdnRCXZAm0beyBW/C9F9yST0UFNVAF9B8jAL3m4mI7QhkArDFs04vI6+Dqlp233JEKxzEkg9/N+/v8B2mZ0vKp4RDdscwGjsjg8mGXbE8hmfZIaP0Xd7B/FvnMEWzRX7EVtU2vSc5+hHxwL1/FcGAWzpGmKDi0IbNVm8t4V8w+FTcROoMoO7WFbHOwdkRIDx7128Q3WvJHk/rav5aARZ97p6wSQPzoS7aH4re4FmXtvag2tGN1mtMxP5nH6E4mDckjzeNjhnCKHQzA8pLXWRiP1GvYYl1FLaHrvxn0wLNDo4HgNw8Rqc2s8iyCYyqX4V1PlXZ4GvMz8Z3Qi3+7S5FmfShbE7XIWDkYQEz4uvTDWK2IMZljOQMsO8eFgfBQ5L4VaB8uOAvBtOXSXMqxxknEACOUWDpqvzJp4GL9LBFKbrSuvXNnq2tRwHgUDEagggIUUy2zFtM3nUBNTdnt/g3yMaXpwmV3zoCtB9DYvSD1mNf65XucUnc1kIJq7wVSjkW/U6qv8d3jf2+XyZVXXqottEe9E3iCW4oGsiGUkFVAXwZXXz6RRjJT6mU2seVW7w+O8RCICzec+9/LVQtCmYC+gCI6PlJ9vCu0FgBIfIaCZv0ANpD6X6aTCyVLVmyvDfuksvG1v6WP4vzvTRPB1qQ3qwb35WuJSGZPG3KOdbxS8S4b/W8rHFcyK6uxna3dwCcNdVfhchdCzY726oEUdTZgm/8HbSLbtCAmDAGCefxQiRbB9NkgKa2sX4b7e0hKKHMZXxgc9P9mxNaXih0wtct7RsjzymZbqNxFWGZ0/WdlqSdpvsifHYOPxJZveEs8CYLz1kxsGwl6xmTTpNWgkxJqQNTnTlwZA7lDRPvs1CN9/VMg4z92Dp0eJjlz8H7Olw1RXSONNtfKY/lJkeVtYqKd+/MVcrTqX5/9kDJ5Cmz/6JQ7D5pAa8wUzG2MmYAdACyNqczBuEEPV90NMXdhY9UHfRBb4HGqvwGt4xpuCFhy13SA3acMZZLUPkHcLb9SBFSZOs3QEHIibuZqD675LNAhVGfod15MjrH+BWF9Gn5wUkVaYLLsQau/tK6No/IGwXiGc1xiHF1pMcFNP/8F8Rbh0hUq7UJVGXyyyOgBX3uKcPr5Cvt5wAWibYyinn6HMhBQp+hDOaUS4BYeXkyYOzHQqykANvES9ieIbi+OKKVYVcQoWN7zilQoI7J9VjnffzpYSiHcw5AYZsWdm9GUgWotntOrqEvUEtKdRU0abJbK8AX1e+8/Do3QKq90rQ6G/RcDNYhgtdzpxthsHWyfxcaJ5NKYxhArtN47nc182MQNjMqgmqoMorvTIgfjsLQclt0uHzDROxsGFuQL8r9sGlJrvswHVTyxqLk53OpNUvnEzB4+/VAJoBXArALp4t/nDDMa5bWq2fwDWYQe8bv5HEeSsKPVTM5SZxLxh+kZzfB96sYFrkpbcrQ+g2FOxBOTF8BQtmxxIIIn6C+PrX1prncnAFewJWTNnfU3GlR2bBZF/2lplEnVnVBYJwKkAk2vtYiiV+SFwG8VmzFLEsEXAHRvUU5huFA+eJJD4CxLXx/L3a2ibG48FlHFkrU2n8kS5w2JLAANsdP16p2HelVhNdMEFc5nHCr3kPm+SXqHL9Vi/HGQ/LtMdBUgY+/HXtMgCigAMZaN2FEZtSUCV3dOACTk/Y2QaCWJVPrzep+5PKx4mew4IiOuFTTeiR00h/pVZnod6FUDJPrneKicXt/nDUHiqH8KR7w8C2xLwvV7BNHgDrGSCL8YdU3BacKKD/tf7hUzBp9hdwSMyW3tHdasZRHcjxsBO6LXfZK+jcvvNLc2NUZ0BlaBKZQMd0BzqCYfwBMHjIREhYDa7xD0tBzStgROa8C18e+hJG9ouA1cv1KFG7u06JJzAit7q9zxJ2ynepGC+fUQEr5ntmagFKBFBz0RepVPQgOExzq3R2wJ+EJAQKM1RBo/8YXIOPohjesYhP70gyNDe8OWRSY5h+ZK4rlPD7K30bQQZgR7nB02EVmgXuIL/k007Zm95q8T9f5UjZ3qfP/5WBbsxtuog10sgKsqu3FKS6nqT0BcPHGtjGOgn3f+G9lR1vngdumNHS6E8EphMV42gSLQLx6APD8hAw8gqgIzZW0fTw6htgC1ktXUaF8Vwm5aN2QhJjOnAWR7EKgIFKjgfkrJiZMPFI/Q52O2arRKdakgmgi2kwuqhDA2mhknkQv5hlTE3HR6FyEqiuI1F2BZCQaufuKlRcF2ifr3o52/UmcFxg5E5DTSjbH+NJSUZrrDYRJz7CRJjwPNHAmEZGK6o01DOzRLuo3dA5h60njdWAGKLyjfYNqgVqPvnUdonW6PNcgUy+9KgK3VIzjGEfUAsxgeoS7YFYdQnzvmghXO4k6dhZbe75Xo3NxQXfLPduNlOF3/s4la79heEh099PXXG6YIMGJcUGVmcOuGW7/9Eq7YALM44PhXd1T6V0FwuvePUp4mxr/HQ9qmufMyghZUdmNAqlphA7tp0WI9/VK0OPHkCxKbi2+D36DmgfBPBG38Gg12H8Cz2Dd+K3y525rlP5iTw5UVegezHno/CzYYqR1zb/EQgvPzCJ7lboOlTSBHQiOqpzOnJ7s0M6VaxE8fe57IYL2p/bg8G8njk4ZVdkmTEdo61fhCadMut6DRa5Ht5aKM2P/MHVxTEFlCNAthulDhlbcxymf6N2IwUcYZIX/YqcqLnSHoNP4W5hGYkR8mBsRtgOtF1j0uqaEcS/Lj3js1X6AnmkvgqGaQCvt3MZO1xU6nsuvistsIGkzQWT0k5Vuqac2NigsqO0lfO/sy4I9hr7xkFsKif0kuw7oKUwv1AbKPP7/ekIKGCbfH3uzAw9MVSnW6j5PxBZXvMntr12U2anu/avcJXseb84mr0Xyice6vgnRKWFeDvl9ldc+ofRbrmY6MuXoeAiIpcGy9IFSwSnhqkVgv4OhH0zqkxCsdD8DalzEun3KnjjMXeWr8r2ykow358XK5YvXkAmFMCmWVjCXiB/c2j1W3FG+Fn+POCksXX9CWBKEzIa2b0no01bvuEVsXW3IqGFPi9Uyf4u7FdWatV7dLKTI6DrxSmi5X/9sJOHfBKfp5DnwLd1Tjx6eBOq8UAWdVXGtyjHGrJPzM8KJOODsY2sl0X2f+TiZPkMYh/Cw3VUC4RMqvxXyA+8iwrFb/vM9RdJCcNo+5DVNPzG+Ck9q6oSQoRkOh0Xct89/nqWwLRluP4CEV2ZSXNriaG7P/ajhGJn1HZEMNBN6GhU8ad5tTaCB9AD6A6WDGvbyX4oT7Z8MwV1oYoNlUsnXRuD0g2C8VWlfU/442/8xsQ7M9BQkBRgDYaF98Wu0eDtQHMGG2DJse/IN27otm/sq8XfkGX/WldmuwAFB7X7r9K/8IwtH7Q3H1glBn6MckM780krjiTFLm8kv0VnksvTq7mIS39m2KVjHDZlJPK6w+t0p7B0Xj+pSEddXvv5ruclml0NBf6vJdhI+67rrR9jZ0SOOvRw512Aoey1ofiLYvUYED7MyQcySkk8cRpYjHfTGBU0Lv8BuJS00ducHO1/CQXu9vT6MWWyLmHX8mFm0F9jHnkgecRzoQctICfYn9LueBVDRUfOmkkfsFQ6F90y17a11+IeoFnVm32GYL1RSnhteV4+YSFbeUmuBVapqHuN+nL/FTg5bOjSPRBB4d4zjy1CLdw9N36AWmMvhDUY5jdC4NFRon3uGiu0C3gn2TQVS9d5zj9jIokA9CSteR4/v+GkK6odLZv2PEvlUczdQ/GBNzFIIQNH46wz3Im8vG7Arvl9O2bJwal95oruSex4i81kr5nrloukXiF0Yc+R67HiapXnOczGUWBJkI9k9iZtzUSrSSrI6hRlmQSwHTQyropNy8UzKjKjx0jKR5bmQXmqRt9h/4EfAyCMkoqcMHUz22TdO+PYJpQJ3O1vQfPy4TXCZt0FSh5vuk576J9LSyAXCDs2e/6Qjv+TtdVldJjC+nmxM3wNR4lpb4xVJJqIZhBhCJAmcq/C+1piEtN8Rs09jgMAUkdUkSc9qoO93g0arcfSrELJ1+t+peCcgy5zSPtIzQLcjbJHqBUB1w8s2UI+NTAoFt2LPVqKh/GJvBKMUHipmitPHx4B/a4HpPyyBoe1yKLJfzfFC0Uaxdd1wN1ztzx1Och/mlcF0JmYxOJG17YIa8SlSk8Mq5u7Vw8WfpFiCqLmT1ydyThnuoRy0qWQAdCJyrNarOqbf4s0+Na/ixbAWDQXl69d8omcW0Gsr+veHMHr178UAyZHB0AzzGoT6pb+1Sh0wyFOhrK4o1vpkPguDKc/NEyAc+CmQOoKEwuFqxg7HEOwAkf7dKUPe7Osutsb/PSXAcLSOJg4t/kE8aB+Gx6P2ddlgIsIbAxuqfXdZF1sLMDrUlE+Nhb5ubc+FjyM6X1GfWAYcfIj+g1kYZJNR1V9Bg9GD/k8CdH40nUABSh38cb8km2wE3m3HGc5LduxOYpG+JWKCpKYjbLonXMCsCfzd+Wq0DoEVpj/tJiV5oy9yFTGPGw+B0l0G+VV5uPSIrdZ12qAU/Tw9Ev9s7WjIjfshSUsIcNWerION3mQ/CuaP6jWUdhDQ+1FWQ9aAmQsTTaxUrwuVTJAAk4AoOVD3Ihcm1yWze2m7WhqSEHp8jJOgWtpbs4mvTVpMX+Bnhy3HQZOvbMYgqUvBZQZkkGeP62hw/Kz9+wsT2b9rLUWhMyA/dAna2127Z4riqu58LSxW3kqj2fvvIAfJc5iEays+mParLKUbwEvk9vR34t9RLXcsVHFtLM3BceEwQBnDGsWaFKvpSKBEoVpBGzOP0BBK6s80xzMlb99iiECpGuj+UFKR54E+hDtPBgJ5J8MDjiLdFBVT/c4VhlYuGEQfFNLF4RnOzinQlkTXmkdgsZi+slrp1AEcqA7lyPL14WN9Zr2SfehWVGB84oLOgm1iMQfYYC6YV2FCWPSX/Hh8ucp6iPlw7wqOgsxBwdQsFsXcViZxp54WuGZQo2YbGLV/Fc9u9yQRalzWRpdqBYqDR7Nw8iphJ6iLwwdF8NZpgQOsG8zxVzYRcU0OCq9WKYWl+Xh3CFOY9pWyLDEhduwXitQojWflcnYBEPh8O2wApFCeEiY8ZPDmh4PB2AfZTeKBzfFw27Ewj1uWdyoNDxllOTkqowWWfRLvxbt/cWYcL2rkng8ZC0aG3Jq0qVPeBo7A4S0ONpV8EFs4jNdKWlSxleS7q8pfLT19FLbS6UG7N2ZAkSjQytX+aFCmQLi3/7MjEn0gKKuWDkOorT1sxspZ2I9bKeNLqlCAD2lXOvkyvuajzz/9TpKtlq1Ksfyamp5iMmXskO5nDjxuojuSH81vzCCjCAL/yyEwAv/Cko2DWHwtWLAeGRfxmTITCFc3ptNGWiO8ZqWpFx1VgwFhO3aBBrMzOrPgYQpcvdRy9EeRV45fmHgBDfsWWHWq1GcvupJ4uytErmqVubmlvoqqgJ+pYBmzVgEH145FX0LxxxAR8OQFuXZ1I8DpTJ5rmooJkY0FtNZ5eeLWUH1N6GwTRSp9kSOLhA6xioHX8sM+cu3Hw2ajljJ6aj2vmJ9A6LIpTyOSL+fNp9wGaq2YM3lkCZbUBW/EIhdFE+Wh4Vky9uiGrf3CBefBZnRfaalA7THESBVP2rSiI1f4NZ45MtRdAae8sKFNDEbApZLL5zzKPTlJvlu1Pe5fDm6Jt3gOISoQEGCkHEnTePV4OFa+SS6S2pa68f2qCsjAYGRYL9h5RvO/8q4lwkvyDY7iqIYY7H+CNy2p4cMUA1o7WhQBPJF/MB7Jjgc7KoUsLAb4aHhUqjgL/WT3ZLi4yA97Y0XT9PgAgUbDqX08V8ZX2r4FAiwEwxhqDLIBMi1PSwCadNDRnAth4CC0yXaaYwaTI61B5Sz7HM+rp6ijSpZmhXwqs7xrapV4qRco93gGVdd2yR9LLAsGV8Wdy+SAFw9Yb38/yG3pNptHW5wrAYJ0Tq1xMXfKbdj+X/IgG3zEiMLtmPva38qd2qeuelUzDPiyoUmB5Nni7bK905pjnqutD4bDG6E2p1wk/+UJa7ByGojWtzgq8kp4zgtZH4FN+f+EdNmRPe+gumgP2tyyQWtMVmHXhUMaEI/jYUUWCY0ZKm/qALQ3+X5QCp+LGfqdU7QFfjYAzbmHH1+NZdZlu3SPschO8UHsEEDxQCA277A9wNe1Hv0hn/qwWmCVOGOfdLmwn0oXoefLz8LLA4PZ7LzeWYkCRo3HTEeOGBfdE51aMcs/ThPnVPtdcT/OwgAR/TCDtNToaUcNLpaS6ls6QTiTijZByfPHTz75GbXS4x1RBwQ9tzT1cO6jwANkWnStVC/z3dtukAz+0ZOKYsEKj3+LxoAJ867MISfBkxdsPkxUAq4PdBZBCgp1qm50dsA+PFcuAkrdaFDm+zsrFSaKM171xMz0no+YyyyhsL8as8vmoJIjj4dF8w/uFXHd8Px4LzgF0eXkqT1sKyXAwHkZUYy0/6B4mq1X616xtXNsHp0iay+3A1YSmZb7whQ+EpjU2PyljD93OBtu7o8GJalXFy4594FVe4Hx1lVmGDFfz5Rw8z0PS+dkL2igFThinFZf72DAmHgdC1OTfo+2I3MLQHxeFsGn5g1w9LR5PDZAGmVUtUvrOengFsuQML/gIoXc1Ds1JCV8ivkOC0VQBehdvcAy1CLQh05kRtRNTQ/2dgCW9Z240ZIYM4l2fwdWYaBSDJQXfKfWk+V6LPVecdJxo3HiY/bsIah/SKhg9EU043bXE4OAd3W2GFLqwfisrUsgO8rNOEU1/JNl4Td4Fso1qbJaU42nxWzBju5WgwYWqmX4Odn7stmvHUwkpZ3M7mwMMndhCRvac23zWADl+tL+AAR2Quc6brfYiSBL8rxhYkjtTCTrSNMTR9Gs/fI9RNUG26ih2ABUJxRIj+OrKs1ANdxJO6f/LMWC4kdVXdIDlikIDgGwacaLLPSPHgGN+XugAgPjEFPtUjMB9oCUk9Sm9oEFe1qQntlcZ8yACHCSPsJJr9RA+sS/6o8+z8yIwQbGmCd/wlGaanMYK8e3gUhnSrUh/jeQDZQfOllfBhbk9ckZb2JfXO+ZXcyfGw0HLpm4mR0aLKQm2GxYVGA2OlHoIKQfZpUyn2UjvLQ+p39NEDEiS2KcpD8mejYzp5y00a23BZnBkamfXrW95Qp4NHndw4Rtae5cAKmQol9U5i6GlQ3LNdcpd3/VGLaGUhcY9SOs54yn+Ns01I3uCN8yvTVH/QNUo/SSXkAXokELKkZgshy/OVelRtUFS+eMvdaSZM3YelFx+uqRVUVlJlOZddZ+/Se06yUOrSUKU0ZsDebKnujLBBAOK09p1sqx3KuHb4UKbCPN3/uFWBocy7pJDOwvz/z+9kI8H+5wMFvdQzFou/ZewhjVMKt7goNCg4v9LGTNciv4WT7Umjp9psTcGekjUKII1U/ZLjDTFicsnDfIf0cklDECCgQTUZANjbgF6oX/dFj/1D7CZcTvJOLh8Df8vI8Zwn64n+YxhgnjSCf3D1/Awa45sKfSZPT6cm696GSyqn5si1wQOnBu9E5qFBleJvI1ps0k+Jdc4x3WWMA3K47UMcRys3WI+JACuXow7vr9qtEbj/boLgyJ7q8NzjrtnOkIh93q+RY1jzAcNp0w6GHT2o4Hoq9v129xC2erYO3bHGuhO0AzsH4ZUyZYFtcauhtsBWO5O8YptzCHmvt/SIpQtnaRD79i5cZJDbs69EePGlK1z79AAroZt/6x7HCqeL3qxLjxC0sFH+hRik1/H448rsuvBqpFcbmXFXA9tqpYTd4SJ+chNVsfyd6+0OWfRr7EnEXc1O+4l2tslu/+7xqPk1QFSkFqVijBYsCDKMl5nzGSQXTrfic5E3pdzPbBp0Ui+oDPFfpRGNAue/KilODkpb/vYDCCaTMTGOgITAofvQfnPWfkZA9VqlHHO4IHSXlWqu+PSIcn4QtPVw9GCyYMTROr0G4wY7ag3+2fGxnydo/pSH0W6oO6npav2BL1+mIGHYrKGLisKFu/fHPMLz8fVpxhI9SFnpJrN9v8pKLFJ1eMqPGf1d0YIofOMnXrrkPOzgBAhX8kO3qIt16kkGFBkZQAfnWRnCUT8LtXFFkzvu4xBsPQhWNo7x+BugPLDZgFsM9lkrZgM2W8AEaaTYlVF+NPk+fgV1nAX5N86XY1tCw7w+J+EhCrHJEn0hVoalA9icXLMCcznLiITlZ83lJdoPYwk7sbVnEbhQc4OSZkd2WJ1u63C91lg2FJ/nax3RGFfaONuFpscJyLqVGfR5PXXm5bqsbMOmyMCxjjeBCUCQ9dt+ZqS+IUftyl07m73Qt4oH5Ll0R0+MxOHQnKaHqoIN9YZx+WbNTdm9ZI52ICVleoE0Qpa9SJzxbLfPdlLDzIB5VwIa+TPVX54fqg4/N5Z4pwzR4PVyElQV/TLgIMc2Apv71Dl0Ou+B658Lxu2QBNgCihmbHZKoVCD6lfBNOv8Cb5h6a4DiBjM+qToIJOLLloiZhAEdlcD9L3rkYmvfqe/Nv5qOstnv5QMi4t4dLO77qNgAsnTaYfZp7dvOIqRFRFtRiQbIk7vu+RsQ1C6BpdR/nJr+yrFXfx6uVZGF/UFzNuFv8brZKOM0/q3Ub1NkuFsLs5T2CC2sk06ZUgirp9z7FwSqZ4fWKofuZS/Y0Lj5cByewABRCs5LygHjrnX91Y/v5W2fVTP3eGlne5s1uxJq6/b3POlN3XuZrg+YDFOA8Ic6knNNUOW5vWoGMGJIMIpCU4sw1KEOSun3s9W5I/pwta2JD+XnfWUbmMNA2sk4iNFfd7GacYxdMzuZKcGlb+n70RamfHLCgnoYD95GUfhQ7D9K9Ac5c06BL5yGXGhDQeqCHiuF+Tzf557LHu/+kkKRGxsbrgh87VtkVAUsCoj56GSQwqU8rRqwt4kX2NomOzUeNcdm1onqzKrXaTaQjeGcNAF2H1c5y5cWGgY+2cL+yv9SeMCZ8XzJ3Trd+lzVJVpujTZEHto4JKqaF7dknDbrW2njSypXvdL8/zlual4ygtNmuyyq/HuXPRUsyRM8VRtnkdQojrR58Ov+on8zKq99myt0fI8k2V+nUuOboaM2O1u45baEJEA+r+dZUmyFXbiHZNDokshJb3kmIKMx5vSIW6XCnA5OwfMYotFtrXZ4vzUmQ9eF9P2ulXrVFsPWpUno2hfdm2IC9RTZWx4UyFTPSNWBs7X8BGir5K+we7JHdAkhXp8N0wT0N9fBwm580xypwNHYGqG0zwv19DNi3Kk6B4LeO4b3FqKApkyEHfYPhBtkzwsirZGOgCQANTBUa0bI8VwPSztfv/z7t7nv02nCO/WA8YuHQaAyoLEIbsABm2aWu92Jkpmnt6RylS/HlrTLCsmM8MHUHbkiXC20yOA5xZtkQytB6DZc13LTFMn8mepvZ/RUaOGm9x4s2AXOk9y+0YG7l/pEhmq7Vn93cIrAMCvs9ss4A8BWrJsAzdVz9yl8QQewNWdUYahQg326ZAOWk4/DseMlbafxJO+LIN1e84t4IIVCNef3jsS98/lhaH67ine+HyUoTvOG9S5fiAXo6aCvDtWx2YLAt5yNq9PCmuPueSHintee34Xb9OubUZ9ZiqchUFairXFNsM0wTmPfP2ksygJHOeM9ao/4ohMJEcP8eivMGhsf2tVkTMtLj8Y/8r1krNf/eAiQVkpwTTSllLpwUdc+loZu+WiMzjwPIW8Ho8m2jyIHPdnna849AkJM/LNuwnPuO/QtuZ7pSmSdpN5vMwiGYfaeptIe3XMckH0HnOF8o6JuoFbSw+kffrNvhn7cT7bEp6P0Rr3xoOcpaaxCxh4wL1IZfO0KaTC2v5TWcpOW+hzEEtoRTRVI66ccoQMWYqkXvlS5l062qF4cppSCXfmBFe6kz6yqc9/Bd6cDZ2Wxjua4HvNzFiaXdoKewCys+M332eehi96Ht2cj/0vF9lA12XUGgcYrjpJERTHtM0tssoaXUYsL2KpZdq7sngOSr4wP6cOiULYjfNhWrbmo2FIm7A7yR/+5Np3XuFGJodN8GTQd7UxUimEERXSNl6GAR4gQINUQew1P/2cwHACfs+AM22qjC7RLyJnE4yVucT/2JnRtPdFoV0h132icl3j8ikAM+dUrEzc31YmjQCMB9P1BbVWzMfRL2Bg50Sk9+kY0FCGIcZ5POgzXFfw4knJLnOHAKhPuwr8fDsvJCntY0bdIfFsuvBuQ0kKBn4o7sM/VCMc99lwMRk28HFa+aHtPpGlCfnimkERnM7hWbxMf2yw8ZcbobgTyQRWmyJxRN81yvZk1mN/rtF7fp0XCYeK+RIaU5bQBDMrmcqCTOVc+VunqjAN+59mfdxcNyfxoU+lOD3PVhJPLDp7Z4w0GHOI5dk7mhQ+8OqmUDiHV9ExmiLpisYRbWCIu3OOQgt4HRbJhaPPojPaHxmzZh68n+n3WlXJLm0zMab/qH6PG7PdiXwZoUKuiYGbZllEoaNChyVCBcOiZKOGcXRegEdez2tkhl1E32iwLdLrGmgg/rjVLCLh2px7J9loqnDYhSGUc3LR8PjCedBhOrAjuJ1pjHbu56mI/AVpigbv6XVIBliYRJ6TK1pjoG4YKCtin/cOUv9PFS82EITKEPD5p8IBN3Dya7PAlJRIR0QgF817TCPzfwOGMq4moED5ZQwtsAUGWycqDatQNUu5ENAbI+9ejAdjnQSk+KgDoQPsDASbV1u3UU7xgxIKTsVsyqMM7dv/jLq/BviMp+Ie3XXho/yg9HqBdigHo4CQR7dLQdC8PHRBAI5V3Mf610n9t4Xzs4DXKvAr7pFtWHZIy6kFoQZnqXXj6/eb19yFw3htBAeEUcHE8mQs/6Nt3ZWt77/oI9CqPWW6bpLUBYhH3y311ohdrEuGBogaQ0SEcTcDDIcZDZeQCsq3pwRPTF0yC2CLShQXzqCuTCZrQlugMNxwJnhiN9fH6mYI3xGuFNYIgqxmP0HYDj/JP8uamfPPooEcj3RSjlr5Wx7owE8bSA5GxMYGva4ti9tEGzm7h52UWD8mAbXhzrT2pdoB9lfKgkoBMtN7Si52rkMKW+ErbsbkhuNkXN5B4GAtUbAJXp06NdfxoZqyn9jKjeD/DDuLGWrgqfpqfoiOalFoStvDFBJHc5ajM9uzMEAUOZpPYdj0nasemGssqrsU+LrjoVp5v6Jkniy2Wq4d1EjqlQbgUxFsxZNq/PfDLMkQ9/LdLJqnPvyCoJCENsLl31gYRH+tXq+B4PZqWPrsXWQHFvud26WLtOcvUlpgxpkxgBduf9H84flmfRNXYhJO81qW1k0XdJbQlJcB59UWF7/+VidRseiyytgmEhvMz2CuOO60XZQWQUhnVURyTg6L1S7P9Gw8pHIP/lbKVTBIODxzHJrwAFG1kvqwjfjAO1/qEAfxMaqEOCOb6QFocjCCNswpQjIjxG2X6d8Kj15P07jQGiEs6Ny5dPAc9gEF/noU2hA/reRwv1VJvHUUwIDNUEioISphb3KCd8NXeYeFo97kdRwNZf4f8eNRC1bCTJZL7gUf/CD0WY992j7uVFM9bs1lF5gW+nOOw4MURpaueJmItEYNo/O/6CrQVDLc+RrnJutTczBbKch7sEAKLyyuObshTNK87VcEHs/R7ct2WMtUl/N/TqR+UMmGdpkNKGnWkuU7mdq9jdk2+mfiGOcUHmsf0Q5UYYBTlAVp8s3XI58FZjC213Y0lP7KCnT0qXLeKicNzrxBssMYfQwlcn7HR84VlmW0sm7c1GIAT/+L8+NUdpqQCyJSbIUzprHnydjgD/UhwMqsTmawEAiKnUkykBfY0CWRkXaLsgpRw6SzMs4K1r0/AmVyDl3kh6+Zhw0eY/A49kyERYOYovU51GBDyexRDxZ5zQnsNVDDbeuDZyRbraT+jGnvkX/DLJc9izzQy8YnaNMKCkCIVa9yuvOx3ouDdcz2ZiB5nnp9Qf5Eay1+80bAEHNOUuP1Ix0EYrcKyNNCr97jrBHVTwwaTFd6gaRO4pIW1RoQltnUC7mK2IWdD7JVW5kIPFUrOIjatlqSnhmy6rdIlFdrUAKCFAJ7PqMaNT75itq+aApjpqKsgJcNw1+pqIjUkcMFe3zSyai/CERxN+2Qf4DtILkQhzFcwnLJrAJeXuT/4zxZStcwAXWm84Yi8RIYQ/ijna7PtMjH9nfhEI4TeWmzlMmqDSoWprMmZkoj4BMVTajswUWeIbCcDP08CtB334hTUjj8kB/4Fi34nrdkLQ+rj1mztfbZZMs1hl3WomvfiXgPXsf7EDm0RKHqDW52PYJaFVM/b+KJTXVStYSECrldIodsteLrK8LviqvkWZUSyV/hssr1qeZ800+grxxgYwnk2K/kQpODsEkCE0dozsHusiPsfV4/b7E1DByDRFKGatxc7euuhst8r9jGYvCI4lhcBrydKp4Tz6Cbd9Nx4bItOlAA6Rt9v/aR3d8vGeK2KwC6R3y7DfjTanIv2cH5eEPziC/RUIFX2wwtO9LIkWVCSKfJGIqVrn6sfc10Eh5u1LxC7eckfuCjqmukJBQfJ2043dP8h0+/CaktgeZDoO3e3CDUHdgSseiQ9vaaeukzW2sxj7repaecQoRVm6V8+jrGpZJ8DRGCyeaYB5qP4NyrCyhD5rJnbPCZjy6hVdhwmZwHaTPwziCHdNfyHMVjZyTTIYgnI7DiKUpI5M7UEOyvHkf60r6pne23bJ8juJCQtX9RadDFpwIcD0P7m1L4UqBEJZsUmfLaUcB4gWxAhIoQmau3i9pcbIfscnE/LhiVlBe//84Sb8Pq7QKaQn0kDeR5zH7geJs3YhaGDIr67o6BEbitY8aj52zOwlMxGJ1WBY31I+VDgf2Mdt73QQcTjUFRxf4FCsuVZTXghHj0yE7eiMTDW8lsIynCksMbGxaN7+3eWtsEFu0EU1HOEYXH4tHOM/FBYsG2XugF+TvyHWGnFDpQC4s6BA/ZgTcjcjewFR9i8fOvCf58gl1xeZu8pr0jzxJEEMFAWvXA1m7fXvSeFSLh3e+x8Tbv5zf6u3E+RnaSyxNwFKIDU+1ajWwwOcIoHUNWzkTpDGtZtOj6UY1atQjBXIhV3LvvniXN0MM2lthfGwBOkKHKlQr5DOS3RYDIPEl/IBbAQ+OyyBuxHb6azwS3AWecjDaiFmN/rPJJkolHg6RXkCEnSr/DlqG5ve8e/MYXiDZPtaptoBqNT4WWTQrrAjT3x+iddixSrpKSrgu9nGJLIZ4rSC39i5ToLiujSCFrCcP5MC8sG1EAwaOLZBbqXLEmErGS1aOziKK1lOmDPSYWDAvTQfCt6EfUfjp/4jXcK1mRzxgfrBrvtZMHErH3SQL+XtpccBE7OOZbZkjC8Wtq15izubaGmNviA2AskWG1k/nLg+AxUvLj6cVS6Oifagnefah41du7a19jlyWqob/YQzTXahoR4NOfrzVrQaLSdoNzUgqmXzaQ3nMepMo49m2fW2NYnMu+ysVrJ8B/lyoI4c0QNwQq616YkijgOKZwGmcoDUD88VyZgwhmHDn/sxZNwqsurO2V4/iRvOWPyN8jbjGfhKmv3NdpHoRdDLdFBlx4f97Jt8HxR8/eFQNpIsJSgimizChXHT+JCacOF2zJYf0Tf7sW44zbH0YDUKzvjoERD3cC8/wLQaccYYmK6UZjPv0qR3cS+HEK4ibspVbPwg39mpgEcWCphEmI2kLm0YoGSH8iA5WNHPoZcL/vVzK+ZoPE4BCs/qjFSVMiRN9gzbJez/nD2hn3k+oC1vIuB5T0PNcrC0NmnftVw+NURNB4efSFrD2G+lPpvCopXeKs8Seipml5X5h0JzQ4urs3mE8gDwiTg0LN+4a1F0nu3JHvqjDyF3xgLRtx20MHT41WXpOh52OrEGIS8N7q/MUncPSrIArJR+kiMbfejIvrbxbbqrsSinAu3tv5MNZ/6E2ui9xiCTnMHv4KsFJRs5EDDtOjpS4YHoh3BzDvXbwJcqC61aPv9Iec0ziLOAeBKBRoHCf3yu4IcOVTXPZhLde3uLlvmVetAdoZYOoPlno50f+RgZvVpyGcxd3PxgtzO03OQF/DqW/dbR3Cvx1BeO4DbEOZ/ZbJuypH/KYY4yV4hxibAYT7LaBxvtsRM0Nh/6wx92FQ9WR8dGHRKXJC/WGdZJz3WkXC9AyZAuevG/RZPZ3KdAUlwYGH799KIRjizcgE6114bBvn7M2fgfSQOFnlBfsBCrQpW7nHbHKwULPdgud/uS2Ci2e7broDyGXmPPpSWGubQ57nhrypUroKbSy1rNMJ+OoyLZCE3zAWm7DeTS+jG/vM1lJAvSwaNgl7Kg8nn+TAu2tFCaL1spFtF8uvGXZi5udlZU/d1CgnxFyo1Kmjyiwo+cNLz8xyoT35mvCzgdugT10RMmcDFoaGOMVABIe8K5Ilm/CIcO6veJ4VZoP9/yMAaUX6EXndYqX3Q/Vc7sXNuYc4E0UDDnI0IjyEcqkqyi44Bls6Y/E24XP+fEjuWKH0YZ567QuD3g7WvyY+exE0eH+RD3yUOrg2K5SfuxaF7T70QUBdPhX/QbDMZcjMu+uUaQKMj0DbcBI9X8EDmlMhphmb+eaMEq5+x2MHCLhQnCXUbU0Pb2HpkUfRFlEu8sgvbrGTnAGjH8R5xV5ODYs6ydTFSHyqXbf3B4S4vBjgjn+mUkrVGBp/9ChdKGMnB6lste9aI5maUrW0oen+nQYaCoWCBp5GwjvWW/BssEu2ygOpEvCnoybg0hIk7A0MnTIgjmTXAO71RuufBrRmu2kUCCTn0DM1cjCCwOMBU2NZ73vDsz1atNXHe0TUP564oc33wvuvrNpBNKGeZK1RavaanubPN4EIYa/b+CKLQwCMF4TZZs0E5vcg7YQfgixtCcRYfV9vmTkjUH6YIM1uf3hBAuEyIskZ5wF20sy1SR3r14VKfD/0FHH/T/LXIGkq/DhsZhpJJfQalw8pgp9+KQ7x0z0C5b/j+UWnwBXw+MHpYSb+/A3pNiNvaCJxcPithkFEfuUJvpGNrZDAAl6xx4UmfZY4scgbjGX7sc0BgamlZglBUnJMHitDyGKR3oHfZ5ITj9sTawK18Nbd255CfXkN0UbL+zpL3YVRISXCgYPnmE2QsnDdUMrrn7KfPdC+eD0Tbm0tEhhUHWP5XEeGL/JviG39spLNmdGmT7MMy2ueqgNFsqHEJCJCS19GO8wMskISPAKLUM4/6EpMk4sS7wFGjd5Y+kOXDN2AEQlyM3pyJfTwuFwWDhqrKVS9b7+SBkoaWDmCuErdIzYrLMuqVuDBFYBs3w/SguSVYafSVFST5m6fuevmtES6KtcVfQhRJN7H5EUQnsbklZWTVigHdmeT8L003E0vuZ/ULZLJsn9SekQV9F2pxeXgz5/3E7B7ezDOko5AF2Etxjo3GFMSMJGG9UmaalzxPVtHy6VPb+PiQ7DvvriF73lAIZn2z0tW+SxoU1JieIiRtwiMb8U7E4/OZpe711I8glFMgdhwpQ00A5XtaCFt+VjhymbB9PvSVHqMIcznvQA4hqx8wkSyqtfpbemoIyW54BsU1rI54TdqmoA7IFz6ImixF+fU56ku93BdJ24Sy+mSeZ39SiCYMrzt/PuWvE5wmgZp71+zXU3vpLrNJ4l85K6jYdpe5I2AsD1//JYlkvVERv8eqcVNOgo8MDVLsvlHXxL3pPWFaHY8XrK/+ncQ50s6wzCHIZMKtI642A9ZqgrHyRK7J/+SKNHsDS1kKZuXMtIYCgpsvYwoxJDveOhN6Ils1AE9myFOWs1mFlxMjhZnEMWOxjUnrOYUewcY+jQ6LDn62vYp0/uYg8oSfJlrgUXAubSoMdwDt7zR49rKceoij1cz6QoLp9tri8PjI8nIkGUMNCfsz/f72qGwJEQC+ep5ReBJ1evgo9m41uUSxDBmv1c0OSEQSjR6rND6e6/w0eLE0CbkMuoblfJD+6uLIJZtyAN3lKlW87sPWspW/Y3cLRFrJuxxVbckAPmCRxRDDbrWRtqrwlME4ibLoSPvQLL0MNYjwK9pd90qtWirUYUsGtLekgu8UUnViwL3GNMiMARxvXEZisS5HfUJyGqpCMumfibMOvuRb7SGGVxfwp1NYcaVnNbUL1UIFeBDljAVeOo5LgCA1Df3e0sOGdg9bHY2RM4sIb/ioXa7T6295AR1E+hMxTp3puSv4gVekyhyE7w6fJ2RvEmrt++iiUKLPoHnjlwFIWSpkd+jxY3vle3mVfxuIWPOf30KnqYleEd4DdV8hm9cP7LzxfwUxhu6Jpxs1PkAG8gmOrZ2QfIhXop/1U3kvev34O7Nzyu7xGJPTOmYRBB8o5+E8Ref/wXxVQe+GRkBPRklR9AR8BGYjwdv+X9H5NuVza4o6/+nFXB7vY+H1yKswxbLLuJX84Bn2pLj/OiReDgNpe4/E3a17vQWjlFnChWsGnd186b6kQ5xlt40sZckvcAAa4fq+uMuda22ZhVw9c4MA2hn8yr2alfMA4/X5+ScSsX9UO9toYPjY9LGocMk0dA5nZNJURyMtGyTVLaCd/OBexYFtTer+spVlgKFxIcBmeJX7W2CCK4hDV4HoyJez/MUMHBUg+r0ZePrYvjUdeWBE9WVNcbdtnjAyMHORUT2BBgZLhZRNk5b7yDxT2HoJ8eOJrCmHt8mUVvjwuSm1Nj6O/rK2oEpotmnImASmFD+md7uUEHa+mNXC1lZ1JNcvG3g3mNdEn/bZIjtN6u6FNfjm+UTNN7IkoAmr+AyVI+H34X9N1ExxUfUNBkrX5UWhKzbdbZLHCKO79HnUW4XWMhHKpjOR9AalkYRzG8hnGeMOEr61MWxYLMQjitvxuWVmGMrN3hKTJCQ4pqAHKx0j2qXa8eOVu5G/9Iol7ixFtmUMGa7mg9Z/1ERkrUACdRzJlBCxpefjbTHMhM6HAicDQtIHrMasuDCGpq++GT7HNc1yEznJLQmClXzvNOOcdjyjPqcVNO6WMC5zCduSqVM6C1cKjdVWe/ynI6MohjiNNTPsJyzDhbtmpFOoWcCVM7FQ0AzaPjbMsXuN/cq2AiK22h1QUD671kUYLl6JmHqlBqZ1owCPIoeOxP4KF1VNjHahH5F5Ejb9X0FAqPt2Lc81lVEen9UMCmjIkm+3jym0AOkxmUbLW2unWeEBnwQVSRTfgAUl6eyUexNmla91pd7YRc5J6T8vZd6HYiU27J4uJhYoZVbtHKIz4yUAqujPQzLxL17l2EGxkW27BiptXkky4B2yQR8tYT65JmdnM31ME9xa5WmVUn9dncx24x8FsPX+RxbvCw44RYlsZS+jqWa+Gz99bn9+K2oWtv8lVhiJuUnPX+cbWzBYHuKk4Tzb+vCudd+ACJ06pt5a1mkLJbqd2vbD880Bo3bf4nZkyryVZvYk+5TR10PH2Vnswp9cgE2pAGVBTAd3iyXo9ztWEhpSx/GcCyWPP8hvPYyZssLLW+s6e8ZnXsdKl4DD4k2AqWPAjrBaq+cge6f/04lXxD7ZZXg4hUDV2WulMzx/t0kIW2m/EOGiwLZkWccjJs1sN2QArjo8ZpzQGCPkLw7wWPAYJ0aGRLbLrjKEhtB9F3RWJVaG4mcP2LVGLqTC0M+4UOcSPEht16FPMu6CVQVFIpSZTn2FbLxPFnUCYOo6NzAX2/bSdKCRF3W7EAW9cyIZKP5dwJ8wdSoxd9WD1wj11fgUkzYqaznwBK6vttWktV4P2/JZj7o2JfhVyoXtrXp1R1t9QRlkDmwxKerT/PRWYd+OJfLVZjlSIitfAGjwdp8ee1JIiTEp0EGwN8NWivuDZMZwy0Zvb/Cty8WM6gGViXYx7GZHIOC3QM1PqLd/8+JDrrYVb1ZHMa3vPEglgUAqyrbmgHDhiGyvXwvMhRWITa+Zq7fblQIx+xBdFTsoRXRz6L8K7SqS5YN4iU7ZvELnB6mB1nO+cI7Sd5Fzc870AqKamMDoCHVlN1nxAp373JxnRSoSSZSwivuVImSh0GoN0QoMk1nZpPp985ziAb10bhxIL2e2yebXVvVEOQQjuzfK8VzyOgxSozsrFQqkrPAUqmmgdgie+qYUwR+zmdPQXZfNpy+LxUOfAqakX97r6L5beVZYqWVX8sQXCEDY9iSQgebtnV8km9JT3xGUVYb1X1tOZr5YIihoV9F6LbLW6pmc21hbmRUhw+1IfxC1Q9kO6oDMbV0Ox+sVW+mNb+iAG4BfqHkb4mhoTjQMVOpFwXXEfzbP30EXMek8kAmS0LOqJVVAIualCz1DGDmkAYvDe5lusr+xpWAe21fqoDcwXJ1EAt6XkPXOZsZITkZTocEf8oHbtEngltuRV0NH69WFJSVK4EcYVg6gJFLf72FXdzF8GfWvjHErPImwx5jg41GPsd+OxmY+D3N9oezdRMpJUFbNQjzBfu6Q/nXS0VNkkwNMZbziiCtW/C9dfe7qZ1VjGz7s7MaBexd4nLoQsZLgqFC4I4FljqP7whaseSmehuxCrCGig3hAabwkSQDVspMIqH5/Aj4wbkNCmzKeJGRM7j6WqVRWB39iiY4rkIuI0Tu2G2E90zIZKrkZZjFFb0W2fipRJYm9o3Z32E24gs5jPSJJYwYXCaTZjTHorLf+LViba18YEmp5yCKwGVEnqWbbQGPFgcsMnnMnZe97jvCyZGS969Ufex0N8uFvEOQXIk7krus8lQarqJkdY0LrcooalQrZoztblxMDAouoXu7jJyZs4RbK0IzwCxIevF+jUyKXbB3cBQizeHiiast2vviziAc+OQ1QsYyy8+xczWB39TYHb3eHMOqPyHJbSN7Ry0Xi2/oaQMHTI1ZfrtOj4I6DpmljfEnTj9cr9DVOjtmBOBUTt4v2Ni6IFlwhoofs6/fE/82qHlJvncdlJu+vRr8UBQVUp0rsyarNCZVnKhZKGfIpFXHpaIVwIf6O+JFn+0onvnhveUUfrv3qx3fbx3tNJMFAXhDqPnjFYN6iTGxq1fgfyqU9xVp7wFDloHBIFoCKhPEHHZQQDEp+8FAast722ohBt+9uTGQcWeWY4c/tTP9sDRMhwWls+DvTU+QhSjNdpxTV7ErHPa/4JqS9Qd5PXVKSV0ldlf0X7nD+hAJJD84JDIHCCIASi8yTaB5ehDe65AzhB0jqCyOVwzMONUTs0SA+2QGJZc71s5M+jllF145GDVc9o75cGUSI85ViVG8HyZL2bLFVvV2t2jayaLV6xXNn9eF+ic7vfqfUcuGH4MuDtkAy4LCFb4OqddCXFyKFcocpa7i8MtMDRjigqvYWP64Clo453AObng9kOKFdzuCbMWU9ngGZzKV67edhHkxOawauuVusjFs0s6E1LTliFhMN1tT5LC2QV29Vap0QKuKHosyofCEFNQaTMdQPUqzFX+1qXXvXNtzEu3exZJqreDqmogE+je8QhbvDvKlod1aakPButByORqeW5iLtfVHWH52l6nSkxaRbl1vNdic4lpBK/qV/vQuGLZZJBV65gY3GsiOqJeSyqrFvf3Ow2KrfyYyk2uKzep6vr5G7eUOlKt53sJ/xPSSj2MSehy6E3RcbmWBCo3vfs4CLBGk3W9yznrzxAHVIkgs98yhAdwvvbNqkubSG7ZIc5Ut23Qi+MjYBsTw5bX6TqS+w6aYzvzTngY7fQa6t5pXSGEW03MGxTeN878kJkU5S9KAP34kO5NrtmjeC7EvI71aWXU4HMad70jnVdipV/f4Bk2m4Kgg/qosFH26o+ClIOqrjQeWQLGbvETzAVb1L/8kZOi/rtyANzTUKM+VulfZpGGWlQkvVoJfoUJ/G0c2O/peka6++V40rgbIVVJoQ64hARJmxng4ysF5fTmfc8CosPNfdq6tJf78VUyURY0yiEcDCNwgQNsHkuKkqFe8UXkAwB2eCeRMGHsi+NCtWCYSYZLh+H6kmxIRr52sadMaCt1lmJC9Xs2t9Cubt10kde7j8xWzu4akglgxjzYjwhsGL1pb4Bplvi4+B56xDi5o4fE3tId8CESnj2Ht3v5E39NVxKHyLfXVtSfu5FKW6Opvz/M7MoNWnjxGOIqN3O7Q5LM7KGnyOdioWZI8ArxscCpv2ouLdIi/A3vILaZJRmxaY2mTghld9N9GdNLK7imBVAJVmHUOVHNZfOsLd8FJYobAxFZtiy683ifn0bJ99PIq8Y+Dt+foQRN6Nmh+npazcHYgt/ZZ3supGQpG3xcTYAknSm40WlmCUd6/C/H9TS/g+AEqBDL6J6OJxxJJ+fNmTPfjqsuAt8TFH54WlZVgd+EPGxl7KgzbgZm+9HPjKzk+lptttQy9H2l1ufK+d1ci7ET0gsamGcnFbZMj5xHrhFYaQ3PKYyB+YBlYE4OK8Yf+syVoW97gwrlV5fdNHykBB5wHAzlAW08p2gc5211X1BeGsZpKgt7VPmPouW3lZZuzPZWZdOmh7cy6JVh9ALPcJ8o7/DZZu1MkapBFjBWfrSp4Ytd0AapR5SbkeSO1GlnmlohZgSu4w1aQ698kaBpPQgCAuiysHknr2vfLgaa9yj8nl1gMQwMgHMyhPcR9x5QTbA+ENPai8bhE1fYKcSMbNuR4b3woiuh2DZkkVLXoLHZO7S2cIKUy/8BP+jSjHg+L9aiCVg/MVBK22JOK8jvgjKt+TL9vTGSOGqH5IvHdNjso7yFTHa4h9t6fSTNCu2ZVoou67Eyy1ddw/jZdtnOEtLh5NTbYMWfyk0Mpm/sEBrkjgLK7Y+IBcHkFqY1n8RMG+xYio16IazSMxUhag5o0uqXC/6ezdwEsEiR06M+UIlLSVRXVGjDN23CVdDdzOmgGWksdqJD/LENUyUxR3KRrTdFA71hK2qoMT5awIGlPp4OaTsZDkhA1vpLzj0q/RhmXCYFM8pPyLKfR/B7swT1BFIaIqLpP2rgH37Pk9IRFRnnCwlMgx6qqc/cErYSLImidyvVM5mZOMVkxxizvFgPHKoUaSBSqqUmVkiqc0mI+3v5JLGdor/IYSPvQq02MprkRg/0X1PoUrshDYhfV8gBpdaZzeBxZnPj1EXU9lAootwPTkQUex61N5BVusUPDjq4JGRcwiayOipYa9Q8BoJwq9P4L/y37F2HUn27v4l/8Ssr0pisZ6kV2rYVrg0JaxaudpHTZc9N8cESPbK3mbsr+DSrIGPM5ShDjlLqZGkaM2g25YenwC5zlVGYzA10iEOj3oaR+H8cHyOzbfkltX3YrnHVbNJUD6EcI9ReO2jcZH7gYYEnoLlfHKBnmT1b+Z8U2d5ybPjsFWwWNPROy8ktGAAicdC+p3n7Vpk3Wl8CV+mTkhnmzYdEkLcIFaqdXvwL6jkH27nS3xSbHNsc5ar77h0D3UETD9Pdk7CJ4hzy9F5KrxCxUzUoFs3eSOzhExg0sChEkKtSYb48V9KMe3EhISf8dmKxA0981vZD3uY5Jm3HkTLxZHjCL6ANSTdwqiPvGfidYHdFN7f16IWwyNjjhDkUtpJ2HR+BOJaP9gLyrNG/Wv1EpMavpnq7cUVYwv7oZzvZPtDHKS93pLZD2vy/AwcJf57GOCluzHwTm5/cRIwMRkpUiLRq6OxFY2tRIKgb/XEhXSvsb0AYPKhtbQQj/nQ3UEThnp7c/CHbp+1AANZd83/9DhOxq4XHYeM/8JeMTV/2TX0ae/cFH+eAhoExvoSmDbHUOaBd8g1CCvUbl6qJ+u2qzpXOTn2sPHUZd+sEjoy51WkuBy8qZwF130YdZoMD7X8oO5vboJhk7UStbsDnY/jhn2zIfC1LOwhBKufqFya5BuNGbOcfHpiy1JCBS1ZFMbSlS5kZxjL4QS6Q2JOutSqfPZSDxpRz1X73s8OHXVjra5WWolXOfBCFmasjSiImL0EJJ+UvR2h56qa/H0fo3dW1GST2PwF8rUpneFFAc14LKhmFoaFc233V6FgpE138ydCSzeeOEw/nLzf91EpDfCmOgJ2rKBsvFIy52H4SsBuieDLMDsyTpYev3YHL0FWPe31FEXdSKYi4j5CAvAbBIP+sxqf5TmqZ1aKPjiAyk5e8jDVhhIMgbfEUWFiN0Hpn+TQAGmHlwjV8Eet01B+ZIp+qcY441ZZHci53bJOcnlAuI7Fm5RzasvK7JYyHo/eliUFbo2VuYvkbc1n5Q4qHVJA5lQaAM6umJk66XjUQWoOXPe0fcIixoz3E46ugyTX5To3KOaA3nJY7+d95FgWoipcha8n9sJUISXjDJ2l15Yl0QpEQw8bId4lmQCL0DD7cqyKtZTLz2ir2HwRmzJ4bUwbV+ZEKr3lbs1rwlkU2qWUkeS9lPMO//O9a59IMTdtKFrzAc993HNZmkcU7NbpMsGKzNBLTEFzhMyASOoaCQQOY43Z90KRT2c7Dk0clcValKlIwqb0jBIz01pNNamKzABClp2cp4ppgiTIO7HYk9tKiQIjsm4cyb//+r7bG/Y9Zt33/nmcCnpyhzO5xT32TeHE6aYtuOeGZnpXuzz0Gbzoexw7fJqcHFR20chJJdmGr+vtYfKwDGZ5PAL04bBsB/oCE2gzpChELFOxAM5wTOQYmbg2FWrQr/SSik59X0GqR+aThv8Co8vXFekmWi5B3hVdJPhNRRmTN3y0Ueuj0uY/B549VX8KavUklHK5CcF1YR01Fnoj4+qLvITaaS9jowHZYK6uA4COf43wc4qkcD4Lv5bGTw0I1NmTvT6RAlsVVsZscukihTCjZsy1EpMV7LnKEkmU+WcXntyGBYPsdtCY+OG7EdCznp5MH7lgI02vM4YJ24re1rLFrIGbB6eGZsg/DuR7CUrtfIUU3KTx6gLb/+vtsruk+PXcYinNbXag/NyjlVtLxeoksJ2f8m5e1/00LGXJTqeZHZEOyc+gQa67gVXOH2lbHubpcxmh7RDT/t/j10Bh4LDVD0Dzt/rAFj8b3gONLN2jR4umwEq2tCmfWboSOOKkXBpzicaCsYKGBNS44ow9DTkQsFFW7h0rc1J8+4uPFHdSx2l3m5CrkKYPBuyPLx6BYRhhGEQ3kUkbvoECZPRifbB2528GH77jSI9+H3Ct8NUuP4Zrp+V/G8R3wRzkmGrmfIVXTX/jXBN/A7C/TrEENrytUXgJxai446zlLU+9M96kW9QysgUt+rE9U81gHp8z6aUWkh7rf0HuU111VLNj4li1W98mGc8lmh1A5xAgcLvIcw2rHpKT5+iAi+nQVJJpa761cGPLSuhX23Np6XBgaz4k4D0tIRsj1mtSl9qLN/1KDAXYdjA1+f4lWXsfmUOQ4Bnxom+zg83aKPrQRlFNIaTjIEBoZbKf962UppDlGinOxlhNTCiZYk6z/UqN0aZeufZMLgu7sTCe8UTSbxz8JtOu6dG/UmhUC9FkB0HE59g9WoQDw+E7DwLjBerBo3D+KoGX9O8VnmP8bf2Sy14RL697jtRPjrEGJSiEEQCrx74GOZc86sHLWLw9LmtPW/oEscqvbOTKkik1z+YLnZ73kJoMYidFf0+omORJ+Pb9C5s8r1kkZ0fvme4vRpMGpIwW5llbLCGpTU2U8T7381KJ55nKY6gi+/sZGc6W8pJ71GxQ3qK2z2CuvrQLZCvmZsTqmxc0gNf7kdX6l+mOsGBbxbl/3hXlNdOdjKgdZXLJUPV/nbtxFwGtp2gG7TBUllDHI/1GLo9TPg/+MZx9gGecEsxtINlytkuO9KM7T9nRVLFuZsmoERAUAppsJCdzJVvAAe8J/W/1bIJAucVa39Y/No07WgRqWm3Bo5ByKdk4yKEbx4SjvPEKf2kWXjoU+W8zUwTiduwunv4IMn4WZ3JtUV7q4ZLkyMZ9ffox34EYIGQSwECVrBR1AwSyCl2wOC29e85NLfq8VlPLNzWaNXzLvJ6/uc66s/lS81Ff8+UZ+O6ObOu1KlSoBKeqoHVCTrxNq5axskiTWKJLPCECqXScxDkewiz89GX3JHmROagAVSuN90UD/yktNps7U1yPEwm89frVIGWR9QkOcqGPes4yOaspELHTXUC9Ap/B84LqjsOiyE1tcYxxukm3TOmxq32C4QB/dK9knlwhaB09gdMXth2WN75YMhNERXGS1tMo9RK7YlZdcNa4DZWuLkNnb3MTBeMhcqbdRw5jA/p+ux/NUFzsfWjvtLLJ4PnRyD0++EUUigSt0M2nUkgiiK4uSAjoh8uL4K80Ud+aBAYQdPAuWzs5gFApaWjQDSApHoWp1GzQgmpeFcPNCxxOSpG1yUe34sJalwzvlUrNQlvqefsK2YHm8gVmPAbfh0qlyjqztwMqFbzz8ig0IDGHCy+86ZypyoURPOWz6mBKV6VQa4JgLTIEXMPLE1AXLU6dISy+DVwPLaCivhy1SVUey+OWc9uE9TXFDgB6UUiX1tk8ex2UVj0EdB3Z+so1Kwv+neFcbw97l623dVOHQ99pxx+XAaDMuUViGQqsp9Wfj9fsqNKghpG/NVf8iRbmHWEzSeeDRRfeQv3SWm/XYIyVbEYvCt3B6eJ4ULTLMkqHXGfJ/5mjjW/7lBimMPQh14l47tdQNEecHfpo6ELFb577QJ55gslSO8mM2cSivlGnseUkpW8R3+m919n57lRJuY4JnSEiVJavrK5vYuVoEJx8kOs44ttID4YMlkYacrvNZRtNybX5f7s2Cj+H0Qb7caM1P08oBK3fteu2O5WQSIBaxNXaZ5JG1RDS/5HfGJNeb98ZmznocF0Dlyy9eNFwwQDxzXg05jrypT6GqLwiq1tY5tfYW01jqSLOiJ2YCDqoPCc8PwtDHOvqJuMaglUMU10oFdqdeQeslyjEP+Gvsa+SUN5ffUr/4eiplWRFRV5iXOHSWN4d7tTjOXmCNA71ATtBppyp4m7fYAntyeO7Hy1ie5UQV/Y22oSlxgK+rtP9KXCu15DDZI2oGTpgTarXwS75X7xEktkMRnmYgd4s2r2T6jJ8BHr58qrnO/lLpv71XBXCYnfS2n6UzEPX4yYkDDU2aCvtqELejTRt5NEfj9ijfjfgsMOGeNX5iIVlY9MNwGydGCRlldHRVd4AzjsOy99wYTPfJI9yKcp83Fz3u4STZZb+hOWuew1BX8K8CaYu2QVP6o3/TmpVwEUXCEVwLhD37ZmZeoGgYhXVsIx/SMebz6RJ2IFkN62Pb5yYKSuFMrDwNH+Lugly6dftt0lOMFKSF42GE6HDFmPDuCBvkRkqBZCBnzAV4jcHQa0vOuDlp6jl71HedNURjZnVadn0CR3KHbG9LRKQlPXEVsG6y1hiEhHRU8/8Ilj9Yoscxca4kJ79tK1eYRkeWRvPqgJcRCNxVqxhZYitDKgvHJT8D2zO/bnDQ9RjTerfDkurZt5zelqSe3ayT7zzhO1q8xEITXmQTHeltiHJmMyTTf/f9mi526/G51pcd0Wi1omV5skVYKgH8H/EgugZOdvzGlKkt8Vi9dnD62qBfD+Zlj91ryxwXvhatgGrVkilJOEdgTBcUSFQJACLGYxHk4mjHOI3FaYvBS2yNpdjkBYR7IGUqhDGfX3blwjFIBkBenPSft4ZDeEI0IrCi2SIR+d45hBHBTkM9THQB/5UcjhIstbHJ+oGHNy/1U0SBXN+aEO9VElwAfaSamw2CagZz7ybXsAPMVZyngOnGjj9V67OvIr3AUBmblje3lEZzxRyIUUW9HVoVw/wjFri1Vt6EQ+fBin8qQlICJBnzeLo71JmbtVsO7d9jT/e16wUwtAhme1USmCOqHe1L9JL5OmiDdZIN18HpHFm42PRngD64NcIvNAoW/d9drqdty9gKFsdAJrf8J0KHaYFV5hPI1M84lVwb1rG1SnXXPGWm5fvIsbFilP03ahy7GdHP1rBPJc49TTM7t/PuI05Q9LeugLYD2pBqrOt38PWNSfK6MRprHpU+OT1obVRxeG++Mj64dBOpkzN8okg0IPozFq+KK8eVUaAxIC0ozXCz7P/Lkvdg1idLN1lRgRwVK50MspQSt1cKt2xexc/1lDjOq5Px65oIIqV18dqyqG7WgSZaSySPlhtmVv16+8T54VajMMzYg/l4vub3ts1KRtyjVEv+b8zaI4S1sMn9D87RjFXSaa+FEgktIsoTn20ORxRp5JOnBFsimxz0Oet06NPvfkgACF0qPBeM+C/YBUrrG9XNPEyrx9YnyFJB+kRP8ePICjtgtgFxht4Am7keecnlm3HfYQg3ShH/K+BX+/sGjCNFtoWnMoXUGflyjFWCX1MyWlUUAcP0/mBDd0dfQUvLWU67kI+Q4U2IosGfdEXjwqXEQRovyruFlArN9DZV9zVqSm5LU2f0RSx64K10vCz1QUJ44/PbhfMPR5w0V6ig1TVYbkv7Mf9OGBAxGP8dbbNkw0/NBg5US2exQrsV4EZysk8dCKbx2fb6v2phvqOu8HkaGrdrJ/rTcJKW6og6G9IfcCtSnO7VnEk10uWw2ec35WxYqqu9VsQpQr+Cufl47sggHke0kMVTlrFqwguS/dwBCxWEG7m20GTLjVjt/E7jDgA5WNR4D79rHZlxaWUho0H1mw3gqjmZAPNTMnuuGtQQhJr3z1exyVVXm+/5tallPHS4BGQDEk7wFgpTIxq6otwh6j1UsVF10cM6u2P7nXHZuEU7a7XE748qctQ1Bb7c92xNPVT8q4PwKf5U9/KO6aTpMGKgdhAkQ+E+XgbDf3auW+2sOv+yFqDLt1VHUmsiHwiNPRO2hdPgGbCYwP1iUJjZkR9Mli/OzvmbljyH+S83aTQonay0FJ/ZRrwi8g0SI4vDEZEKll84u1Js4I4D9U1bfsxZ19LfbNvIffG5cai3XHPV88l48fSaC2CYe6CKw291Zbi62e1kKdfqcQCwsCnjKQgOgyPtxlgAU8iExvjwfjAbIrCOx648aVnmrqfUH+zA1rrlzx/4rb4k5I5Gm2t52kQyhOtxvrCYoDthiRAbSHL2YzPcP1MKVsdPFLRvzwHBXi9Zn6YiYVQkwzvEfB13vNFgRRZZSIF4oiqM6zx+/w4A8s+XT4SE3Ma+gC8dtllt6s0M9DZr2l8w3AN3Ry16Awudzx8uuDViETsHQ0SUzJ6AyovtjsnSlFDUuL4VSDEFAlqzMPg5MNH39aDhbdrse2kr3qs9sUueKhH1tTwWbJ7y27Ol711g/xosiJ6ifIgCmsbtRHcyLWPLplmRlOsg31kqU1+AUKd6XMmyJnHFnGAKutliqfrEmmUikVh1WUTOM1lGagGl/g+poRINnBUGXPOpXT0LNvTfFSk4lTt1z4EvH9UxSS9p97VVsyQUtnpI1uroUCdZXhHmTpi2v6R1lvdg6zxwqEXhj5pvI4yMb5zcXDJXbnOZ+oDhlN5TJvhcF6EmWzS6qGF6C03pNJ2oFmd6jkhIv2UON9zNhNQQIzQS+phWIivG51YKr/ECJR/OaF031/emIJ/T5s1hXk+67QscQDEvVZRr7/2v9Si4lt+RTV3gVvFyIkdPnMWyqAKHmvfl18uflsw/vyNj9ZxS7K7DdpqFopGzjSnioJqbAV/YCqeYdjxnIjg2WKaoSSLwZDDTZqWCSAL0fRntniAle1t+TQ2HFBTonFzUr689Lx1icuoH2gt7ShqOs2foVuylioCbr36tbz1B1oTM10RNfn1/k6ywWQmgJTKaBYMoIsVH804ycUxJZek0ZfI+nY9UoYT1oS7GJbelRbxt46vJnHfRHzYF6b+O+ipM3tM8PnKryaV217z82uEYZ8HVj7meVYaEQq1Eg2IABGBv/J6eebT4LmJbpSWS/RS7kq6zggmvKeh+4XwtbDMCUhtTcYx4avbjuge7J9C7vr03/610FwQynyF4iPW0IFKEVZbWKw2Legfoe6SROmGmPmKpBQFO1G83BFmm+ehxs4gqjJCNOG3OyTKMxkyXWAsxB9NO2lZCM2xujDRbtFxEVpQjDsG6LDxDrRC9ANEpKMgSTcAKUgVSbQWgI/Z7XSaiTN0GUw6cIkSvU+JFDBN3WPN7ttgHcQIZmoLzpW8Au30uzWfIkGQd6OVJhAljc+mQAIDAXhWPThyXUkURXERfa+D4t0zRCXS7dIGvgthyUkWyXeCYIiY1erlP9YUprnSZmYrxyvpi2TcMnxejKuoX+BQnrC1FelUg9YgYD9m03EGtYYoBoszKyjBEi1xMNHD1RKdnr+9W/pb4QiEnDuiYFGh3b2TxzjJdK1LF+TTfuBrkD8rnTJOEEMqEB77+biWPz67X8tEu4LlP9feoJvYplWlG09rjs8u9idrhKcHLftjzv2jYUaUpyWV/BIMLarZNRLTsugbzI22lHSt3Oalm5RDoSER8ZscMmg+v+/d6wdVK4upZnAeXO+hMvhxO9oVBlNuR6Glosr9YFAQYE2Y4KZv+xJPAuzZPBvj/TORGy9/Lz/Bo3tqwYEQL+18quBJ0D9jch5phqKEGFELiSxFCfp2XI1SvSz9LNKq/04p+yjoGIgQ+09ChkQHK9x+350xMY81Ib+X6xn+Hym7yzab6TVnGAZzijNh1Cr6RErJ2F/emIE2mtoHWId0+aJMyEE0AHnolKLeTuynPG+UPmVoe0UsgwFD9vsG1gtRSLf4h6hVS4/kWS22LkEJ0DTY81fP23hQPMcR5w0I3FTrxAsa/k9eflUumRKDg5Uvly3QViSeEXNU43HwOpRojy+wznZTf4Lr2pbyMSpYvY+M7djEpu33QeqFBJb9GE7GesZEtqHuyQZNu0h/0Mp+9kaYtKCz3/wvde9rml4CIui5PxCGVyLVl1qCPntqvDbDwMCPCsJ7B9XyQIKkfHyQqVrYJCsQuQIQOPX+sJpK8uQzdWE0k96FXQHii54EFmv47rrXodW4rOx7jhxEacA9RvKdKaYVpBs7ycQacyidZpxN8mlJJ3VMO86MBj4UHnZyFgaybSPuDqurUAxtHt7euah7KhTN7CZ8/aIe4rqQLerJGJ3O4wEKJp5mv/XkA4o+8NtPHFCl1QkCkqNhmBZBB8PBFHF/KSjYDosrF1hDWAZJUfjKWOZtlATeeAPZN1U8KOk5o5lHleil7g2rMBOhyudwfLEaGbXpjiztn4A6kn6f/1UmOKtaMNTNQ3gqQGNOxNiIv76hoXid7nnJ6lwgJcyPZ6Qdb67sudhCVTIiOsi0yXKr+Yu/dhwYyOp0EalztyYcJbceQVgsmYOv/OJgvx1Lv7dwdrONeHU47RjyKwFwCD0NAk2dEUWptb23XAh+3h2VK8qXDjDew8IC0p4Bp/9eXMyCsyUzfh2vbc+bSdz4kULMKYM5J1YHamkjsZFNJSwtikBy6GxnE6XAR9kN/Mi68s5VOjCkKn9iFc9mHnm/SqfpGbWmb7cHdyFFo8RuxdAAJXkSHmlI4WU7uqrvdWuTFby6L6MZEFUukwiTcld8qz3kjgFhQuy9ZdmRyQddJlqcKXKQ6REbt+B69+/2yVgNYFpph/y5O+BKNd5uGBRu8coizYvwqsWOHmppRSCwinNfu7RjVH6cJmP/YLQLAx3pc/7vJZ7uQ9f2B+U8Ui79eEmW3QWRlycoAL+okvo9ONrWUEuHXCO4A8nu52G/UE465w6181ApdqIvQsgcWjk/P/GhgtOVjcZNDhffAJJ+N6VXzHyfD6Da0SjarKqfR0JY2s/cny1eehUAUnjmEcQU3qjEZFIsl5ep21ZZs6qbiXp8cmRvF/nAaB7I8gzz0WjppUPO/Qw7Rx01njrKWrUeHZMGDvdZPYz1wZSzotrbDrb49yX6a56SebB+DmuaxkRfmhGILyDR99gZkpbqq/JqbxS26GG0+nmze5TRME8tIZG34QZMzI7uvA4P14DJZFucvAHABXtjY3O8NtMaGfHpCezwfGzpzOgMmqlP2Opqi60oykWi9Jv/YzWYSqguUEx2c4WJnBQDaRkzXElISJOnXccCtzUsqjiUllJi0XbF6vonG/HlbI9PyQTrzZMsWIukidQ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1227559-1817-4C00-8F89-3064D382D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2438</Words>
  <Characters>13899</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 van der Haas</dc:creator>
  <cp:lastModifiedBy>Ann Abraham</cp:lastModifiedBy>
  <cp:revision>8</cp:revision>
  <cp:lastPrinted>2024-11-18T14:52:00Z</cp:lastPrinted>
  <dcterms:created xsi:type="dcterms:W3CDTF">2025-07-11T09:14:00Z</dcterms:created>
  <dcterms:modified xsi:type="dcterms:W3CDTF">2026-01-16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d1821d-f4a3-441f-a19a-c6922b3b12fc</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medical-association-brackets</vt:lpwstr>
  </property>
  <property fmtid="{D5CDD505-2E9C-101B-9397-08002B2CF9AE}" pid="6" name="Mendeley Recent Style Name 1_1">
    <vt:lpwstr>American Medical Association 11th edition (brackets)</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6th edition</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71dea9a5-4a61-3e0c-8c47-5983ec37c8a7</vt:lpwstr>
  </property>
  <property fmtid="{D5CDD505-2E9C-101B-9397-08002B2CF9AE}" pid="25" name="Mendeley Citation Style_1">
    <vt:lpwstr>http://www.zotero.org/styles/american-medical-association-brackets</vt:lpwstr>
  </property>
</Properties>
</file>